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32140D" w14:textId="5624D03D" w:rsidR="00F02178" w:rsidRPr="00934F77" w:rsidRDefault="009567AF" w:rsidP="00F02178">
      <w:pPr>
        <w:pStyle w:val="Heading1"/>
        <w:rPr>
          <w:color w:val="000000" w:themeColor="text1"/>
        </w:rPr>
      </w:pPr>
      <w:r w:rsidRPr="00934F77">
        <w:rPr>
          <w:color w:val="000000" w:themeColor="text1"/>
        </w:rPr>
        <w:t>Supplementary</w:t>
      </w:r>
    </w:p>
    <w:p w14:paraId="211622B2" w14:textId="357FB136" w:rsidR="008A17B0" w:rsidRPr="00934F77" w:rsidRDefault="008A17B0" w:rsidP="00C84E6D">
      <w:pPr>
        <w:rPr>
          <w:rFonts w:hAnsi="Calibri"/>
          <w:b/>
          <w:bCs/>
          <w:i/>
          <w:iCs/>
          <w:color w:val="000000" w:themeColor="text1"/>
          <w:kern w:val="24"/>
        </w:rPr>
      </w:pPr>
    </w:p>
    <w:p w14:paraId="13C83784" w14:textId="369F1918" w:rsidR="008A17B0" w:rsidRPr="00934F77" w:rsidRDefault="008A17B0" w:rsidP="00C84E6D">
      <w:pPr>
        <w:rPr>
          <w:rFonts w:hAnsi="Calibri"/>
          <w:b/>
          <w:bCs/>
          <w:i/>
          <w:iCs/>
          <w:color w:val="000000" w:themeColor="text1"/>
          <w:kern w:val="24"/>
        </w:rPr>
      </w:pPr>
    </w:p>
    <w:p w14:paraId="3E1A6B0E" w14:textId="1495D4FE" w:rsidR="008A17B0" w:rsidRPr="00934F77" w:rsidRDefault="008A17B0" w:rsidP="00C84E6D">
      <w:pPr>
        <w:rPr>
          <w:rFonts w:hAnsi="Calibri"/>
          <w:b/>
          <w:bCs/>
          <w:i/>
          <w:iCs/>
          <w:color w:val="000000" w:themeColor="text1"/>
          <w:kern w:val="24"/>
        </w:rPr>
      </w:pPr>
    </w:p>
    <w:p w14:paraId="412CFECC" w14:textId="49762E35" w:rsidR="008A17B0" w:rsidRPr="00934F77" w:rsidRDefault="004805CA" w:rsidP="00C84E6D">
      <w:pPr>
        <w:rPr>
          <w:rFonts w:hAnsi="Calibri"/>
          <w:b/>
          <w:bCs/>
          <w:i/>
          <w:iCs/>
          <w:color w:val="000000" w:themeColor="text1"/>
          <w:kern w:val="24"/>
        </w:rPr>
      </w:pPr>
      <w:r w:rsidRPr="00934F77">
        <w:rPr>
          <w:noProof/>
          <w:color w:val="000000" w:themeColor="text1"/>
          <w:lang w:val="en-IN" w:eastAsia="en-IN"/>
        </w:rPr>
        <mc:AlternateContent>
          <mc:Choice Requires="wps">
            <w:drawing>
              <wp:anchor distT="0" distB="0" distL="114300" distR="114300" simplePos="0" relativeHeight="251658241" behindDoc="0" locked="0" layoutInCell="1" allowOverlap="1" wp14:anchorId="51C91157" wp14:editId="6B499CA7">
                <wp:simplePos x="0" y="0"/>
                <wp:positionH relativeFrom="margin">
                  <wp:align>left</wp:align>
                </wp:positionH>
                <wp:positionV relativeFrom="paragraph">
                  <wp:posOffset>5967047</wp:posOffset>
                </wp:positionV>
                <wp:extent cx="334108" cy="378054"/>
                <wp:effectExtent l="0" t="0" r="0" b="6350"/>
                <wp:wrapNone/>
                <wp:docPr id="111894071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108" cy="378054"/>
                        </a:xfrm>
                        <a:prstGeom prst="rect">
                          <a:avLst/>
                        </a:prstGeom>
                        <a:noFill/>
                        <a:ln w="9525">
                          <a:noFill/>
                          <a:miter lim="800000"/>
                          <a:headEnd/>
                          <a:tailEnd/>
                        </a:ln>
                      </wps:spPr>
                      <wps:txbx>
                        <w:txbxContent>
                          <w:p w14:paraId="18369B2E" w14:textId="67CD4E1B" w:rsidR="004805CA" w:rsidRPr="004805CA" w:rsidRDefault="004805CA" w:rsidP="004805CA">
                            <w:pPr>
                              <w:rPr>
                                <w:rFonts w:hAnsi="Calibri"/>
                                <w:color w:val="000000" w:themeColor="text1"/>
                                <w:kern w:val="24"/>
                                <w:sz w:val="32"/>
                                <w:szCs w:val="32"/>
                              </w:rPr>
                            </w:pPr>
                            <w:r>
                              <w:rPr>
                                <w:rFonts w:hAnsi="Calibri"/>
                                <w:color w:val="000000" w:themeColor="text1"/>
                                <w:kern w:val="24"/>
                                <w:sz w:val="32"/>
                                <w:szCs w:val="32"/>
                              </w:rPr>
                              <w:t>B</w:t>
                            </w:r>
                          </w:p>
                        </w:txbxContent>
                      </wps:txbx>
                      <wps:bodyPr wrap="square">
                        <a:spAutoFit/>
                      </wps:bodyPr>
                    </wps:wsp>
                  </a:graphicData>
                </a:graphic>
                <wp14:sizeRelH relativeFrom="margin">
                  <wp14:pctWidth>0</wp14:pctWidth>
                </wp14:sizeRelH>
              </wp:anchor>
            </w:drawing>
          </mc:Choice>
          <mc:Fallback>
            <w:pict>
              <v:shapetype w14:anchorId="51C91157" id="_x0000_t202" coordsize="21600,21600" o:spt="202" path="m,l,21600r21600,l21600,xe">
                <v:stroke joinstyle="miter"/>
                <v:path gradientshapeok="t" o:connecttype="rect"/>
              </v:shapetype>
              <v:shape id="Text Box 9" o:spid="_x0000_s1026" type="#_x0000_t202" style="position:absolute;margin-left:0;margin-top:469.85pt;width:26.3pt;height:29.75pt;z-index:251658241;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" filled="f" stroked="f">
                <v:textbox style="mso-fit-shape-to-text:t">
                  <w:txbxContent>
                    <w:p w14:paraId="18369B2E" w14:textId="67CD4E1B" w:rsidR="004805CA" w:rsidRPr="004805CA" w:rsidRDefault="004805CA" w:rsidP="004805CA">
                      <w:pPr>
                        <w:rPr>
                          <w:rFonts w:hAnsi="Calibri"/>
                          <w:color w:val="000000" w:themeColor="text1"/>
                          <w:kern w:val="24"/>
                          <w:sz w:val="32"/>
                          <w:szCs w:val="32"/>
                        </w:rPr>
                      </w:pPr>
                      <w:r>
                        <w:rPr>
                          <w:rFonts w:hAnsi="Calibri"/>
                          <w:color w:val="000000" w:themeColor="text1"/>
                          <w:kern w:val="24"/>
                          <w:sz w:val="32"/>
                          <w:szCs w:val="32"/>
                        </w:rPr>
                        <w:t>B</w:t>
                      </w:r>
                    </w:p>
                  </w:txbxContent>
                </v:textbox>
                <w10:wrap anchorx="margin"/>
              </v:shape>
            </w:pict>
          </mc:Fallback>
        </mc:AlternateContent>
      </w:r>
      <w:r w:rsidRPr="00934F77">
        <w:rPr>
          <w:noProof/>
          <w:color w:val="000000" w:themeColor="text1"/>
          <w:lang w:val="en-IN" w:eastAsia="en-IN"/>
        </w:rPr>
        <mc:AlternateContent>
          <mc:Choice Requires="wps">
            <w:drawing>
              <wp:anchor distT="0" distB="0" distL="114300" distR="114300" simplePos="0" relativeHeight="251658240" behindDoc="0" locked="0" layoutInCell="1" allowOverlap="1" wp14:anchorId="61534DB2" wp14:editId="0AAD5E37">
                <wp:simplePos x="0" y="0"/>
                <wp:positionH relativeFrom="margin">
                  <wp:align>left</wp:align>
                </wp:positionH>
                <wp:positionV relativeFrom="paragraph">
                  <wp:posOffset>0</wp:posOffset>
                </wp:positionV>
                <wp:extent cx="334108" cy="378054"/>
                <wp:effectExtent l="0" t="0" r="0" b="6350"/>
                <wp:wrapNone/>
                <wp:docPr id="146698172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108" cy="378054"/>
                        </a:xfrm>
                        <a:prstGeom prst="rect">
                          <a:avLst/>
                        </a:prstGeom>
                        <a:noFill/>
                        <a:ln w="9525">
                          <a:noFill/>
                          <a:miter lim="800000"/>
                          <a:headEnd/>
                          <a:tailEnd/>
                        </a:ln>
                      </wps:spPr>
                      <wps:txbx>
                        <w:txbxContent>
                          <w:p w14:paraId="11B6E792" w14:textId="461CA056" w:rsidR="004805CA" w:rsidRPr="004805CA" w:rsidRDefault="004805CA" w:rsidP="004805CA">
                            <w:pPr>
                              <w:rPr>
                                <w:rFonts w:hAnsi="Calibri"/>
                                <w:color w:val="000000" w:themeColor="text1"/>
                                <w:kern w:val="24"/>
                                <w:sz w:val="32"/>
                                <w:szCs w:val="32"/>
                              </w:rPr>
                            </w:pPr>
                            <w:r w:rsidRPr="004805CA">
                              <w:rPr>
                                <w:rFonts w:hAnsi="Calibri"/>
                                <w:color w:val="000000" w:themeColor="text1"/>
                                <w:kern w:val="24"/>
                                <w:sz w:val="32"/>
                                <w:szCs w:val="32"/>
                              </w:rPr>
                              <w:t>A</w:t>
                            </w:r>
                          </w:p>
                        </w:txbxContent>
                      </wps:txbx>
                      <wps:bodyPr wrap="square">
                        <a:spAutoFit/>
                      </wps:bodyPr>
                    </wps:wsp>
                  </a:graphicData>
                </a:graphic>
                <wp14:sizeRelH relativeFrom="margin">
                  <wp14:pctWidth>0</wp14:pctWidth>
                </wp14:sizeRelH>
              </wp:anchor>
            </w:drawing>
          </mc:Choice>
          <mc:Fallback>
            <w:pict>
              <v:shape w14:anchorId="61534DB2" id="_x0000_s1027" type="#_x0000_t202" style="position:absolute;margin-left:0;margin-top:0;width:26.3pt;height:29.75pt;z-index:25165824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" filled="f" stroked="f">
                <v:textbox style="mso-fit-shape-to-text:t">
                  <w:txbxContent>
                    <w:p w14:paraId="11B6E792" w14:textId="461CA056" w:rsidR="004805CA" w:rsidRPr="004805CA" w:rsidRDefault="004805CA" w:rsidP="004805CA">
                      <w:pPr>
                        <w:rPr>
                          <w:rFonts w:hAnsi="Calibri"/>
                          <w:color w:val="000000" w:themeColor="text1"/>
                          <w:kern w:val="24"/>
                          <w:sz w:val="32"/>
                          <w:szCs w:val="32"/>
                        </w:rPr>
                      </w:pPr>
                      <w:r w:rsidRPr="004805CA">
                        <w:rPr>
                          <w:rFonts w:hAnsi="Calibri"/>
                          <w:color w:val="000000" w:themeColor="text1"/>
                          <w:kern w:val="24"/>
                          <w:sz w:val="32"/>
                          <w:szCs w:val="32"/>
                        </w:rPr>
                        <w:t>A</w:t>
                      </w:r>
                    </w:p>
                  </w:txbxContent>
                </v:textbox>
                <w10:wrap anchorx="margin"/>
              </v:shape>
            </w:pict>
          </mc:Fallback>
        </mc:AlternateContent>
      </w:r>
      <w:r w:rsidR="00036085" w:rsidRPr="00934F77">
        <w:rPr>
          <w:rFonts w:hAnsi="Calibri"/>
          <w:b/>
          <w:bCs/>
          <w:i/>
          <w:iCs/>
          <w:noProof/>
          <w:color w:val="000000" w:themeColor="text1"/>
          <w:kern w:val="24"/>
          <w:lang w:val="en-IN" w:eastAsia="en-IN"/>
        </w:rPr>
        <mc:AlternateContent>
          <mc:Choice Requires="wpg">
            <w:drawing>
              <wp:inline distT="0" distB="0" distL="0" distR="0" wp14:anchorId="6666770F" wp14:editId="66A0D838">
                <wp:extent cx="6024067" cy="7550229"/>
                <wp:effectExtent l="0" t="0" r="0" b="0"/>
                <wp:docPr id="48" name="Group 4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7DF50FC-C26C-EC29-8EC7-CCFF970795F7}"/>
                    </a:ext>
                  </a:extLst>
                </wp:docPr>
                <wp:cNvGraphicFramePr/>
                <a:graphic xmlns:a="http://schemas.openxmlformats.org/drawingml/2006/main">
                  <a:graphicData uri="http://schemas.microsoft.com/office/word/2010/wordprocessingGroup">
                    <wpg:wgp>
                      <wpg:cNvGrpSpPr/>
                      <wpg:grpSpPr>
                        <a:xfrm>
                          <a:off x="0" y="0"/>
                          <a:ext cx="6024067" cy="7550229"/>
                          <a:chOff x="0" y="0"/>
                          <a:chExt cx="6024067" cy="7550229"/>
                        </a:xfrm>
                      </wpg:grpSpPr>
                      <pic:pic xmlns:pic="http://schemas.openxmlformats.org/drawingml/2006/picture">
                        <pic:nvPicPr>
                          <pic:cNvPr id="81677557" name="Picture 8167755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799E0B0-F6CB-8B73-1D26-259EDC4BADBD}"/>
                              </a:ext>
                            </a:extLst>
                          </pic:cNvPr>
                          <pic:cNvPicPr>
                            <a:picLocks noChangeAspect="1"/>
                          </pic:cNvPicPr>
                        </pic:nvPicPr>
                        <pic:blipFill>
                          <a:blip r:embed="rId11"/>
                          <a:stretch>
                            <a:fillRect/>
                          </a:stretch>
                        </pic:blipFill>
                        <pic:spPr>
                          <a:xfrm>
                            <a:off x="293827" y="5983557"/>
                            <a:ext cx="5730240" cy="1566672"/>
                          </a:xfrm>
                          <a:prstGeom prst="rect">
                            <a:avLst/>
                          </a:prstGeom>
                        </pic:spPr>
                      </pic:pic>
                      <wpg:grpSp>
                        <wpg:cNvPr id="181996899" name="Group 181996899">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EDC2932-56D1-AF6C-BBA2-FFB04091B0B7}"/>
                            </a:ext>
                          </a:extLst>
                        </wpg:cNvPr>
                        <wpg:cNvGrpSpPr>
                          <a:grpSpLocks noChangeAspect="1"/>
                        </wpg:cNvGrpSpPr>
                        <wpg:grpSpPr bwMode="auto">
                          <a:xfrm>
                            <a:off x="0" y="0"/>
                            <a:ext cx="5759999" cy="5759999"/>
                            <a:chOff x="0" y="0"/>
                            <a:chExt cx="5783" cy="4007"/>
                          </a:xfrm>
                        </wpg:grpSpPr>
                        <pic:pic xmlns:pic="http://schemas.openxmlformats.org/drawingml/2006/picture">
                          <pic:nvPicPr>
                            <pic:cNvPr id="356170314" name="Picture 356170314">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4B6B27-1FD9-F757-6935-B477C1D4752A}"/>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55" y="290"/>
                              <a:ext cx="2517" cy="952"/>
                            </a:xfrm>
                            <a:prstGeom prst="rect">
                              <a:avLst/>
                            </a:prstGeom>
                            <a:noFill/>
                            <a:ln w="9525">
                              <a:noFill/>
                              <a:miter lim="800000"/>
                              <a:headEnd/>
                              <a:tailEnd/>
                            </a:ln>
                          </pic:spPr>
                        </pic:pic>
                        <wps:wsp>
                          <wps:cNvPr id="396224470" name="Text Box 9">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4CE54F0-51E1-4D85-3A6E-63B0D773BF57}"/>
                              </a:ext>
                            </a:extLst>
                          </wps:cNvPr>
                          <wps:cNvSpPr txBox="1">
                            <a:spLocks noChangeArrowheads="1"/>
                          </wps:cNvSpPr>
                          <wps:spPr bwMode="auto">
                            <a:xfrm>
                              <a:off x="147" y="33"/>
                              <a:ext cx="2690" cy="383"/>
                            </a:xfrm>
                            <a:prstGeom prst="rect">
                              <a:avLst/>
                            </a:prstGeom>
                            <a:noFill/>
                            <a:ln w="9525">
                              <a:noFill/>
                              <a:miter lim="800000"/>
                              <a:headEnd/>
                              <a:tailEnd/>
                            </a:ln>
                          </wps:spPr>
                          <wps:txbx>
                            <w:txbxContent>
                              <w:p w14:paraId="11612BC5" w14:textId="25C26DE9" w:rsidR="00036085" w:rsidRDefault="00EE28D0" w:rsidP="00036085">
                                <w:pPr>
                                  <w:rPr>
                                    <w:rFonts w:hAnsi="Calibri"/>
                                    <w:color w:val="000000" w:themeColor="text1"/>
                                    <w:kern w:val="24"/>
                                    <w:sz w:val="21"/>
                                    <w:szCs w:val="21"/>
                                  </w:rPr>
                                </w:pPr>
                                <w:r>
                                  <w:rPr>
                                    <w:rFonts w:hAnsi="Calibri"/>
                                    <w:color w:val="000000" w:themeColor="text1"/>
                                    <w:kern w:val="24"/>
                                    <w:sz w:val="21"/>
                                    <w:szCs w:val="21"/>
                                  </w:rPr>
                                  <w:t xml:space="preserve">    </w:t>
                                </w:r>
                                <w:r w:rsidR="00036085">
                                  <w:rPr>
                                    <w:rFonts w:hAnsi="Calibri"/>
                                    <w:color w:val="000000" w:themeColor="text1"/>
                                    <w:kern w:val="24"/>
                                    <w:sz w:val="21"/>
                                    <w:szCs w:val="21"/>
                                  </w:rPr>
                                  <w:t>Lactucin-15-oxalate (m/z 348; RT = 5.1 min)</w:t>
                                </w:r>
                              </w:p>
                            </w:txbxContent>
                          </wps:txbx>
                          <wps:bodyPr wrap="square">
                            <a:spAutoFit/>
                          </wps:bodyPr>
                        </wps:wsp>
                        <pic:pic xmlns:pic="http://schemas.openxmlformats.org/drawingml/2006/picture">
                          <pic:nvPicPr>
                            <pic:cNvPr id="107980765" name="Picture 107980765">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C7A09EE-251F-49BF-117E-F0D2473E4BE4}"/>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1711"/>
                              <a:ext cx="2426" cy="952"/>
                            </a:xfrm>
                            <a:prstGeom prst="rect">
                              <a:avLst/>
                            </a:prstGeom>
                            <a:noFill/>
                            <a:ln w="9525">
                              <a:noFill/>
                              <a:miter lim="800000"/>
                              <a:headEnd/>
                              <a:tailEnd/>
                            </a:ln>
                          </pic:spPr>
                        </pic:pic>
                        <wps:wsp>
                          <wps:cNvPr id="35464705" name="Text Box 16">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8D81ED-6658-9792-1E0A-5236CCEB1D81}"/>
                              </a:ext>
                            </a:extLst>
                          </wps:cNvPr>
                          <wps:cNvSpPr txBox="1">
                            <a:spLocks noChangeArrowheads="1"/>
                          </wps:cNvSpPr>
                          <wps:spPr bwMode="auto">
                            <a:xfrm>
                              <a:off x="295" y="1302"/>
                              <a:ext cx="1719" cy="454"/>
                            </a:xfrm>
                            <a:prstGeom prst="rect">
                              <a:avLst/>
                            </a:prstGeom>
                            <a:noFill/>
                            <a:ln w="9525">
                              <a:noFill/>
                              <a:miter lim="800000"/>
                              <a:headEnd/>
                              <a:tailEnd/>
                            </a:ln>
                          </wps:spPr>
                          <wps:txbx>
                            <w:txbxContent>
                              <w:p w14:paraId="57D8E096"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 xml:space="preserve">8-Deoxylactucin-15-oxalate </w:t>
                                </w:r>
                              </w:p>
                              <w:p w14:paraId="362CB7EE"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 xml:space="preserve">(m/z 332; RT = 13.3 min) </w:t>
                                </w:r>
                              </w:p>
                            </w:txbxContent>
                          </wps:txbx>
                          <wps:bodyPr wrap="none">
                            <a:spAutoFit/>
                          </wps:bodyPr>
                        </wps:wsp>
                        <pic:pic xmlns:pic="http://schemas.openxmlformats.org/drawingml/2006/picture">
                          <pic:nvPicPr>
                            <pic:cNvPr id="1152752162" name="Picture 1152752162">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07142E2-DD42-52AB-270F-8E3C331AE820}"/>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2974" y="1711"/>
                              <a:ext cx="2608" cy="952"/>
                            </a:xfrm>
                            <a:prstGeom prst="rect">
                              <a:avLst/>
                            </a:prstGeom>
                            <a:noFill/>
                            <a:ln w="9525">
                              <a:noFill/>
                              <a:miter lim="800000"/>
                              <a:headEnd/>
                              <a:tailEnd/>
                            </a:ln>
                          </pic:spPr>
                        </pic:pic>
                        <wps:wsp>
                          <wps:cNvPr id="1926083693" name="Text Box 22">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A002641-0F5C-E3D5-EEBE-9148C62E0A63}"/>
                              </a:ext>
                            </a:extLst>
                          </wps:cNvPr>
                          <wps:cNvSpPr txBox="1">
                            <a:spLocks noChangeArrowheads="1"/>
                          </wps:cNvSpPr>
                          <wps:spPr bwMode="auto">
                            <a:xfrm>
                              <a:off x="3007" y="1344"/>
                              <a:ext cx="2637" cy="454"/>
                            </a:xfrm>
                            <a:prstGeom prst="rect">
                              <a:avLst/>
                            </a:prstGeom>
                            <a:noFill/>
                            <a:ln w="9525">
                              <a:noFill/>
                              <a:miter lim="800000"/>
                              <a:headEnd/>
                              <a:tailEnd/>
                            </a:ln>
                          </wps:spPr>
                          <wps:txbx>
                            <w:txbxContent>
                              <w:p w14:paraId="6C98EC57"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15-p-Hydroxyphenylacetyllactucin-8-sulfate</w:t>
                                </w:r>
                              </w:p>
                              <w:p w14:paraId="41AFBF5D"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m/z 490; RT = 15.5 min)</w:t>
                                </w:r>
                              </w:p>
                            </w:txbxContent>
                          </wps:txbx>
                          <wps:bodyPr wrap="none">
                            <a:spAutoFit/>
                          </wps:bodyPr>
                        </wps:wsp>
                        <pic:pic xmlns:pic="http://schemas.openxmlformats.org/drawingml/2006/picture">
                          <pic:nvPicPr>
                            <pic:cNvPr id="530550775" name="Picture 530550775">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2F4028-ED0F-C40B-E916-13E53F86A2C3}"/>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3027"/>
                              <a:ext cx="2494" cy="952"/>
                            </a:xfrm>
                            <a:prstGeom prst="rect">
                              <a:avLst/>
                            </a:prstGeom>
                            <a:noFill/>
                            <a:ln w="9525">
                              <a:noFill/>
                              <a:miter lim="800000"/>
                              <a:headEnd/>
                              <a:tailEnd/>
                            </a:ln>
                          </pic:spPr>
                        </pic:pic>
                        <wps:wsp>
                          <wps:cNvPr id="456556291" name="Text Box 30">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4084C00-6AF8-34C6-C98D-2693C11A40D2}"/>
                              </a:ext>
                            </a:extLst>
                          </wps:cNvPr>
                          <wps:cNvSpPr txBox="1">
                            <a:spLocks noChangeArrowheads="1"/>
                          </wps:cNvSpPr>
                          <wps:spPr bwMode="auto">
                            <a:xfrm>
                              <a:off x="1203" y="3372"/>
                              <a:ext cx="436" cy="388"/>
                            </a:xfrm>
                            <a:prstGeom prst="rect">
                              <a:avLst/>
                            </a:prstGeom>
                            <a:noFill/>
                            <a:ln w="9525">
                              <a:noFill/>
                              <a:miter lim="800000"/>
                              <a:headEnd/>
                              <a:tailEnd/>
                            </a:ln>
                          </wps:spPr>
                          <wps:txbx>
                            <w:txbxContent>
                              <w:p w14:paraId="0E4D3312" w14:textId="77777777" w:rsidR="00036085" w:rsidRPr="007C2DF9" w:rsidRDefault="00036085" w:rsidP="00036085">
                                <w:pPr>
                                  <w:jc w:val="center"/>
                                  <w:rPr>
                                    <w:rFonts w:hAnsi="Calibri"/>
                                    <w:color w:val="000000" w:themeColor="text1"/>
                                    <w:kern w:val="24"/>
                                    <w:sz w:val="16"/>
                                    <w:szCs w:val="16"/>
                                  </w:rPr>
                                </w:pPr>
                                <w:r w:rsidRPr="007C2DF9">
                                  <w:rPr>
                                    <w:rFonts w:hAnsi="Calibri"/>
                                    <w:color w:val="000000" w:themeColor="text1"/>
                                    <w:kern w:val="24"/>
                                    <w:sz w:val="16"/>
                                    <w:szCs w:val="16"/>
                                  </w:rPr>
                                  <w:t xml:space="preserve">Oxalic </w:t>
                                </w:r>
                              </w:p>
                              <w:p w14:paraId="42ACFCAD" w14:textId="77777777" w:rsidR="00036085" w:rsidRPr="007C2DF9" w:rsidRDefault="00036085" w:rsidP="00036085">
                                <w:pPr>
                                  <w:jc w:val="center"/>
                                  <w:rPr>
                                    <w:rFonts w:hAnsi="Calibri"/>
                                    <w:color w:val="000000" w:themeColor="text1"/>
                                    <w:kern w:val="24"/>
                                    <w:sz w:val="16"/>
                                    <w:szCs w:val="16"/>
                                  </w:rPr>
                                </w:pPr>
                                <w:r w:rsidRPr="007C2DF9">
                                  <w:rPr>
                                    <w:rFonts w:hAnsi="Calibri"/>
                                    <w:color w:val="000000" w:themeColor="text1"/>
                                    <w:kern w:val="24"/>
                                    <w:sz w:val="16"/>
                                    <w:szCs w:val="16"/>
                                  </w:rPr>
                                  <w:t>acid</w:t>
                                </w:r>
                              </w:p>
                            </w:txbxContent>
                          </wps:txbx>
                          <wps:bodyPr wrap="none">
                            <a:spAutoFit/>
                          </wps:bodyPr>
                        </wps:wsp>
                        <wps:wsp>
                          <wps:cNvPr id="1282253622" name="Text Box 31">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3619F69-6FEB-7CAD-C59B-7BA95731A90C}"/>
                              </a:ext>
                            </a:extLst>
                          </wps:cNvPr>
                          <wps:cNvSpPr txBox="1">
                            <a:spLocks noChangeArrowheads="1"/>
                          </wps:cNvSpPr>
                          <wps:spPr bwMode="auto">
                            <a:xfrm>
                              <a:off x="36" y="2663"/>
                              <a:ext cx="2640" cy="454"/>
                            </a:xfrm>
                            <a:prstGeom prst="rect">
                              <a:avLst/>
                            </a:prstGeom>
                            <a:noFill/>
                            <a:ln w="9525">
                              <a:noFill/>
                              <a:miter lim="800000"/>
                              <a:headEnd/>
                              <a:tailEnd/>
                            </a:ln>
                          </wps:spPr>
                          <wps:txbx>
                            <w:txbxContent>
                              <w:p w14:paraId="0166491A"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 xml:space="preserve">Lactucopicrin-15-oxalate </w:t>
                                </w:r>
                              </w:p>
                              <w:p w14:paraId="4C0F0C2A"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m/z 482; RT = 15.8 min)</w:t>
                                </w:r>
                              </w:p>
                            </w:txbxContent>
                          </wps:txbx>
                          <wps:bodyPr>
                            <a:spAutoFit/>
                          </wps:bodyPr>
                        </wps:wsp>
                        <pic:pic xmlns:pic="http://schemas.openxmlformats.org/drawingml/2006/picture">
                          <pic:nvPicPr>
                            <pic:cNvPr id="1711020994" name="Picture 1711020994">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35EF42F-E374-D0B0-3BF3-F55C168BAF73}"/>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3040" y="3012"/>
                              <a:ext cx="2539" cy="952"/>
                            </a:xfrm>
                            <a:prstGeom prst="rect">
                              <a:avLst/>
                            </a:prstGeom>
                            <a:noFill/>
                            <a:ln w="9525">
                              <a:noFill/>
                              <a:miter lim="800000"/>
                              <a:headEnd/>
                              <a:tailEnd/>
                            </a:ln>
                          </pic:spPr>
                        </pic:pic>
                        <wps:wsp>
                          <wps:cNvPr id="721435344" name="Text Box 35">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1CF8ED-2AE6-8AEE-78A0-7B614366B1CC}"/>
                              </a:ext>
                            </a:extLst>
                          </wps:cNvPr>
                          <wps:cNvSpPr txBox="1">
                            <a:spLocks noChangeArrowheads="1"/>
                          </wps:cNvSpPr>
                          <wps:spPr bwMode="auto">
                            <a:xfrm>
                              <a:off x="3072" y="2724"/>
                              <a:ext cx="2333" cy="262"/>
                            </a:xfrm>
                            <a:prstGeom prst="rect">
                              <a:avLst/>
                            </a:prstGeom>
                            <a:noFill/>
                            <a:ln w="9525">
                              <a:noFill/>
                              <a:miter lim="800000"/>
                              <a:headEnd/>
                              <a:tailEnd/>
                            </a:ln>
                          </wps:spPr>
                          <wps:txbx>
                            <w:txbxContent>
                              <w:p w14:paraId="7852770E"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Lactucopicrin (m/z 410; RT = 17.3 min)</w:t>
                                </w:r>
                              </w:p>
                            </w:txbxContent>
                          </wps:txbx>
                          <wps:bodyPr wrap="none">
                            <a:spAutoFit/>
                          </wps:bodyPr>
                        </wps:wsp>
                        <pic:pic xmlns:pic="http://schemas.openxmlformats.org/drawingml/2006/picture">
                          <pic:nvPicPr>
                            <pic:cNvPr id="1364311908" name="Picture 1364311908">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2BBF1E-4351-F049-C30A-3E34D6AB9733}"/>
                                </a:ext>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3039" y="305"/>
                              <a:ext cx="2494" cy="952"/>
                            </a:xfrm>
                            <a:prstGeom prst="rect">
                              <a:avLst/>
                            </a:prstGeom>
                            <a:noFill/>
                            <a:ln w="9525">
                              <a:noFill/>
                              <a:miter lim="800000"/>
                              <a:headEnd/>
                              <a:tailEnd/>
                            </a:ln>
                          </pic:spPr>
                        </pic:pic>
                        <wps:wsp>
                          <wps:cNvPr id="1875738822" name="Text Box 38">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E66292-2294-D304-8A8E-4B5BBF095299}"/>
                              </a:ext>
                            </a:extLst>
                          </wps:cNvPr>
                          <wps:cNvSpPr txBox="1">
                            <a:spLocks noChangeArrowheads="1"/>
                          </wps:cNvSpPr>
                          <wps:spPr bwMode="auto">
                            <a:xfrm>
                              <a:off x="3117" y="0"/>
                              <a:ext cx="185" cy="182"/>
                            </a:xfrm>
                            <a:prstGeom prst="rect">
                              <a:avLst/>
                            </a:prstGeom>
                            <a:noFill/>
                            <a:ln w="9525">
                              <a:noFill/>
                              <a:miter lim="800000"/>
                              <a:headEnd/>
                              <a:tailEnd/>
                            </a:ln>
                          </wps:spPr>
                          <wps:bodyPr wrap="none">
                            <a:spAutoFit/>
                          </wps:bodyPr>
                        </wps:wsp>
                        <wps:wsp>
                          <wps:cNvPr id="90430377" name="Text Box 42">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378614-9CF0-F7B6-D2E0-E7325A475B66}"/>
                              </a:ext>
                            </a:extLst>
                          </wps:cNvPr>
                          <wps:cNvSpPr txBox="1">
                            <a:spLocks noChangeArrowheads="1"/>
                          </wps:cNvSpPr>
                          <wps:spPr bwMode="auto">
                            <a:xfrm>
                              <a:off x="3299" y="60"/>
                              <a:ext cx="2016" cy="262"/>
                            </a:xfrm>
                            <a:prstGeom prst="rect">
                              <a:avLst/>
                            </a:prstGeom>
                            <a:noFill/>
                            <a:ln w="9525">
                              <a:noFill/>
                              <a:miter lim="800000"/>
                              <a:headEnd/>
                              <a:tailEnd/>
                            </a:ln>
                          </wps:spPr>
                          <wps:txbx>
                            <w:txbxContent>
                              <w:p w14:paraId="0EAE4A8D"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Lactucin  (m/z 276; RT = 7.0 min)</w:t>
                                </w:r>
                              </w:p>
                            </w:txbxContent>
                          </wps:txbx>
                          <wps:bodyPr wrap="none">
                            <a:spAutoFit/>
                          </wps:bodyPr>
                        </wps:wsp>
                        <wps:wsp>
                          <wps:cNvPr id="786461172" name="Rectangle 786461172">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536ACA-39EF-8CD7-A0F3-B9935BDF3EAF}"/>
                              </a:ext>
                            </a:extLst>
                          </wps:cNvPr>
                          <wps:cNvSpPr>
                            <a:spLocks noChangeArrowheads="1"/>
                          </wps:cNvSpPr>
                          <wps:spPr bwMode="auto">
                            <a:xfrm>
                              <a:off x="23" y="2663"/>
                              <a:ext cx="2835" cy="1344"/>
                            </a:xfrm>
                            <a:prstGeom prst="rect">
                              <a:avLst/>
                            </a:prstGeom>
                            <a:noFill/>
                            <a:ln w="9525">
                              <a:solidFill>
                                <a:schemeClr val="tx1"/>
                              </a:solidFill>
                              <a:miter lim="800000"/>
                              <a:headEnd/>
                              <a:tailEnd/>
                            </a:ln>
                          </wps:spPr>
                          <wps:bodyPr wrap="none" anchor="ctr"/>
                        </wps:wsp>
                        <wps:wsp>
                          <wps:cNvPr id="1057893957" name="Rectangle 105789395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0FD79D5-8302-4D51-BA4B-579470C63F5C}"/>
                              </a:ext>
                            </a:extLst>
                          </wps:cNvPr>
                          <wps:cNvSpPr>
                            <a:spLocks noChangeArrowheads="1"/>
                          </wps:cNvSpPr>
                          <wps:spPr bwMode="auto">
                            <a:xfrm>
                              <a:off x="2948" y="2663"/>
                              <a:ext cx="2835" cy="1344"/>
                            </a:xfrm>
                            <a:prstGeom prst="rect">
                              <a:avLst/>
                            </a:prstGeom>
                            <a:noFill/>
                            <a:ln w="9525">
                              <a:solidFill>
                                <a:schemeClr val="tx1"/>
                              </a:solidFill>
                              <a:miter lim="800000"/>
                              <a:headEnd/>
                              <a:tailEnd/>
                            </a:ln>
                          </wps:spPr>
                          <wps:bodyPr wrap="none" anchor="ctr"/>
                        </wps:wsp>
                        <wps:wsp>
                          <wps:cNvPr id="387384983" name="Rectangle 387384983">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805DAFA-6E26-0B10-4A3D-4B9BBAEB1A29}"/>
                              </a:ext>
                            </a:extLst>
                          </wps:cNvPr>
                          <wps:cNvSpPr>
                            <a:spLocks noChangeArrowheads="1"/>
                          </wps:cNvSpPr>
                          <wps:spPr bwMode="auto">
                            <a:xfrm>
                              <a:off x="2948" y="1303"/>
                              <a:ext cx="2835" cy="1360"/>
                            </a:xfrm>
                            <a:prstGeom prst="rect">
                              <a:avLst/>
                            </a:prstGeom>
                            <a:noFill/>
                            <a:ln w="9525">
                              <a:solidFill>
                                <a:schemeClr val="tx1"/>
                              </a:solidFill>
                              <a:miter lim="800000"/>
                              <a:headEnd/>
                              <a:tailEnd/>
                            </a:ln>
                          </wps:spPr>
                          <wps:bodyPr wrap="none" anchor="ctr"/>
                        </wps:wsp>
                        <wps:wsp>
                          <wps:cNvPr id="22236810" name="Rectangle 22236810">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5106820-86FB-B927-A46B-0598B0EF69CE}"/>
                              </a:ext>
                            </a:extLst>
                          </wps:cNvPr>
                          <wps:cNvSpPr>
                            <a:spLocks noChangeArrowheads="1"/>
                          </wps:cNvSpPr>
                          <wps:spPr bwMode="auto">
                            <a:xfrm>
                              <a:off x="23" y="1303"/>
                              <a:ext cx="2835" cy="1360"/>
                            </a:xfrm>
                            <a:prstGeom prst="rect">
                              <a:avLst/>
                            </a:prstGeom>
                            <a:noFill/>
                            <a:ln w="9525">
                              <a:solidFill>
                                <a:schemeClr val="tx1"/>
                              </a:solidFill>
                              <a:miter lim="800000"/>
                              <a:headEnd/>
                              <a:tailEnd/>
                            </a:ln>
                          </wps:spPr>
                          <wps:bodyPr wrap="none" anchor="ctr"/>
                        </wps:wsp>
                        <wps:wsp>
                          <wps:cNvPr id="1504513219" name="Rectangle 1504513219">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61038D0-C034-5E35-2248-6ED1CC10D16A}"/>
                              </a:ext>
                            </a:extLst>
                          </wps:cNvPr>
                          <wps:cNvSpPr>
                            <a:spLocks noChangeArrowheads="1"/>
                          </wps:cNvSpPr>
                          <wps:spPr bwMode="auto">
                            <a:xfrm>
                              <a:off x="2948" y="33"/>
                              <a:ext cx="2835" cy="1270"/>
                            </a:xfrm>
                            <a:prstGeom prst="rect">
                              <a:avLst/>
                            </a:prstGeom>
                            <a:noFill/>
                            <a:ln w="9525">
                              <a:solidFill>
                                <a:schemeClr val="tx1"/>
                              </a:solidFill>
                              <a:miter lim="800000"/>
                              <a:headEnd/>
                              <a:tailEnd/>
                            </a:ln>
                          </wps:spPr>
                          <wps:bodyPr wrap="none" anchor="ctr"/>
                        </wps:wsp>
                        <wps:wsp>
                          <wps:cNvPr id="765647040" name="Rectangle 765647040">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78C76CE-F1D6-0D6D-282F-D06AF627D4FB}"/>
                              </a:ext>
                            </a:extLst>
                          </wps:cNvPr>
                          <wps:cNvSpPr>
                            <a:spLocks noChangeArrowheads="1"/>
                          </wps:cNvSpPr>
                          <wps:spPr bwMode="auto">
                            <a:xfrm>
                              <a:off x="23" y="33"/>
                              <a:ext cx="2835" cy="1270"/>
                            </a:xfrm>
                            <a:prstGeom prst="rect">
                              <a:avLst/>
                            </a:prstGeom>
                            <a:noFill/>
                            <a:ln w="9525">
                              <a:solidFill>
                                <a:schemeClr val="tx1"/>
                              </a:solidFill>
                              <a:miter lim="800000"/>
                              <a:headEnd/>
                              <a:tailEnd/>
                            </a:ln>
                          </wps:spPr>
                          <wps:bodyPr wrap="none" anchor="ctr"/>
                        </wps:wsp>
                      </wpg:grpSp>
                    </wpg:wgp>
                  </a:graphicData>
                </a:graphic>
              </wp:inline>
            </w:drawing>
          </mc:Choice>
          <mc:Fallback>
            <w:pict>
              <v:group w14:anchorId="6666770F" id="Group 47" o:spid="_x0000_s1028" style="width:474.35pt;height:594.5pt;mso-position-horizontal-relative:char;mso-position-vertical-relative:line" coordsize="60240,75502" o:gfxdata="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1677557" o:spid="_x0000_s1029" type="#_x0000_t75" style="position:absolute;left:2938;top:59835;width:57302;height:1566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">
                  <v:imagedata r:id="rId18" o:title=""/>
                  <v:path arrowok="t"/>
                </v:shape>
                <v:group id="Group 181996899" o:spid="_x0000_s1030" style="position:absolute;width:57599;height:57599" coordsize="5783,40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k3tNfMcAAADi&#10;AAAADwAAAAAAAAAAAAAAAACqAgAAZHJzL2Rvd25yZXYueG1sUEsFBgAAAAAEAAQA+gAAAJ4DAAAA&#10;AA==&#10;">
                  <o:lock v:ext="edit" aspectratio="t"/>
                  <v:shape id="Picture 356170314" o:spid="_x0000_s1031" type="#_x0000_t75" style="position:absolute;left:55;top:290;width:2517;height:9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">
                    <v:imagedata r:id="rId19" o:title=""/>
                  </v:shape>
                  <v:shape id="_x0000_s1032" type="#_x0000_t202" style="position:absolute;left:147;top:33;width:2690;height:3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awEEscA&#10;AADiAAAADwAAAGRycy9kb3ducmV2LnhtbESPy27CMBBF95X4B2uQuisOKaWQYhDqQ2LBpjTdj+Jp&#10;HBGPo3gg4e/rRaUur+5LZ7Mbfauu1McmsIH5LANFXAXbcG2g/Pp4WIGKgmyxDUwGbhRht53cbbCw&#10;YeBPup6kVmmEY4EGnEhXaB0rRx7jLHTEyfsJvUdJsq+17XFI477VeZYttceG04PDjl4dVefTxRsQ&#10;sfv5rXz38fA9Ht8Gl1VPWBpzPx33L6CERvkP/7UP1sDjepnni8VzgkhICQf09h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2sBBLHAAAA4gAAAA8AAAAAAAAAAAAAAAAAmAIAAGRy&#10;cy9kb3ducmV2LnhtbFBLBQYAAAAABAAEAPUAAACMAwAAAAA=&#10;" filled="f" stroked="f">
                    <v:textbox style="mso-fit-shape-to-text:t">
                      <w:txbxContent>
                        <w:p w14:paraId="11612BC5" w14:textId="25C26DE9" w:rsidR="00036085" w:rsidRDefault="00EE28D0" w:rsidP="00036085">
                          <w:pPr>
                            <w:rPr>
                              <w:rFonts w:hAnsi="Calibri"/>
                              <w:color w:val="000000" w:themeColor="text1"/>
                              <w:kern w:val="24"/>
                              <w:sz w:val="21"/>
                              <w:szCs w:val="21"/>
                            </w:rPr>
                          </w:pPr>
                          <w:r>
                            <w:rPr>
                              <w:rFonts w:hAnsi="Calibri"/>
                              <w:color w:val="000000" w:themeColor="text1"/>
                              <w:kern w:val="24"/>
                              <w:sz w:val="21"/>
                              <w:szCs w:val="21"/>
                            </w:rPr>
                            <w:t xml:space="preserve">    </w:t>
                          </w:r>
                          <w:r w:rsidR="00036085">
                            <w:rPr>
                              <w:rFonts w:hAnsi="Calibri"/>
                              <w:color w:val="000000" w:themeColor="text1"/>
                              <w:kern w:val="24"/>
                              <w:sz w:val="21"/>
                              <w:szCs w:val="21"/>
                            </w:rPr>
                            <w:t>Lactucin-15-oxalate (m/z 348; RT = 5.1 min)</w:t>
                          </w:r>
                        </w:p>
                      </w:txbxContent>
                    </v:textbox>
                  </v:shape>
                  <v:shape id="Picture 107980765" o:spid="_x0000_s1033" type="#_x0000_t75" style="position:absolute;top:1711;width:2426;height:9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WKiPHGAAAA4gAAAA8AAABkcnMvZG93bnJldi54bWxET11LwzAUfRf8D+EKvrlE0a2ry4YIgl3d&#10;0G3s+dJc22JzU5K4tf/eCIKPh/O9WA22EyfyoXWs4XaiQBBXzrRcazjsX24yECEiG+wck4aRAqyW&#10;lxcLzI078weddrEWKYRDjhqaGPtcylA1ZDFMXE+cuE/nLcYEfS2Nx3MKt528U2oqLbacGhrs6bmh&#10;6mv3bTVsy/JYjusNd754L7Lifv02jKj19dXw9Agi0hD/xX/uV5Pmq9k8U7PpA/xeShjk8gc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NYqI8cYAAADiAAAADwAAAAAAAAAAAAAA&#10;AACfAgAAZHJzL2Rvd25yZXYueG1sUEsFBgAAAAAEAAQA9wAAAJIDAAAAAA==&#10;">
                    <v:imagedata r:id="rId20" o:title=""/>
                  </v:shape>
                  <v:shape id="Text Box 16" o:spid="_x0000_s1034" type="#_x0000_t202" style="position:absolute;left:295;top:1302;width:1719;height:4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TQ38kA&#10;AADhAAAADwAAAGRycy9kb3ducmV2LnhtbESPUU/CMBSF30n8D8018Q1acEOcFGIAE99U9AfcrNd1&#10;br1d1gLDX09JTHw8Oed8J2e5HlwrjtSH2rOG6USBIC69qbnS8PX5Ml6ACBHZYOuZNJwpwHp1M1pi&#10;YfyJP+i4j5VIEA4FarAxdoWUobTkMEx8R5y8b987jEn2lTQ9nhLctXKm1Fw6rDktWOxoY6ls9gen&#10;YaHcW9M8zt6Dy36nud1s/a770frudnh+AhFpiP/hv/ar0XCfZ/PsQeVwfZTegFxd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mfTQ38kAAADhAAAADwAAAAAAAAAAAAAAAACYAgAA&#10;ZHJzL2Rvd25yZXYueG1sUEsFBgAAAAAEAAQA9QAAAI4DAAAAAA==&#10;" filled="f" stroked="f">
                    <v:textbox style="mso-fit-shape-to-text:t">
                      <w:txbxContent>
                        <w:p w14:paraId="57D8E096"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 xml:space="preserve">8-Deoxylactucin-15-oxalate </w:t>
                          </w:r>
                        </w:p>
                        <w:p w14:paraId="362CB7EE"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 xml:space="preserve">(m/z 332; RT = 13.3 min) </w:t>
                          </w:r>
                        </w:p>
                      </w:txbxContent>
                    </v:textbox>
                  </v:shape>
                  <v:shape id="Picture 1152752162" o:spid="_x0000_s1035" type="#_x0000_t75" style="position:absolute;left:2974;top:1711;width:2608;height:9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">
                    <v:imagedata r:id="rId21" o:title=""/>
                  </v:shape>
                  <v:shape id="Text Box 22" o:spid="_x0000_s1036" type="#_x0000_t202" style="position:absolute;left:3007;top:1344;width:2637;height:4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lZAMcA&#10;AADjAAAADwAAAGRycy9kb3ducmV2LnhtbERPX0vDMBB/F/Ydwg18c8k6LW1dNmQq7M05/QBHcza1&#10;zaU0cat+ejMQfLzf/1tvJ9eLE42h9axhuVAgiGtvWm40vL893xQgQkQ22HsmDd8UYLuZXa2xMv7M&#10;r3Q6xkakEA4VarAxDpWUobbkMCz8QJy4Dz86jOkcG2lGPKdw18tMqVw6bDk1WBxoZ6nujl9OQ6Hc&#10;S9eV2SG425/lnd09+qfhU+vr+fRwDyLSFP/Ff+69SfPLLFfFKi9XcPkpASA3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F5WQDHAAAA4wAAAA8AAAAAAAAAAAAAAAAAmAIAAGRy&#10;cy9kb3ducmV2LnhtbFBLBQYAAAAABAAEAPUAAACMAwAAAAA=&#10;" filled="f" stroked="f">
                    <v:textbox style="mso-fit-shape-to-text:t">
                      <w:txbxContent>
                        <w:p w14:paraId="6C98EC57"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15-p-Hydroxyphenylacetyllactucin-8-sulfate</w:t>
                          </w:r>
                        </w:p>
                        <w:p w14:paraId="41AFBF5D"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m/z 490; RT = 15.5 min)</w:t>
                          </w:r>
                        </w:p>
                      </w:txbxContent>
                    </v:textbox>
                  </v:shape>
                  <v:shape id="Picture 530550775" o:spid="_x0000_s1037" type="#_x0000_t75" style="position:absolute;top:3027;width:2494;height:9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">
                    <v:imagedata r:id="rId22" o:title=""/>
                  </v:shape>
                  <v:shape id="Text Box 30" o:spid="_x0000_s1038" type="#_x0000_t202" style="position:absolute;left:1203;top:3372;width:436;height: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7fS8kA&#10;AADiAAAADwAAAGRycy9kb3ducmV2LnhtbESP0WrCQBRE34X+w3ILvukmwQRNXaXYCn2rtf2AS/aa&#10;jcneDdmtpv36bkHwcZiZM8x6O9pOXGjwjWMF6TwBQVw53XCt4OtzP1uC8AFZY+eYFPyQh+3mYbLG&#10;Ursrf9DlGGoRIexLVGBC6EspfWXIop+7njh6JzdYDFEOtdQDXiPcdjJLkkJabDguGOxpZ6hqj99W&#10;wTKx7227yg7eLn7T3Oxe3Gt/Vmr6OD4/gQg0hnv41n7TChZ5kedFtkrh/1K8A3LzB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c47fS8kAAADiAAAADwAAAAAAAAAAAAAAAACYAgAA&#10;ZHJzL2Rvd25yZXYueG1sUEsFBgAAAAAEAAQA9QAAAI4DAAAAAA==&#10;" filled="f" stroked="f">
                    <v:textbox style="mso-fit-shape-to-text:t">
                      <w:txbxContent>
                        <w:p w14:paraId="0E4D3312" w14:textId="77777777" w:rsidR="00036085" w:rsidRPr="007C2DF9" w:rsidRDefault="00036085" w:rsidP="00036085">
                          <w:pPr>
                            <w:jc w:val="center"/>
                            <w:rPr>
                              <w:rFonts w:hAnsi="Calibri"/>
                              <w:color w:val="000000" w:themeColor="text1"/>
                              <w:kern w:val="24"/>
                              <w:sz w:val="16"/>
                              <w:szCs w:val="16"/>
                            </w:rPr>
                          </w:pPr>
                          <w:r w:rsidRPr="007C2DF9">
                            <w:rPr>
                              <w:rFonts w:hAnsi="Calibri"/>
                              <w:color w:val="000000" w:themeColor="text1"/>
                              <w:kern w:val="24"/>
                              <w:sz w:val="16"/>
                              <w:szCs w:val="16"/>
                            </w:rPr>
                            <w:t xml:space="preserve">Oxalic </w:t>
                          </w:r>
                        </w:p>
                        <w:p w14:paraId="42ACFCAD" w14:textId="77777777" w:rsidR="00036085" w:rsidRPr="007C2DF9" w:rsidRDefault="00036085" w:rsidP="00036085">
                          <w:pPr>
                            <w:jc w:val="center"/>
                            <w:rPr>
                              <w:rFonts w:hAnsi="Calibri"/>
                              <w:color w:val="000000" w:themeColor="text1"/>
                              <w:kern w:val="24"/>
                              <w:sz w:val="16"/>
                              <w:szCs w:val="16"/>
                            </w:rPr>
                          </w:pPr>
                          <w:r w:rsidRPr="007C2DF9">
                            <w:rPr>
                              <w:rFonts w:hAnsi="Calibri"/>
                              <w:color w:val="000000" w:themeColor="text1"/>
                              <w:kern w:val="24"/>
                              <w:sz w:val="16"/>
                              <w:szCs w:val="16"/>
                            </w:rPr>
                            <w:t>acid</w:t>
                          </w:r>
                        </w:p>
                      </w:txbxContent>
                    </v:textbox>
                  </v:shape>
                  <v:shape id="Text Box 31" o:spid="_x0000_s1039" type="#_x0000_t202" style="position:absolute;left:36;top:2663;width:2640;height:4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k58cUA&#10;AADjAAAADwAAAGRycy9kb3ducmV2LnhtbERPzUrDQBC+C77DMoI3u+lKS4ndlqIt9OClNd6H7JgN&#10;ZmdDdmzSt3cFocf5/me9nUKnLjSkNrKF+awARVxH13Jjofo4PK1AJUF22EUmC1dKsN3c362xdHHk&#10;E13O0qgcwqlEC16kL7VOtaeAaRZ74sx9xSGg5HNotBtwzOGh06Yoljpgy7nBY0+vnurv80+wIOJ2&#10;82u1D+n4Ob2/jb6oF1hZ+/gw7V5ACU1yE/+7jy7PNytjFs9LY+DvpwyA3v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aTnxxQAAAOMAAAAPAAAAAAAAAAAAAAAAAJgCAABkcnMv&#10;ZG93bnJldi54bWxQSwUGAAAAAAQABAD1AAAAigMAAAAA&#10;" filled="f" stroked="f">
                    <v:textbox style="mso-fit-shape-to-text:t">
                      <w:txbxContent>
                        <w:p w14:paraId="0166491A"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 xml:space="preserve">Lactucopicrin-15-oxalate </w:t>
                          </w:r>
                        </w:p>
                        <w:p w14:paraId="4C0F0C2A"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m/z 482; RT = 15.8 min)</w:t>
                          </w:r>
                        </w:p>
                      </w:txbxContent>
                    </v:textbox>
                  </v:shape>
                  <v:shape id="Picture 1711020994" o:spid="_x0000_s1040" type="#_x0000_t75" style="position:absolute;left:3040;top:3012;width:2539;height:9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suKA7EAAAA4wAAAA8AAABkcnMvZG93bnJldi54bWxET82KwjAQvi/4DmEEb2tSkV2tRhFB9CSs&#10;1oO3oRnbYjMpTaz17c3Cwh7n+5/lure16Kj1lWMNyViBIM6dqbjQkJ13nzMQPiAbrB2Thhd5WK8G&#10;H0tMjXvyD3WnUIgYwj5FDWUITSqlz0uy6MeuIY7czbUWQzzbQpoWnzHc1nKi1Je0WHFsKLGhbUn5&#10;/fSwGi5Htttd1uxp76by1V2JTUZaj4b9ZgEiUB/+xX/ug4nzv5NETdR8PoXfnyIAcvUG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suKA7EAAAA4wAAAA8AAAAAAAAAAAAAAAAA&#10;nwIAAGRycy9kb3ducmV2LnhtbFBLBQYAAAAABAAEAPcAAACQAwAAAAA=&#10;">
                    <v:imagedata r:id="rId23" o:title=""/>
                  </v:shape>
                  <v:shape id="Text Box 35" o:spid="_x0000_s1041" type="#_x0000_t202" style="position:absolute;left:3072;top:2724;width:2333;height:2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" filled="f" stroked="f">
                    <v:textbox style="mso-fit-shape-to-text:t">
                      <w:txbxContent>
                        <w:p w14:paraId="7852770E"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Lactucopicrin (m/z 410; RT = 17.3 min)</w:t>
                          </w:r>
                        </w:p>
                      </w:txbxContent>
                    </v:textbox>
                  </v:shape>
                  <v:shape id="Picture 1364311908" o:spid="_x0000_s1042" type="#_x0000_t75" style="position:absolute;left:3039;top:305;width:2494;height:9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hKX/LKAAAA4wAAAA8AAABkcnMvZG93bnJldi54bWxEj0FLw0AQhe+C/2GZgje7SSulxm6LFYIi&#10;WDA29yE7TZZmd0J2beO/dw6Cx5n35r1vNrvJ9+pCY3QcDOTzDBSFhq0LrYHjV3m/BhUTBos9BzLw&#10;QxF229ubDRaWr+GTLlVqlYSEWKCBLqWh0Do2HXmMcx4oiHbi0WOScWy1HfEq4b7XiyxbaY8uSEOH&#10;A7101Jyrb29gXdY1v+9dqevjonLnV94fPtiYu9n0/AQq0ZT+zX/Xb1bwl6uHZZ4/ZgItP8kC9PYX&#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MhKX/LKAAAA4wAAAA8AAAAAAAAA&#10;AAAAAAAAnwIAAGRycy9kb3ducmV2LnhtbFBLBQYAAAAABAAEAPcAAACWAwAAAAA=&#10;">
                    <v:imagedata r:id="rId24" o:title=""/>
                  </v:shape>
                  <v:shape id="Text Box 38" o:spid="_x0000_s1043" type="#_x0000_t202" style="position:absolute;left:3117;width:185;height:1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V4oscA&#10;AADjAAAADwAAAGRycy9kb3ducmV2LnhtbERPzU7DMAy+I/EOkZG4sbRlY6EsndAY0m6DwQNYjWlK&#10;G6dqwlZ4ejIJiaO/f6/Wk+vFkcbQetaQzzIQxLU3LTca3t+ebxSIEJEN9p5JwzcFWFeXFyssjT/x&#10;Kx0PsREphEOJGmyMQyllqC05DDM/ECfuw48OYzrHRpoRTync9bLIsjvpsOXUYHGgjaW6O3w5DSpz&#10;+667L16Cm//kC7t58tvhU+vrq+nxAUSkKf6L/9w7k+ar5WJ5q1RRwPmnBICs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tFeKLHAAAA4wAAAA8AAAAAAAAAAAAAAAAAmAIAAGRy&#10;cy9kb3ducmV2LnhtbFBLBQYAAAAABAAEAPUAAACMAwAAAAA=&#10;" filled="f" stroked="f">
                    <v:textbox style="mso-fit-shape-to-text:t"/>
                  </v:shape>
                  <v:shape id="Text Box 42" o:spid="_x0000_s1044" type="#_x0000_t202" style="position:absolute;left:3299;top:60;width:2016;height:2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" filled="f" stroked="f">
                    <v:textbox style="mso-fit-shape-to-text:t">
                      <w:txbxContent>
                        <w:p w14:paraId="0EAE4A8D" w14:textId="77777777" w:rsidR="00036085" w:rsidRDefault="00036085" w:rsidP="00036085">
                          <w:pPr>
                            <w:rPr>
                              <w:rFonts w:hAnsi="Calibri"/>
                              <w:color w:val="000000" w:themeColor="text1"/>
                              <w:kern w:val="24"/>
                              <w:sz w:val="21"/>
                              <w:szCs w:val="21"/>
                            </w:rPr>
                          </w:pPr>
                          <w:r>
                            <w:rPr>
                              <w:rFonts w:hAnsi="Calibri"/>
                              <w:color w:val="000000" w:themeColor="text1"/>
                              <w:kern w:val="24"/>
                              <w:sz w:val="21"/>
                              <w:szCs w:val="21"/>
                            </w:rPr>
                            <w:t>Lactucin  (m/z 276; RT = 7.0 min)</w:t>
                          </w:r>
                        </w:p>
                      </w:txbxContent>
                    </v:textbox>
                  </v:shape>
                  <v:rect id="Rectangle 786461172" o:spid="_x0000_s1045" style="position:absolute;left:23;top:2663;width:2835;height:1344;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vKVssA&#10;AADiAAAADwAAAGRycy9kb3ducmV2LnhtbESPQWvCQBSE7wX/w/IEb3UTLTFEV6kVaeut1oPeHtln&#10;Nph9G7JbTfvru4WCx2FmvmEWq9424kqdrx0rSMcJCOLS6ZorBYfP7WMOwgdkjY1jUvBNHlbLwcMC&#10;C+1u/EHXfahEhLAvUIEJoS2k9KUhi37sWuLonV1nMUTZVVJ3eItw28hJkmTSYs1xwWBLL4bKy/7L&#10;KtjlP/p9WiUbl72uT329NcdyulZqNOyf5yAC9eEe/m+/aQWzPHvK0nQ2gb9L8Q7I5S8A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AuC8pWywAAAOIAAAAPAAAAAAAAAAAAAAAAAJgC&#10;AABkcnMvZG93bnJldi54bWxQSwUGAAAAAAQABAD1AAAAkAMAAAAA&#10;" filled="f" strokecolor="black [3213]"/>
                  <v:rect id="Rectangle 1057893957" o:spid="_x0000_s1046" style="position:absolute;left:2948;top:2663;width:2835;height:1344;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7tMJMgA&#10;AADjAAAADwAAAGRycy9kb3ducmV2LnhtbERPzU4CMRC+k/gOzZhwg1Y3wLJSiGgIwk30oLfJdtxu&#10;3E432wIrT29NTDjO9z+LVe8acaIu1J413I0VCOLSm5orDe9vm1EOIkRkg41n0vBDAVbLm8ECC+PP&#10;/EqnQ6xECuFQoAYbY1tIGUpLDsPYt8SJ+/Kdw5jOrpKmw3MKd428V2oqHdacGiy29GSp/D4cnYZ9&#10;fjG7rFLPfrpdf/b1xn6U2Vrr4W3/+AAiUh+v4n/3i0nz1WSWz7P5ZAZ/PyUA5PIX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Xu0wkyAAAAOMAAAAPAAAAAAAAAAAAAAAAAJgCAABk&#10;cnMvZG93bnJldi54bWxQSwUGAAAAAAQABAD1AAAAjQMAAAAA&#10;" filled="f" strokecolor="black [3213]"/>
                  <v:rect id="Rectangle 387384983" o:spid="_x0000_s1047" style="position:absolute;left:2948;top:1303;width:2835;height:136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" filled="f" strokecolor="black [3213]"/>
                  <v:rect id="Rectangle 22236810" o:spid="_x0000_s1048" style="position:absolute;left:23;top:1303;width:2835;height:136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kf/asgA&#10;AADhAAAADwAAAGRycy9kb3ducmV2LnhtbESPy2rCQBSG94LvMByhO51cIITUMVRFetlpu6i7Q+aY&#10;Cc2cCZmppn36zqLg8ue/8a3ryfbiSqPvHCtIVwkI4sbpjlsFH++HZQnCB2SNvWNS8EMe6s18tsZK&#10;uxsf6XoKrYgj7CtUYEIYKil9Y8iiX7mBOHoXN1oMUY6t1CPe4rjtZZYkhbTYcXwwONDOUPN1+rYK&#10;3spf/Zq3yd4Vz9vz1B3MZ5NvlXpYTE+PIAJN4R7+b79oBVmW5UWZRoZIFGlAbv4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iR/9qyAAAAOEAAAAPAAAAAAAAAAAAAAAAAJgCAABk&#10;cnMvZG93bnJldi54bWxQSwUGAAAAAAQABAD1AAAAjQMAAAAA&#10;" filled="f" strokecolor="black [3213]"/>
                  <v:rect id="Rectangle 1504513219" o:spid="_x0000_s1049" style="position:absolute;left:2948;top:33;width:2835;height:127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XX3MkA&#10;AADjAAAADwAAAGRycy9kb3ducmV2LnhtbERPO0/DMBDekfgP1iGxUTsNqdpQt6KgCMrWxwDbKT7i&#10;iPgcxaYN/HqMhMR43/uW69F14kRDaD1ryCYKBHHtTcuNhuOhupmDCBHZYOeZNHxRgPXq8mKJpfFn&#10;3tFpHxuRQjiUqMHG2JdShtqSwzDxPXHi3v3gMKZzaKQZ8JzCXSenSs2kw5ZTg8WeHizVH/tPp+Fl&#10;/m22eaMe/exp8za2lX2t843W11fj/R2ISGP8F/+5n02aX6jbIsun2QJ+f0oAyNU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KIXX3MkAAADjAAAADwAAAAAAAAAAAAAAAACYAgAA&#10;ZHJzL2Rvd25yZXYueG1sUEsFBgAAAAAEAAQA9QAAAI4DAAAAAA==&#10;" filled="f" strokecolor="black [3213]"/>
                  <v:rect id="Rectangle 765647040" o:spid="_x0000_s1050" style="position:absolute;left:23;top:33;width:2835;height:127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KplcoA&#10;AADiAAAADwAAAGRycy9kb3ducmV2LnhtbESPy27CMBBF95X4B2uQuit2eQSUYlABIQq70i7a3Sie&#10;xlHjcRS7EPj6eoHE8uq+dObLztXiRG2oPGt4HigQxIU3FZcaPj+2TzMQISIbrD2ThgsFWC56D3PM&#10;jT/zO52OsRRphEOOGmyMTS5lKCw5DAPfECfvx7cOY5JtKU2L5zTuajlUKpMOK04PFhtaWyp+j39O&#10;w2F2NftRqTY+262+u2prv4rRSuvHfvf6AiJSF+/hW/vNaJhmk2w8VeMEkZASDsjFP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KuyqZXKAAAA4gAAAA8AAAAAAAAAAAAAAAAAmAIA&#10;AGRycy9kb3ducmV2LnhtbFBLBQYAAAAABAAEAPUAAACPAwAAAAA=&#10;" filled="f" strokecolor="black [3213]"/>
                </v:group>
                <w10:anchorlock/>
              </v:group>
            </w:pict>
          </mc:Fallback>
        </mc:AlternateContent>
      </w:r>
    </w:p>
    <w:p w14:paraId="408262E6" w14:textId="7FCCE6DD" w:rsidR="00C84E6D" w:rsidRPr="00934F77" w:rsidRDefault="00C84E6D" w:rsidP="00C84E6D">
      <w:pPr>
        <w:rPr>
          <w:rFonts w:hAnsi="Calibri"/>
          <w:color w:val="000000" w:themeColor="text1"/>
          <w:kern w:val="24"/>
        </w:rPr>
      </w:pPr>
      <w:r w:rsidRPr="00934F77">
        <w:rPr>
          <w:rFonts w:hAnsi="Calibri"/>
          <w:b/>
          <w:bCs/>
          <w:i/>
          <w:iCs/>
          <w:color w:val="000000" w:themeColor="text1"/>
          <w:kern w:val="24"/>
        </w:rPr>
        <w:t xml:space="preserve">Supplementary </w:t>
      </w:r>
      <w:r w:rsidR="00AA1AF3" w:rsidRPr="00934F77">
        <w:rPr>
          <w:rFonts w:hAnsi="Calibri"/>
          <w:b/>
          <w:bCs/>
          <w:i/>
          <w:iCs/>
          <w:color w:val="000000" w:themeColor="text1"/>
          <w:kern w:val="24"/>
        </w:rPr>
        <w:t>Figure S1</w:t>
      </w:r>
      <w:r w:rsidRPr="00934F77">
        <w:rPr>
          <w:rFonts w:hAnsi="Calibri"/>
          <w:b/>
          <w:bCs/>
          <w:i/>
          <w:iCs/>
          <w:color w:val="000000" w:themeColor="text1"/>
          <w:kern w:val="24"/>
        </w:rPr>
        <w:t>.</w:t>
      </w:r>
      <w:r w:rsidRPr="00934F77">
        <w:rPr>
          <w:rFonts w:hAnsi="Calibri"/>
          <w:b/>
          <w:bCs/>
          <w:i/>
          <w:iCs/>
          <w:color w:val="000000" w:themeColor="text1"/>
          <w:kern w:val="24"/>
          <w:vertAlign w:val="superscript"/>
        </w:rPr>
        <w:t xml:space="preserve"> </w:t>
      </w:r>
      <w:r w:rsidRPr="00934F77">
        <w:rPr>
          <w:rFonts w:hAnsi="Calibri"/>
          <w:b/>
          <w:bCs/>
          <w:i/>
          <w:iCs/>
          <w:color w:val="000000" w:themeColor="text1"/>
          <w:kern w:val="24"/>
        </w:rPr>
        <w:t xml:space="preserve">Identification of individual sesquiterpenoid lactone compounds using MicroTOF-Q (Q-TOF). </w:t>
      </w:r>
      <w:r w:rsidR="00E15B9E" w:rsidRPr="00934F77">
        <w:rPr>
          <w:rFonts w:hAnsi="Calibri"/>
          <w:b/>
          <w:bCs/>
          <w:i/>
          <w:iCs/>
          <w:color w:val="000000" w:themeColor="text1"/>
          <w:kern w:val="24"/>
        </w:rPr>
        <w:t xml:space="preserve">(A) </w:t>
      </w:r>
      <w:r w:rsidR="00E15B9E" w:rsidRPr="00934F77">
        <w:rPr>
          <w:rFonts w:hAnsi="Calibri"/>
          <w:i/>
          <w:iCs/>
          <w:color w:val="000000" w:themeColor="text1"/>
          <w:kern w:val="24"/>
        </w:rPr>
        <w:t>Ion fragmentation patterns, (B) compound masses and retention times</w:t>
      </w:r>
      <w:r w:rsidR="00E15B9E" w:rsidRPr="00934F77">
        <w:rPr>
          <w:rFonts w:hAnsi="Calibri"/>
          <w:b/>
          <w:bCs/>
          <w:i/>
          <w:iCs/>
          <w:color w:val="000000" w:themeColor="text1"/>
          <w:kern w:val="24"/>
        </w:rPr>
        <w:t xml:space="preserve">  </w:t>
      </w:r>
    </w:p>
    <w:p w14:paraId="7AFD514D" w14:textId="0007849D" w:rsidR="00C84E6D" w:rsidRPr="00934F77" w:rsidRDefault="00C84E6D" w:rsidP="002E69C8">
      <w:pPr>
        <w:rPr>
          <w:b/>
          <w:bCs/>
          <w:i/>
          <w:iCs/>
          <w:color w:val="000000" w:themeColor="text1"/>
        </w:rPr>
      </w:pPr>
    </w:p>
    <w:p w14:paraId="2F7C4817" w14:textId="3F1B7248" w:rsidR="00510571" w:rsidRPr="00934F77" w:rsidRDefault="00510571" w:rsidP="002E69C8">
      <w:pPr>
        <w:rPr>
          <w:b/>
          <w:bCs/>
          <w:i/>
          <w:iCs/>
          <w:color w:val="000000" w:themeColor="text1"/>
        </w:rPr>
      </w:pPr>
    </w:p>
    <w:p w14:paraId="3D83094E" w14:textId="6E879F51" w:rsidR="00510571" w:rsidRPr="00934F77" w:rsidRDefault="00A34821" w:rsidP="002E69C8">
      <w:pPr>
        <w:rPr>
          <w:b/>
          <w:bCs/>
          <w:i/>
          <w:iCs/>
          <w:color w:val="000000" w:themeColor="text1"/>
        </w:rPr>
      </w:pPr>
      <w:r w:rsidRPr="00934F77">
        <w:rPr>
          <w:b/>
          <w:bCs/>
          <w:i/>
          <w:iCs/>
          <w:noProof/>
          <w:color w:val="000000" w:themeColor="text1"/>
          <w:lang w:val="en-IN" w:eastAsia="en-IN"/>
        </w:rPr>
        <w:drawing>
          <wp:inline distT="0" distB="0" distL="0" distR="0" wp14:anchorId="758A5B1A" wp14:editId="3F77B5D6">
            <wp:extent cx="6224270" cy="5401310"/>
            <wp:effectExtent l="0" t="0" r="5080" b="8890"/>
            <wp:docPr id="96667592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cstate="email">
                      <a:extLst>
                        <a:ext uri="{28A0092B-C50C-407E-A947-70E740481C1C}">
                          <a14:useLocalDpi xmlns:a14="http://schemas.microsoft.com/office/drawing/2010/main"/>
                        </a:ext>
                      </a:extLst>
                    </a:blip>
                    <a:srcRect/>
                    <a:stretch>
                      <a:fillRect/>
                    </a:stretch>
                  </pic:blipFill>
                  <pic:spPr bwMode="auto">
                    <a:xfrm>
                      <a:off x="0" y="0"/>
                      <a:ext cx="6224270" cy="5401310"/>
                    </a:xfrm>
                    <a:prstGeom prst="rect">
                      <a:avLst/>
                    </a:prstGeom>
                    <a:noFill/>
                  </pic:spPr>
                </pic:pic>
              </a:graphicData>
            </a:graphic>
          </wp:inline>
        </w:drawing>
      </w:r>
    </w:p>
    <w:p w14:paraId="01613072" w14:textId="77777777" w:rsidR="00E15B9E" w:rsidRPr="00934F77" w:rsidRDefault="00E15B9E" w:rsidP="00E15B9E">
      <w:pPr>
        <w:rPr>
          <w:b/>
          <w:bCs/>
          <w:i/>
          <w:iCs/>
          <w:color w:val="000000" w:themeColor="text1"/>
        </w:rPr>
      </w:pPr>
      <w:r w:rsidRPr="00934F77">
        <w:rPr>
          <w:b/>
          <w:bCs/>
          <w:i/>
          <w:iCs/>
          <w:color w:val="000000" w:themeColor="text1"/>
        </w:rPr>
        <w:t xml:space="preserve">Supplementary Figure S2. Segregation across population of different metabolites identified by </w:t>
      </w:r>
      <w:r w:rsidRPr="00934F77">
        <w:rPr>
          <w:b/>
          <w:bCs/>
          <w:i/>
          <w:iCs/>
          <w:color w:val="000000" w:themeColor="text1"/>
          <w:vertAlign w:val="superscript"/>
        </w:rPr>
        <w:t>1</w:t>
      </w:r>
      <w:r w:rsidRPr="00934F77">
        <w:rPr>
          <w:b/>
          <w:bCs/>
          <w:i/>
          <w:iCs/>
          <w:color w:val="000000" w:themeColor="text1"/>
        </w:rPr>
        <w:t xml:space="preserve">H NMR from plants grown in the high nitrogen trial. </w:t>
      </w:r>
    </w:p>
    <w:p w14:paraId="088C3C57" w14:textId="77777777" w:rsidR="00E15B9E" w:rsidRPr="00934F77" w:rsidRDefault="00E15B9E" w:rsidP="00E15B9E">
      <w:pPr>
        <w:rPr>
          <w:b/>
          <w:bCs/>
          <w:i/>
          <w:iCs/>
          <w:color w:val="000000" w:themeColor="text1"/>
        </w:rPr>
      </w:pPr>
      <w:r w:rsidRPr="00934F77">
        <w:rPr>
          <w:i/>
          <w:iCs/>
          <w:color w:val="000000" w:themeColor="text1"/>
        </w:rPr>
        <w:t xml:space="preserve">Ranking of 104 lettuce RILs (blue) and the two parental lines (red and orange) based on content of selected metabolites. A; glucose sugar, B; fructose sugar, C; chicoric acid, D; chlorogenic acid, E; oleic fatty acid; F; 15-p-hydroxyphenylacetyllactucin-15-oxalate. Analysis was by </w:t>
      </w:r>
      <w:r w:rsidRPr="00934F77">
        <w:rPr>
          <w:i/>
          <w:iCs/>
          <w:color w:val="000000" w:themeColor="text1"/>
          <w:vertAlign w:val="superscript"/>
        </w:rPr>
        <w:t>1</w:t>
      </w:r>
      <w:r w:rsidRPr="00934F77">
        <w:rPr>
          <w:i/>
          <w:iCs/>
          <w:color w:val="000000" w:themeColor="text1"/>
        </w:rPr>
        <w:t>H NMR. Each bar represents a mean of samples from four independent blocks with each block replicate represented by three plants. Transgressive segregation (phenotypic variation extending beyond the limits of either parent) is shown for chicoric acid, chlorogenic acid, oleic acid and 15-p-hydroxyphenylacetyllactucin-8-oxalate indicating masked genes are present which represent potential breeding targets for these traits</w:t>
      </w:r>
      <w:r w:rsidRPr="00934F77">
        <w:rPr>
          <w:b/>
          <w:bCs/>
          <w:i/>
          <w:iCs/>
          <w:color w:val="000000" w:themeColor="text1"/>
        </w:rPr>
        <w:t>.</w:t>
      </w:r>
    </w:p>
    <w:p w14:paraId="7A998EF8" w14:textId="77777777" w:rsidR="00E15B9E" w:rsidRDefault="00E15B9E" w:rsidP="002E69C8">
      <w:pPr>
        <w:rPr>
          <w:b/>
          <w:bCs/>
          <w:i/>
          <w:iCs/>
          <w:color w:val="000000" w:themeColor="text1"/>
        </w:rPr>
      </w:pPr>
    </w:p>
    <w:p w14:paraId="700EC324" w14:textId="77777777" w:rsidR="00E15B9E" w:rsidRDefault="00E15B9E" w:rsidP="002E69C8">
      <w:pPr>
        <w:rPr>
          <w:b/>
          <w:bCs/>
          <w:i/>
          <w:iCs/>
          <w:color w:val="000000" w:themeColor="text1"/>
        </w:rPr>
      </w:pPr>
    </w:p>
    <w:p w14:paraId="4E57B27D" w14:textId="77777777" w:rsidR="002E69C8" w:rsidRPr="00934F77" w:rsidRDefault="002E69C8" w:rsidP="002E69C8">
      <w:pPr>
        <w:rPr>
          <w:b/>
          <w:bCs/>
          <w:i/>
          <w:iCs/>
          <w:color w:val="000000" w:themeColor="text1"/>
        </w:rPr>
      </w:pPr>
    </w:p>
    <w:p w14:paraId="281F037C" w14:textId="6F1FE942" w:rsidR="00770A95" w:rsidRPr="00934F77" w:rsidRDefault="00903D4A" w:rsidP="002E69C8">
      <w:pPr>
        <w:rPr>
          <w:color w:val="000000" w:themeColor="text1"/>
        </w:rPr>
      </w:pPr>
      <w:r w:rsidRPr="00934F77">
        <w:rPr>
          <w:noProof/>
          <w:color w:val="000000" w:themeColor="text1"/>
          <w:lang w:val="en-IN" w:eastAsia="en-IN"/>
        </w:rPr>
        <w:drawing>
          <wp:inline distT="0" distB="0" distL="0" distR="0" wp14:anchorId="364478B2" wp14:editId="6092B824">
            <wp:extent cx="5731510" cy="7658100"/>
            <wp:effectExtent l="0" t="0" r="2540" b="0"/>
            <wp:docPr id="2"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26" cstate="email">
                      <a:extLst>
                        <a:ext uri="{28A0092B-C50C-407E-A947-70E740481C1C}">
                          <a14:useLocalDpi xmlns:a14="http://schemas.microsoft.com/office/drawing/2010/main"/>
                        </a:ext>
                      </a:extLst>
                    </a:blip>
                    <a:srcRect/>
                    <a:stretch>
                      <a:fillRect/>
                    </a:stretch>
                  </pic:blipFill>
                  <pic:spPr bwMode="auto">
                    <a:xfrm>
                      <a:off x="0" y="0"/>
                      <a:ext cx="5731510" cy="7658100"/>
                    </a:xfrm>
                    <a:prstGeom prst="rect">
                      <a:avLst/>
                    </a:prstGeom>
                    <a:noFill/>
                    <a:ln>
                      <a:noFill/>
                    </a:ln>
                  </pic:spPr>
                </pic:pic>
              </a:graphicData>
            </a:graphic>
          </wp:inline>
        </w:drawing>
      </w:r>
    </w:p>
    <w:p w14:paraId="2CCE90AB" w14:textId="57340B01" w:rsidR="00903D4A" w:rsidRPr="00934F77" w:rsidRDefault="00903D4A" w:rsidP="002E69C8">
      <w:pPr>
        <w:rPr>
          <w:color w:val="000000" w:themeColor="text1"/>
        </w:rPr>
      </w:pPr>
      <w:r w:rsidRPr="00934F77">
        <w:rPr>
          <w:noProof/>
          <w:color w:val="000000" w:themeColor="text1"/>
          <w:lang w:val="en-IN" w:eastAsia="en-IN"/>
        </w:rPr>
        <w:drawing>
          <wp:inline distT="0" distB="0" distL="0" distR="0" wp14:anchorId="029710E4" wp14:editId="786FA10A">
            <wp:extent cx="5692081" cy="7817309"/>
            <wp:effectExtent l="0" t="0" r="4445" b="0"/>
            <wp:docPr id="472977119" name="Picture 472977119"/>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27" cstate="email">
                      <a:extLst>
                        <a:ext uri="{28A0092B-C50C-407E-A947-70E740481C1C}">
                          <a14:useLocalDpi xmlns:a14="http://schemas.microsoft.com/office/drawing/2010/main"/>
                        </a:ext>
                      </a:extLst>
                    </a:blip>
                    <a:srcRect/>
                    <a:stretch>
                      <a:fillRect/>
                    </a:stretch>
                  </pic:blipFill>
                  <pic:spPr bwMode="auto">
                    <a:xfrm>
                      <a:off x="0" y="0"/>
                      <a:ext cx="5692081" cy="7817309"/>
                    </a:xfrm>
                    <a:prstGeom prst="rect">
                      <a:avLst/>
                    </a:prstGeom>
                    <a:noFill/>
                    <a:ln>
                      <a:noFill/>
                    </a:ln>
                  </pic:spPr>
                </pic:pic>
              </a:graphicData>
            </a:graphic>
          </wp:inline>
        </w:drawing>
      </w:r>
    </w:p>
    <w:p w14:paraId="7A8096DC" w14:textId="2D848876" w:rsidR="00903D4A" w:rsidRPr="00934F77" w:rsidRDefault="00903D4A" w:rsidP="002E69C8">
      <w:pPr>
        <w:rPr>
          <w:color w:val="000000" w:themeColor="text1"/>
        </w:rPr>
      </w:pPr>
      <w:r w:rsidRPr="00934F77">
        <w:rPr>
          <w:noProof/>
          <w:color w:val="000000" w:themeColor="text1"/>
          <w:lang w:val="en-IN" w:eastAsia="en-IN"/>
        </w:rPr>
        <w:drawing>
          <wp:inline distT="0" distB="0" distL="0" distR="0" wp14:anchorId="5073D7E7" wp14:editId="58207B0E">
            <wp:extent cx="5731510" cy="8192135"/>
            <wp:effectExtent l="0" t="0" r="2540" b="0"/>
            <wp:docPr id="72280031" name="Picture 7228003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28" cstate="email">
                      <a:extLst>
                        <a:ext uri="{28A0092B-C50C-407E-A947-70E740481C1C}">
                          <a14:useLocalDpi xmlns:a14="http://schemas.microsoft.com/office/drawing/2010/main"/>
                        </a:ext>
                      </a:extLst>
                    </a:blip>
                    <a:srcRect/>
                    <a:stretch>
                      <a:fillRect/>
                    </a:stretch>
                  </pic:blipFill>
                  <pic:spPr bwMode="auto">
                    <a:xfrm>
                      <a:off x="0" y="0"/>
                      <a:ext cx="5731510" cy="8192135"/>
                    </a:xfrm>
                    <a:prstGeom prst="rect">
                      <a:avLst/>
                    </a:prstGeom>
                    <a:noFill/>
                    <a:ln>
                      <a:noFill/>
                    </a:ln>
                  </pic:spPr>
                </pic:pic>
              </a:graphicData>
            </a:graphic>
          </wp:inline>
        </w:drawing>
      </w:r>
    </w:p>
    <w:p w14:paraId="4E0058B5" w14:textId="022B59CF" w:rsidR="00903D4A" w:rsidRPr="00934F77" w:rsidRDefault="00903D4A" w:rsidP="002E69C8">
      <w:pPr>
        <w:rPr>
          <w:color w:val="000000" w:themeColor="text1"/>
        </w:rPr>
      </w:pPr>
      <w:r w:rsidRPr="00934F77">
        <w:rPr>
          <w:noProof/>
          <w:color w:val="000000" w:themeColor="text1"/>
          <w:lang w:val="en-IN" w:eastAsia="en-IN"/>
        </w:rPr>
        <w:drawing>
          <wp:inline distT="0" distB="0" distL="0" distR="0" wp14:anchorId="54210FB2" wp14:editId="02C1AF98">
            <wp:extent cx="5731510" cy="3703320"/>
            <wp:effectExtent l="0" t="0" r="2540" b="0"/>
            <wp:docPr id="2055362382" name="Picture 2055362382"/>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29" cstate="email">
                      <a:extLst>
                        <a:ext uri="{28A0092B-C50C-407E-A947-70E740481C1C}">
                          <a14:useLocalDpi xmlns:a14="http://schemas.microsoft.com/office/drawing/2010/main"/>
                        </a:ext>
                      </a:extLst>
                    </a:blip>
                    <a:srcRect/>
                    <a:stretch>
                      <a:fillRect/>
                    </a:stretch>
                  </pic:blipFill>
                  <pic:spPr bwMode="auto">
                    <a:xfrm>
                      <a:off x="0" y="0"/>
                      <a:ext cx="5731510" cy="3703320"/>
                    </a:xfrm>
                    <a:prstGeom prst="rect">
                      <a:avLst/>
                    </a:prstGeom>
                    <a:noFill/>
                    <a:ln>
                      <a:noFill/>
                    </a:ln>
                  </pic:spPr>
                </pic:pic>
              </a:graphicData>
            </a:graphic>
          </wp:inline>
        </w:drawing>
      </w:r>
    </w:p>
    <w:p w14:paraId="0C5B4845" w14:textId="77777777" w:rsidR="00E15B9E" w:rsidRPr="00934F77" w:rsidRDefault="00E15B9E" w:rsidP="00E15B9E">
      <w:pPr>
        <w:rPr>
          <w:color w:val="000000" w:themeColor="text1"/>
        </w:rPr>
      </w:pPr>
      <w:r w:rsidRPr="00934F77">
        <w:rPr>
          <w:b/>
          <w:bCs/>
          <w:i/>
          <w:iCs/>
          <w:color w:val="000000" w:themeColor="text1"/>
        </w:rPr>
        <w:t xml:space="preserve">Supplementary Table S1. Summary of Metabolite </w:t>
      </w:r>
      <w:r w:rsidRPr="00934F77">
        <w:rPr>
          <w:b/>
          <w:bCs/>
          <w:i/>
          <w:iCs/>
          <w:color w:val="000000" w:themeColor="text1"/>
          <w:vertAlign w:val="superscript"/>
        </w:rPr>
        <w:t>1</w:t>
      </w:r>
      <w:r w:rsidRPr="00934F77">
        <w:rPr>
          <w:b/>
          <w:bCs/>
          <w:i/>
          <w:iCs/>
          <w:color w:val="000000" w:themeColor="text1"/>
        </w:rPr>
        <w:t>H Chemical Shift Identified within Lettuce Extracts.</w:t>
      </w:r>
    </w:p>
    <w:p w14:paraId="0E3A4BD1" w14:textId="24F03444" w:rsidR="00E15B9E" w:rsidRDefault="00E15B9E" w:rsidP="00E15B9E">
      <w:pPr>
        <w:rPr>
          <w:b/>
          <w:bCs/>
          <w:i/>
          <w:iCs/>
          <w:color w:val="000000" w:themeColor="text1"/>
        </w:rPr>
      </w:pPr>
      <w:r w:rsidRPr="00934F77">
        <w:rPr>
          <w:color w:val="000000" w:themeColor="text1"/>
          <w:vertAlign w:val="superscript"/>
        </w:rPr>
        <w:t>1</w:t>
      </w:r>
      <w:r w:rsidRPr="00934F77">
        <w:rPr>
          <w:color w:val="000000" w:themeColor="text1"/>
        </w:rPr>
        <w:t xml:space="preserve">H chemical shifts are reported with respect to TSP signal (δ = 0.0 ppm). Identities were recorded for peaks identified from </w:t>
      </w:r>
      <w:r w:rsidRPr="00934F77">
        <w:rPr>
          <w:color w:val="000000" w:themeColor="text1"/>
          <w:vertAlign w:val="superscript"/>
        </w:rPr>
        <w:t>1</w:t>
      </w:r>
      <w:r w:rsidRPr="00934F77">
        <w:rPr>
          <w:color w:val="000000" w:themeColor="text1"/>
        </w:rPr>
        <w:t xml:space="preserve">H NMR spectra from both </w:t>
      </w:r>
      <w:r w:rsidRPr="00934F77">
        <w:rPr>
          <w:i/>
          <w:iCs/>
          <w:color w:val="000000" w:themeColor="text1"/>
        </w:rPr>
        <w:t xml:space="preserve">L. sativa </w:t>
      </w:r>
      <w:r w:rsidRPr="00934F77">
        <w:rPr>
          <w:color w:val="000000" w:themeColor="text1"/>
        </w:rPr>
        <w:t xml:space="preserve">and </w:t>
      </w:r>
      <w:r w:rsidRPr="00934F77">
        <w:rPr>
          <w:i/>
          <w:iCs/>
          <w:color w:val="000000" w:themeColor="text1"/>
        </w:rPr>
        <w:t xml:space="preserve">L. serriola </w:t>
      </w:r>
      <w:r w:rsidRPr="00934F77">
        <w:rPr>
          <w:color w:val="000000" w:themeColor="text1"/>
        </w:rPr>
        <w:t xml:space="preserve">parental lines. Groups where indicated are according to databases within The University of Reading. </w:t>
      </w:r>
      <w:r w:rsidRPr="00934F77">
        <w:rPr>
          <w:color w:val="000000" w:themeColor="text1"/>
          <w:vertAlign w:val="superscript"/>
        </w:rPr>
        <w:t>1</w:t>
      </w:r>
      <w:r w:rsidRPr="00934F77">
        <w:rPr>
          <w:color w:val="000000" w:themeColor="text1"/>
        </w:rPr>
        <w:t xml:space="preserve">H multiplicity definitions; d = doublet, dd = doublet of doublets, ddd = doublet of doublet or doublets, m = multiplet, s = singlet, t = triplet. Peak identity was elucidated by comparison to HMDB databases, reported literature (Sessa et al., 2000; Sobolev et al., 2005), databases within The University of Reading and based on internal standards. </w:t>
      </w:r>
    </w:p>
    <w:p w14:paraId="1ED3B99D" w14:textId="33A46E3B" w:rsidR="00570C6F" w:rsidRPr="00934F77" w:rsidRDefault="00346518" w:rsidP="002E69C8">
      <w:pPr>
        <w:rPr>
          <w:color w:val="000000" w:themeColor="text1"/>
        </w:rPr>
      </w:pPr>
      <w:r w:rsidRPr="00934F77">
        <w:rPr>
          <w:noProof/>
          <w:color w:val="000000" w:themeColor="text1"/>
          <w:lang w:val="en-IN" w:eastAsia="en-IN"/>
        </w:rPr>
        <w:drawing>
          <wp:inline distT="0" distB="0" distL="0" distR="0" wp14:anchorId="4625A21A" wp14:editId="167009CA">
            <wp:extent cx="5731510" cy="7794625"/>
            <wp:effectExtent l="0" t="0" r="254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30" cstate="email">
                      <a:extLst>
                        <a:ext uri="{28A0092B-C50C-407E-A947-70E740481C1C}">
                          <a14:useLocalDpi xmlns:a14="http://schemas.microsoft.com/office/drawing/2010/main"/>
                        </a:ext>
                      </a:extLst>
                    </a:blip>
                    <a:stretch>
                      <a:fillRect/>
                    </a:stretch>
                  </pic:blipFill>
                  <pic:spPr>
                    <a:xfrm>
                      <a:off x="0" y="0"/>
                      <a:ext cx="5731510" cy="7794625"/>
                    </a:xfrm>
                    <a:prstGeom prst="rect">
                      <a:avLst/>
                    </a:prstGeom>
                  </pic:spPr>
                </pic:pic>
              </a:graphicData>
            </a:graphic>
          </wp:inline>
        </w:drawing>
      </w:r>
    </w:p>
    <w:p w14:paraId="5AEF9BB0" w14:textId="159CA93A" w:rsidR="00346518" w:rsidRPr="00934F77" w:rsidRDefault="00346518" w:rsidP="002E69C8">
      <w:pPr>
        <w:rPr>
          <w:color w:val="000000" w:themeColor="text1"/>
        </w:rPr>
      </w:pPr>
      <w:r w:rsidRPr="00934F77">
        <w:rPr>
          <w:noProof/>
          <w:color w:val="000000" w:themeColor="text1"/>
          <w:lang w:val="en-IN" w:eastAsia="en-IN"/>
        </w:rPr>
        <w:drawing>
          <wp:inline distT="0" distB="0" distL="0" distR="0" wp14:anchorId="3614DEFA" wp14:editId="2FE306ED">
            <wp:extent cx="5731510" cy="7781925"/>
            <wp:effectExtent l="0" t="0" r="2540" b="9525"/>
            <wp:docPr id="443505526" name="Picture 4435055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31" cstate="email">
                      <a:extLst>
                        <a:ext uri="{28A0092B-C50C-407E-A947-70E740481C1C}">
                          <a14:useLocalDpi xmlns:a14="http://schemas.microsoft.com/office/drawing/2010/main"/>
                        </a:ext>
                      </a:extLst>
                    </a:blip>
                    <a:stretch>
                      <a:fillRect/>
                    </a:stretch>
                  </pic:blipFill>
                  <pic:spPr>
                    <a:xfrm>
                      <a:off x="0" y="0"/>
                      <a:ext cx="5731510" cy="7781925"/>
                    </a:xfrm>
                    <a:prstGeom prst="rect">
                      <a:avLst/>
                    </a:prstGeom>
                  </pic:spPr>
                </pic:pic>
              </a:graphicData>
            </a:graphic>
          </wp:inline>
        </w:drawing>
      </w:r>
    </w:p>
    <w:p w14:paraId="2D5EB312" w14:textId="466DAF0D" w:rsidR="00346518" w:rsidRDefault="00346518" w:rsidP="002E69C8">
      <w:pPr>
        <w:rPr>
          <w:color w:val="000000" w:themeColor="text1"/>
        </w:rPr>
      </w:pPr>
      <w:r w:rsidRPr="00934F77">
        <w:rPr>
          <w:noProof/>
          <w:color w:val="000000" w:themeColor="text1"/>
          <w:lang w:val="en-IN" w:eastAsia="en-IN"/>
        </w:rPr>
        <w:drawing>
          <wp:inline distT="0" distB="0" distL="0" distR="0" wp14:anchorId="78E17091" wp14:editId="321A0572">
            <wp:extent cx="5731510" cy="5816600"/>
            <wp:effectExtent l="0" t="0" r="254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32" cstate="email">
                      <a:extLst>
                        <a:ext uri="{28A0092B-C50C-407E-A947-70E740481C1C}">
                          <a14:useLocalDpi xmlns:a14="http://schemas.microsoft.com/office/drawing/2010/main"/>
                        </a:ext>
                      </a:extLst>
                    </a:blip>
                    <a:stretch>
                      <a:fillRect/>
                    </a:stretch>
                  </pic:blipFill>
                  <pic:spPr>
                    <a:xfrm>
                      <a:off x="0" y="0"/>
                      <a:ext cx="5731510" cy="5816600"/>
                    </a:xfrm>
                    <a:prstGeom prst="rect">
                      <a:avLst/>
                    </a:prstGeom>
                  </pic:spPr>
                </pic:pic>
              </a:graphicData>
            </a:graphic>
          </wp:inline>
        </w:drawing>
      </w:r>
    </w:p>
    <w:p w14:paraId="63A55469" w14:textId="58A42D50" w:rsidR="00E15B9E" w:rsidRDefault="00E15B9E" w:rsidP="002E69C8">
      <w:pPr>
        <w:rPr>
          <w:color w:val="000000" w:themeColor="text1"/>
        </w:rPr>
      </w:pPr>
      <w:r w:rsidRPr="00934F77">
        <w:rPr>
          <w:b/>
          <w:bCs/>
          <w:color w:val="000000" w:themeColor="text1"/>
        </w:rPr>
        <w:t>Supplementary Table S2, Candidate genes which were able to be used as markers.</w:t>
      </w:r>
      <w:r w:rsidRPr="00934F77">
        <w:rPr>
          <w:color w:val="000000" w:themeColor="text1"/>
        </w:rPr>
        <w:t xml:space="preserve"> Sequence data from metabolic pathways related to our compounds of interest were collected, assigned an identity based on the function in the organism the sequence was derived from. Sequences were aligned to the lettuce genome and where polymorphism could be identified, these sequences were then used as markers in a specific updated marker map. Shown are the tentative name, enzyme commission identifier, and Arabidopsis TAIR identifier where appropriate, the organism the sequence was taken from, and where the marker aligned to in the draft lettuce sequence, and the marker map. Due to the mapping algorithm to recreate the map, distances are not equivalent to the original map, though the marker order has not changed.</w:t>
      </w:r>
    </w:p>
    <w:p w14:paraId="26703EA9" w14:textId="77777777" w:rsidR="00A61342" w:rsidRPr="00934F77" w:rsidRDefault="00A61342" w:rsidP="002E69C8">
      <w:pPr>
        <w:rPr>
          <w:color w:val="000000" w:themeColor="text1"/>
        </w:rPr>
      </w:pPr>
      <w:bookmarkStart w:id="0" w:name="_GoBack"/>
      <w:bookmarkEnd w:id="0"/>
    </w:p>
    <w:p w14:paraId="622A7829" w14:textId="1CF7FB4E" w:rsidR="00471DD4" w:rsidRPr="00934F77" w:rsidRDefault="00321742" w:rsidP="002E69C8">
      <w:pPr>
        <w:rPr>
          <w:color w:val="000000" w:themeColor="text1"/>
        </w:rPr>
      </w:pPr>
      <w:r w:rsidRPr="00934F77">
        <w:rPr>
          <w:noProof/>
          <w:color w:val="000000" w:themeColor="text1"/>
          <w:lang w:val="en-IN" w:eastAsia="en-IN"/>
        </w:rPr>
        <w:drawing>
          <wp:inline distT="0" distB="0" distL="0" distR="0" wp14:anchorId="78E52A4A" wp14:editId="23DAD3B1">
            <wp:extent cx="3448050" cy="8863330"/>
            <wp:effectExtent l="0" t="0" r="0" b="0"/>
            <wp:docPr id="90370085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3448050" cy="8863330"/>
                    </a:xfrm>
                    <a:prstGeom prst="rect">
                      <a:avLst/>
                    </a:prstGeom>
                    <a:noFill/>
                    <a:ln>
                      <a:noFill/>
                    </a:ln>
                  </pic:spPr>
                </pic:pic>
              </a:graphicData>
            </a:graphic>
          </wp:inline>
        </w:drawing>
      </w:r>
    </w:p>
    <w:p w14:paraId="365991B4" w14:textId="7A034123" w:rsidR="00980AC7" w:rsidRPr="00934F77" w:rsidRDefault="00980AC7" w:rsidP="00980AC7">
      <w:pPr>
        <w:rPr>
          <w:color w:val="000000" w:themeColor="text1"/>
        </w:rPr>
      </w:pPr>
      <w:r w:rsidRPr="00934F77">
        <w:rPr>
          <w:b/>
          <w:bCs/>
          <w:color w:val="000000" w:themeColor="text1"/>
        </w:rPr>
        <w:t xml:space="preserve">Supplementary Table S3, </w:t>
      </w:r>
      <w:r w:rsidR="007A4AA9" w:rsidRPr="00934F77">
        <w:rPr>
          <w:b/>
          <w:bCs/>
          <w:color w:val="000000" w:themeColor="text1"/>
        </w:rPr>
        <w:t xml:space="preserve">Summary values of </w:t>
      </w:r>
      <w:r w:rsidR="003C3EF1" w:rsidRPr="00934F77">
        <w:rPr>
          <w:b/>
          <w:bCs/>
          <w:color w:val="000000" w:themeColor="text1"/>
        </w:rPr>
        <w:t>parent and RIL population, from NMR integrations.</w:t>
      </w:r>
      <w:r w:rsidR="00A324C4" w:rsidRPr="00934F77">
        <w:rPr>
          <w:b/>
          <w:bCs/>
          <w:color w:val="000000" w:themeColor="text1"/>
        </w:rPr>
        <w:t xml:space="preserve"> </w:t>
      </w:r>
      <w:r w:rsidR="00A324C4" w:rsidRPr="00934F77">
        <w:rPr>
          <w:color w:val="000000" w:themeColor="text1"/>
        </w:rPr>
        <w:t xml:space="preserve">Relative </w:t>
      </w:r>
      <w:r w:rsidR="001E053A" w:rsidRPr="00934F77">
        <w:rPr>
          <w:color w:val="000000" w:themeColor="text1"/>
        </w:rPr>
        <w:t>abundance of metabolites show</w:t>
      </w:r>
      <w:r w:rsidR="00820219" w:rsidRPr="00934F77">
        <w:rPr>
          <w:color w:val="000000" w:themeColor="text1"/>
        </w:rPr>
        <w:t>s</w:t>
      </w:r>
      <w:r w:rsidR="001E053A" w:rsidRPr="00934F77">
        <w:rPr>
          <w:color w:val="000000" w:themeColor="text1"/>
        </w:rPr>
        <w:t xml:space="preserve"> </w:t>
      </w:r>
      <w:r w:rsidR="00820219" w:rsidRPr="00934F77">
        <w:rPr>
          <w:color w:val="000000" w:themeColor="text1"/>
        </w:rPr>
        <w:t>a wide variation in metabolite concentration</w:t>
      </w:r>
      <w:r w:rsidR="00D42065" w:rsidRPr="00934F77">
        <w:rPr>
          <w:color w:val="000000" w:themeColor="text1"/>
        </w:rPr>
        <w:t xml:space="preserve"> with transgressive segregation of </w:t>
      </w:r>
      <w:r w:rsidR="00F3789B" w:rsidRPr="00934F77">
        <w:rPr>
          <w:color w:val="000000" w:themeColor="text1"/>
        </w:rPr>
        <w:t xml:space="preserve">phenotypes indicating unmasking of genes and the capacity of this population to produce </w:t>
      </w:r>
      <w:r w:rsidR="00C80E8C" w:rsidRPr="00934F77">
        <w:rPr>
          <w:color w:val="000000" w:themeColor="text1"/>
        </w:rPr>
        <w:t>effective breeding markers.</w:t>
      </w:r>
      <w:r w:rsidR="00A20EC5" w:rsidRPr="00934F77">
        <w:rPr>
          <w:color w:val="000000" w:themeColor="text1"/>
        </w:rPr>
        <w:t xml:space="preserve">  </w:t>
      </w:r>
    </w:p>
    <w:p w14:paraId="3FFE8007" w14:textId="77777777" w:rsidR="00980AC7" w:rsidRPr="00934F77" w:rsidRDefault="00980AC7" w:rsidP="002E69C8">
      <w:pPr>
        <w:rPr>
          <w:color w:val="000000" w:themeColor="text1"/>
        </w:rPr>
      </w:pPr>
    </w:p>
    <w:p w14:paraId="5FFC4ACB" w14:textId="77777777" w:rsidR="009567AF" w:rsidRPr="00934F77" w:rsidRDefault="009567AF" w:rsidP="009567AF">
      <w:pPr>
        <w:rPr>
          <w:color w:val="000000" w:themeColor="text1"/>
        </w:rPr>
      </w:pPr>
    </w:p>
    <w:p w14:paraId="58F561FE" w14:textId="211CF9BD" w:rsidR="006B60C3" w:rsidRPr="00934F77" w:rsidRDefault="00670C52" w:rsidP="001C0B7D">
      <w:pPr>
        <w:pStyle w:val="Heading1"/>
        <w:numPr>
          <w:ilvl w:val="0"/>
          <w:numId w:val="2"/>
        </w:numPr>
        <w:spacing w:line="480" w:lineRule="auto"/>
        <w:rPr>
          <w:color w:val="000000" w:themeColor="text1"/>
        </w:rPr>
      </w:pPr>
      <w:r w:rsidRPr="00934F77">
        <w:rPr>
          <w:color w:val="000000" w:themeColor="text1"/>
        </w:rPr>
        <w:t>References</w:t>
      </w:r>
    </w:p>
    <w:p w14:paraId="204093A9" w14:textId="77777777" w:rsidR="005C4B8E" w:rsidRPr="00934F77" w:rsidRDefault="006B60C3" w:rsidP="005C4B8E">
      <w:pPr>
        <w:pStyle w:val="EndNoteBibliography"/>
        <w:spacing w:after="0"/>
        <w:rPr>
          <w:color w:val="000000" w:themeColor="text1"/>
        </w:rPr>
      </w:pPr>
      <w:r w:rsidRPr="00934F77">
        <w:rPr>
          <w:rFonts w:cstheme="minorBidi"/>
          <w:color w:val="000000" w:themeColor="text1"/>
          <w:sz w:val="26"/>
          <w:szCs w:val="26"/>
        </w:rPr>
        <w:fldChar w:fldCharType="begin"/>
      </w:r>
      <w:r w:rsidRPr="00934F77">
        <w:rPr>
          <w:color w:val="000000" w:themeColor="text1"/>
          <w:sz w:val="26"/>
          <w:szCs w:val="26"/>
        </w:rPr>
        <w:instrText xml:space="preserve"> ADDIN EN.REFLIST </w:instrText>
      </w:r>
      <w:r w:rsidRPr="00934F77">
        <w:rPr>
          <w:rFonts w:cstheme="minorBidi"/>
          <w:color w:val="000000" w:themeColor="text1"/>
          <w:sz w:val="26"/>
          <w:szCs w:val="26"/>
        </w:rPr>
        <w:fldChar w:fldCharType="separate"/>
      </w:r>
      <w:r w:rsidR="005C4B8E" w:rsidRPr="00934F77">
        <w:rPr>
          <w:color w:val="000000" w:themeColor="text1"/>
        </w:rPr>
        <w:t xml:space="preserve">Aravind, S. M., S. Wichienchot, R. Tsao, S. Ramakrishnan and S. Chakkaravarthi (2021). "Role of dietary polyphenols on gut microbiota, their metabolites and health benefits." </w:t>
      </w:r>
      <w:r w:rsidR="005C4B8E" w:rsidRPr="00934F77">
        <w:rPr>
          <w:color w:val="000000" w:themeColor="text1"/>
          <w:u w:val="single"/>
        </w:rPr>
        <w:t>Food Research International</w:t>
      </w:r>
      <w:r w:rsidR="005C4B8E" w:rsidRPr="00934F77">
        <w:rPr>
          <w:color w:val="000000" w:themeColor="text1"/>
        </w:rPr>
        <w:t xml:space="preserve"> </w:t>
      </w:r>
      <w:r w:rsidR="005C4B8E" w:rsidRPr="00934F77">
        <w:rPr>
          <w:b/>
          <w:color w:val="000000" w:themeColor="text1"/>
        </w:rPr>
        <w:t>142</w:t>
      </w:r>
      <w:r w:rsidR="005C4B8E" w:rsidRPr="00934F77">
        <w:rPr>
          <w:color w:val="000000" w:themeColor="text1"/>
        </w:rPr>
        <w:t>: 110189.</w:t>
      </w:r>
    </w:p>
    <w:p w14:paraId="29713777" w14:textId="77777777" w:rsidR="005C4B8E" w:rsidRPr="00934F77" w:rsidRDefault="005C4B8E" w:rsidP="005C4B8E">
      <w:pPr>
        <w:pStyle w:val="EndNoteBibliography"/>
        <w:spacing w:after="0"/>
        <w:rPr>
          <w:color w:val="000000" w:themeColor="text1"/>
        </w:rPr>
      </w:pPr>
      <w:r w:rsidRPr="00934F77">
        <w:rPr>
          <w:color w:val="000000" w:themeColor="text1"/>
        </w:rPr>
        <w:t xml:space="preserve">Bischoff, T. A., C. J. Kelley, Y. Karchesy, M. Laurantos, P. Nguyen-Dinh and A. G. Arefi (2004). "Antimalarial activity of Lactucin and Lactucopicrin: sesquiterpene lactones isolated from Cichorium intybus L." </w:t>
      </w:r>
      <w:r w:rsidRPr="00934F77">
        <w:rPr>
          <w:color w:val="000000" w:themeColor="text1"/>
          <w:u w:val="single"/>
        </w:rPr>
        <w:t>Journal of ethnopharmacology</w:t>
      </w:r>
      <w:r w:rsidRPr="00934F77">
        <w:rPr>
          <w:color w:val="000000" w:themeColor="text1"/>
        </w:rPr>
        <w:t xml:space="preserve"> </w:t>
      </w:r>
      <w:r w:rsidRPr="00934F77">
        <w:rPr>
          <w:b/>
          <w:color w:val="000000" w:themeColor="text1"/>
        </w:rPr>
        <w:t>95</w:t>
      </w:r>
      <w:r w:rsidRPr="00934F77">
        <w:rPr>
          <w:color w:val="000000" w:themeColor="text1"/>
        </w:rPr>
        <w:t>(2): 455-457.</w:t>
      </w:r>
    </w:p>
    <w:p w14:paraId="2E0DCDF4" w14:textId="77777777" w:rsidR="005C4B8E" w:rsidRPr="00934F77" w:rsidRDefault="005C4B8E" w:rsidP="005C4B8E">
      <w:pPr>
        <w:pStyle w:val="EndNoteBibliography"/>
        <w:spacing w:after="0"/>
        <w:rPr>
          <w:color w:val="000000" w:themeColor="text1"/>
        </w:rPr>
      </w:pPr>
      <w:r w:rsidRPr="00934F77">
        <w:rPr>
          <w:color w:val="000000" w:themeColor="text1"/>
        </w:rPr>
        <w:t xml:space="preserve">Brockhoff, A., M. Behrens, A. Massarotti, G. Appendino and W. Meyerhof (2007). "Broad Tuning of the Human Bitter Taste Receptor hTAS2R46 to Various Sesquiterpene Lactones, Clerodane and Labdane Diterpenoids, Strychnine, and Denatonium."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55</w:t>
      </w:r>
      <w:r w:rsidRPr="00934F77">
        <w:rPr>
          <w:color w:val="000000" w:themeColor="text1"/>
        </w:rPr>
        <w:t>(15): 6236-6243.</w:t>
      </w:r>
    </w:p>
    <w:p w14:paraId="76C5AAB7" w14:textId="77777777" w:rsidR="005C4B8E" w:rsidRPr="00934F77" w:rsidRDefault="005C4B8E" w:rsidP="005C4B8E">
      <w:pPr>
        <w:pStyle w:val="EndNoteBibliography"/>
        <w:spacing w:after="0"/>
        <w:rPr>
          <w:color w:val="000000" w:themeColor="text1"/>
        </w:rPr>
      </w:pPr>
      <w:r w:rsidRPr="00934F77">
        <w:rPr>
          <w:color w:val="000000" w:themeColor="text1"/>
        </w:rPr>
        <w:t xml:space="preserve">Cankar, K., P. Bundock, R. Sevenier, S. T. Häkkinen, J. C. Hakkert, J. Beekwilder, I. M. van der Meer, M. de Both and D. Bosch (2021). "Inactivation of the germacrene A synthase genes by CRISPR/Cas9 eliminates the biosynthesis of sesquiterpene lactones in Cichorium intybus L." </w:t>
      </w:r>
      <w:r w:rsidRPr="00934F77">
        <w:rPr>
          <w:color w:val="000000" w:themeColor="text1"/>
          <w:u w:val="single"/>
        </w:rPr>
        <w:t>Plant Biotechnology Journal</w:t>
      </w:r>
      <w:r w:rsidRPr="00934F77">
        <w:rPr>
          <w:color w:val="000000" w:themeColor="text1"/>
        </w:rPr>
        <w:t xml:space="preserve"> </w:t>
      </w:r>
      <w:r w:rsidRPr="00934F77">
        <w:rPr>
          <w:b/>
          <w:color w:val="000000" w:themeColor="text1"/>
        </w:rPr>
        <w:t>19</w:t>
      </w:r>
      <w:r w:rsidRPr="00934F77">
        <w:rPr>
          <w:color w:val="000000" w:themeColor="text1"/>
        </w:rPr>
        <w:t>(12): 2442-2453.</w:t>
      </w:r>
    </w:p>
    <w:p w14:paraId="4397E260" w14:textId="77777777" w:rsidR="005C4B8E" w:rsidRPr="00934F77" w:rsidRDefault="005C4B8E" w:rsidP="005C4B8E">
      <w:pPr>
        <w:pStyle w:val="EndNoteBibliography"/>
        <w:spacing w:after="0"/>
        <w:rPr>
          <w:color w:val="000000" w:themeColor="text1"/>
        </w:rPr>
      </w:pPr>
      <w:r w:rsidRPr="00934F77">
        <w:rPr>
          <w:color w:val="000000" w:themeColor="text1"/>
        </w:rPr>
        <w:t xml:space="preserve">Cankar, K., J. C. Hakkert, R. Sevenier, E. Campo, B. Schipper, C. Papastolopoulou, K. Vahabi, A. Tissier, P. Bundock and D. Bosch (2022). "CRISPR/Cas9 targeted inactivation of the kauniolide synthase in chicory results in accumulation of costunolide and its conjugates in taproots." </w:t>
      </w:r>
      <w:r w:rsidRPr="00934F77">
        <w:rPr>
          <w:color w:val="000000" w:themeColor="text1"/>
          <w:u w:val="single"/>
        </w:rPr>
        <w:t>Frontiers in Plant Science</w:t>
      </w:r>
      <w:r w:rsidRPr="00934F77">
        <w:rPr>
          <w:color w:val="000000" w:themeColor="text1"/>
        </w:rPr>
        <w:t>: 2920.</w:t>
      </w:r>
    </w:p>
    <w:p w14:paraId="13346520" w14:textId="77777777" w:rsidR="005C4B8E" w:rsidRPr="00934F77" w:rsidRDefault="005C4B8E" w:rsidP="005C4B8E">
      <w:pPr>
        <w:pStyle w:val="EndNoteBibliography"/>
        <w:spacing w:after="0"/>
        <w:rPr>
          <w:color w:val="000000" w:themeColor="text1"/>
        </w:rPr>
      </w:pPr>
      <w:r w:rsidRPr="00934F77">
        <w:rPr>
          <w:color w:val="000000" w:themeColor="text1"/>
        </w:rPr>
        <w:t xml:space="preserve">Catalkaya, G., K. Venema, L. Lucini, G. Rocchetti, D. Delmas, M. Daglia, A. De Filippis, H. Xiao, J. L. Quiles and J. Xiao (2020). "Interaction of dietary polyphenols and gut microbiota: Microbial metabolism of polyphenols, influence on the gut microbiota, and implications on host health." </w:t>
      </w:r>
      <w:r w:rsidRPr="00934F77">
        <w:rPr>
          <w:color w:val="000000" w:themeColor="text1"/>
          <w:u w:val="single"/>
        </w:rPr>
        <w:t>Food Frontiers</w:t>
      </w:r>
      <w:r w:rsidRPr="00934F77">
        <w:rPr>
          <w:color w:val="000000" w:themeColor="text1"/>
        </w:rPr>
        <w:t xml:space="preserve"> </w:t>
      </w:r>
      <w:r w:rsidRPr="00934F77">
        <w:rPr>
          <w:b/>
          <w:color w:val="000000" w:themeColor="text1"/>
        </w:rPr>
        <w:t>1</w:t>
      </w:r>
      <w:r w:rsidRPr="00934F77">
        <w:rPr>
          <w:color w:val="000000" w:themeColor="text1"/>
        </w:rPr>
        <w:t>(2): 109-133.</w:t>
      </w:r>
    </w:p>
    <w:p w14:paraId="3E99AC0C" w14:textId="77777777" w:rsidR="005C4B8E" w:rsidRPr="00934F77" w:rsidRDefault="005C4B8E" w:rsidP="005C4B8E">
      <w:pPr>
        <w:pStyle w:val="EndNoteBibliography"/>
        <w:spacing w:after="0"/>
        <w:rPr>
          <w:color w:val="000000" w:themeColor="text1"/>
        </w:rPr>
      </w:pPr>
      <w:r w:rsidRPr="00934F77">
        <w:rPr>
          <w:color w:val="000000" w:themeColor="text1"/>
        </w:rPr>
        <w:t xml:space="preserve">Chadwick, M., F. Gawthrop, R. W. Michelmore, C. Wagstaff and L. Methven (2016). "Perception of bitterness, sweetness and liking of different genotypes of lettuce." </w:t>
      </w:r>
      <w:r w:rsidRPr="00934F77">
        <w:rPr>
          <w:color w:val="000000" w:themeColor="text1"/>
          <w:u w:val="single"/>
        </w:rPr>
        <w:t>Food Chemistry</w:t>
      </w:r>
      <w:r w:rsidRPr="00934F77">
        <w:rPr>
          <w:color w:val="000000" w:themeColor="text1"/>
        </w:rPr>
        <w:t xml:space="preserve"> </w:t>
      </w:r>
      <w:r w:rsidRPr="00934F77">
        <w:rPr>
          <w:b/>
          <w:color w:val="000000" w:themeColor="text1"/>
        </w:rPr>
        <w:t>197</w:t>
      </w:r>
      <w:r w:rsidRPr="00934F77">
        <w:rPr>
          <w:color w:val="000000" w:themeColor="text1"/>
        </w:rPr>
        <w:t>: 66-74.</w:t>
      </w:r>
    </w:p>
    <w:p w14:paraId="00D24CB6" w14:textId="77777777" w:rsidR="005C4B8E" w:rsidRPr="00934F77" w:rsidRDefault="005C4B8E" w:rsidP="005C4B8E">
      <w:pPr>
        <w:pStyle w:val="EndNoteBibliography"/>
        <w:spacing w:after="0"/>
        <w:rPr>
          <w:color w:val="000000" w:themeColor="text1"/>
        </w:rPr>
      </w:pPr>
      <w:r w:rsidRPr="00934F77">
        <w:rPr>
          <w:color w:val="000000" w:themeColor="text1"/>
        </w:rPr>
        <w:t xml:space="preserve">Chadwick, M., H. Trewin, F. Gawthrop and C. Wagstaff (2013). "Sesquiterpenoids Lactones: Benefits to Plants and People." </w:t>
      </w:r>
      <w:r w:rsidRPr="00934F77">
        <w:rPr>
          <w:color w:val="000000" w:themeColor="text1"/>
          <w:u w:val="single"/>
        </w:rPr>
        <w:t>International Journal of Molecular Sciences</w:t>
      </w:r>
      <w:r w:rsidRPr="00934F77">
        <w:rPr>
          <w:color w:val="000000" w:themeColor="text1"/>
        </w:rPr>
        <w:t xml:space="preserve"> </w:t>
      </w:r>
      <w:r w:rsidRPr="00934F77">
        <w:rPr>
          <w:b/>
          <w:color w:val="000000" w:themeColor="text1"/>
        </w:rPr>
        <w:t>14</w:t>
      </w:r>
      <w:r w:rsidRPr="00934F77">
        <w:rPr>
          <w:color w:val="000000" w:themeColor="text1"/>
        </w:rPr>
        <w:t>(6): 12780-12805.</w:t>
      </w:r>
    </w:p>
    <w:p w14:paraId="007FF4ED" w14:textId="77777777" w:rsidR="005C4B8E" w:rsidRPr="00934F77" w:rsidRDefault="005C4B8E" w:rsidP="005C4B8E">
      <w:pPr>
        <w:pStyle w:val="EndNoteBibliography"/>
        <w:spacing w:after="0"/>
        <w:rPr>
          <w:color w:val="000000" w:themeColor="text1"/>
        </w:rPr>
      </w:pPr>
      <w:r w:rsidRPr="00934F77">
        <w:rPr>
          <w:color w:val="000000" w:themeColor="text1"/>
        </w:rPr>
        <w:t xml:space="preserve">Chen, F. E., D.-B. Huang, Y.-Q. Chen and G. Ghosh (1998). "Crystal Structure of p50/p65 Heterodimer of Transcription Factor NF-κB Bound to DNA." </w:t>
      </w:r>
      <w:r w:rsidRPr="00934F77">
        <w:rPr>
          <w:color w:val="000000" w:themeColor="text1"/>
          <w:u w:val="single"/>
        </w:rPr>
        <w:t>Nature</w:t>
      </w:r>
      <w:r w:rsidRPr="00934F77">
        <w:rPr>
          <w:color w:val="000000" w:themeColor="text1"/>
        </w:rPr>
        <w:t xml:space="preserve"> </w:t>
      </w:r>
      <w:r w:rsidRPr="00934F77">
        <w:rPr>
          <w:b/>
          <w:color w:val="000000" w:themeColor="text1"/>
        </w:rPr>
        <w:t>391</w:t>
      </w:r>
      <w:r w:rsidRPr="00934F77">
        <w:rPr>
          <w:color w:val="000000" w:themeColor="text1"/>
        </w:rPr>
        <w:t>(6665): 410-413.</w:t>
      </w:r>
    </w:p>
    <w:p w14:paraId="28C1C68D" w14:textId="77777777" w:rsidR="005C4B8E" w:rsidRPr="00934F77" w:rsidRDefault="005C4B8E" w:rsidP="005C4B8E">
      <w:pPr>
        <w:pStyle w:val="EndNoteBibliography"/>
        <w:spacing w:after="0"/>
        <w:rPr>
          <w:color w:val="000000" w:themeColor="text1"/>
        </w:rPr>
      </w:pPr>
      <w:r w:rsidRPr="00934F77">
        <w:rPr>
          <w:color w:val="000000" w:themeColor="text1"/>
        </w:rPr>
        <w:t xml:space="preserve">Cho, M.-H., A. Jang, S. H. Bhoo, J.-S. Jeon and T.-R. Hahn (2012). "Manipulation of triose phosphate/phosphate translocator and cytosolic fructose-1, 6-bisphosphatase, the key components in photosynthetic sucrose synthesis, enhances the source capacity of transgenic Arabidopsis plants." </w:t>
      </w:r>
      <w:r w:rsidRPr="00934F77">
        <w:rPr>
          <w:color w:val="000000" w:themeColor="text1"/>
          <w:u w:val="single"/>
        </w:rPr>
        <w:t>Photosynthesis Research</w:t>
      </w:r>
      <w:r w:rsidRPr="00934F77">
        <w:rPr>
          <w:color w:val="000000" w:themeColor="text1"/>
        </w:rPr>
        <w:t xml:space="preserve"> </w:t>
      </w:r>
      <w:r w:rsidRPr="00934F77">
        <w:rPr>
          <w:b/>
          <w:color w:val="000000" w:themeColor="text1"/>
        </w:rPr>
        <w:t>111</w:t>
      </w:r>
      <w:r w:rsidRPr="00934F77">
        <w:rPr>
          <w:color w:val="000000" w:themeColor="text1"/>
        </w:rPr>
        <w:t>(3): 261-268.</w:t>
      </w:r>
    </w:p>
    <w:p w14:paraId="4A666335" w14:textId="77777777" w:rsidR="005C4B8E" w:rsidRPr="00934F77" w:rsidRDefault="005C4B8E" w:rsidP="005C4B8E">
      <w:pPr>
        <w:pStyle w:val="EndNoteBibliography"/>
        <w:spacing w:after="0"/>
        <w:rPr>
          <w:color w:val="000000" w:themeColor="text1"/>
        </w:rPr>
      </w:pPr>
      <w:r w:rsidRPr="00934F77">
        <w:rPr>
          <w:color w:val="000000" w:themeColor="text1"/>
        </w:rPr>
        <w:t xml:space="preserve">Cooke, L. (2007). "The importance of exposure for healthy eating in childhood: a review." </w:t>
      </w:r>
      <w:r w:rsidRPr="00934F77">
        <w:rPr>
          <w:color w:val="000000" w:themeColor="text1"/>
          <w:u w:val="single"/>
        </w:rPr>
        <w:t>Journal of Human Nutrition and Dietetics</w:t>
      </w:r>
      <w:r w:rsidRPr="00934F77">
        <w:rPr>
          <w:color w:val="000000" w:themeColor="text1"/>
        </w:rPr>
        <w:t xml:space="preserve"> </w:t>
      </w:r>
      <w:r w:rsidRPr="00934F77">
        <w:rPr>
          <w:b/>
          <w:color w:val="000000" w:themeColor="text1"/>
        </w:rPr>
        <w:t>20</w:t>
      </w:r>
      <w:r w:rsidRPr="00934F77">
        <w:rPr>
          <w:color w:val="000000" w:themeColor="text1"/>
        </w:rPr>
        <w:t>(4): 294-301.</w:t>
      </w:r>
    </w:p>
    <w:p w14:paraId="21364593" w14:textId="77777777" w:rsidR="005C4B8E" w:rsidRPr="00934F77" w:rsidRDefault="005C4B8E" w:rsidP="005C4B8E">
      <w:pPr>
        <w:pStyle w:val="EndNoteBibliography"/>
        <w:spacing w:after="0"/>
        <w:rPr>
          <w:color w:val="000000" w:themeColor="text1"/>
        </w:rPr>
      </w:pPr>
      <w:r w:rsidRPr="00934F77">
        <w:rPr>
          <w:color w:val="000000" w:themeColor="text1"/>
        </w:rPr>
        <w:t xml:space="preserve">Del Rio, D., A. Rodriguez-Mateos, J. P. Spencer, M. Tognolini, G. Borges and A. Crozier (2013). "Dietary phenolics in human health: structures, bioavailability, and evidence of protective effects against chronic diseases." </w:t>
      </w:r>
      <w:r w:rsidRPr="00934F77">
        <w:rPr>
          <w:color w:val="000000" w:themeColor="text1"/>
          <w:u w:val="single"/>
        </w:rPr>
        <w:t>Antioxidants &amp; Redox Signaling</w:t>
      </w:r>
      <w:r w:rsidRPr="00934F77">
        <w:rPr>
          <w:color w:val="000000" w:themeColor="text1"/>
        </w:rPr>
        <w:t xml:space="preserve"> </w:t>
      </w:r>
      <w:r w:rsidRPr="00934F77">
        <w:rPr>
          <w:b/>
          <w:color w:val="000000" w:themeColor="text1"/>
        </w:rPr>
        <w:t>18</w:t>
      </w:r>
      <w:r w:rsidRPr="00934F77">
        <w:rPr>
          <w:color w:val="000000" w:themeColor="text1"/>
        </w:rPr>
        <w:t>(14): 1818-1892.</w:t>
      </w:r>
    </w:p>
    <w:p w14:paraId="5FF21BB7" w14:textId="77777777" w:rsidR="005C4B8E" w:rsidRPr="00934F77" w:rsidRDefault="005C4B8E" w:rsidP="005C4B8E">
      <w:pPr>
        <w:pStyle w:val="EndNoteBibliography"/>
        <w:spacing w:after="0"/>
        <w:rPr>
          <w:color w:val="000000" w:themeColor="text1"/>
        </w:rPr>
      </w:pPr>
      <w:r w:rsidRPr="00934F77">
        <w:rPr>
          <w:color w:val="000000" w:themeColor="text1"/>
        </w:rPr>
        <w:t xml:space="preserve">Dieterle, F., A. Ross, G. Schlotterbeck and H. Senn (2006). "Probabilistic quotient normalization as robust method to account for dilution of complex biological mixtures. Application in 1H NMR metabonomics." </w:t>
      </w:r>
      <w:r w:rsidRPr="00934F77">
        <w:rPr>
          <w:color w:val="000000" w:themeColor="text1"/>
          <w:u w:val="single"/>
        </w:rPr>
        <w:t>Analytical Chemistry</w:t>
      </w:r>
      <w:r w:rsidRPr="00934F77">
        <w:rPr>
          <w:color w:val="000000" w:themeColor="text1"/>
        </w:rPr>
        <w:t xml:space="preserve"> </w:t>
      </w:r>
      <w:r w:rsidRPr="00934F77">
        <w:rPr>
          <w:b/>
          <w:color w:val="000000" w:themeColor="text1"/>
        </w:rPr>
        <w:t>78</w:t>
      </w:r>
      <w:r w:rsidRPr="00934F77">
        <w:rPr>
          <w:color w:val="000000" w:themeColor="text1"/>
        </w:rPr>
        <w:t>(13): 4281-4290.</w:t>
      </w:r>
    </w:p>
    <w:p w14:paraId="1F48FE15" w14:textId="77777777" w:rsidR="005C4B8E" w:rsidRPr="00934F77" w:rsidRDefault="005C4B8E" w:rsidP="005C4B8E">
      <w:pPr>
        <w:pStyle w:val="EndNoteBibliography"/>
        <w:spacing w:after="0"/>
        <w:rPr>
          <w:color w:val="000000" w:themeColor="text1"/>
        </w:rPr>
      </w:pPr>
      <w:r w:rsidRPr="00934F77">
        <w:rPr>
          <w:color w:val="000000" w:themeColor="text1"/>
        </w:rPr>
        <w:t xml:space="preserve">Drewnowski, A. (2001). "The science and complexity of bitter taste." </w:t>
      </w:r>
      <w:r w:rsidRPr="00934F77">
        <w:rPr>
          <w:color w:val="000000" w:themeColor="text1"/>
          <w:u w:val="single"/>
        </w:rPr>
        <w:t>Nutrition reviews</w:t>
      </w:r>
      <w:r w:rsidRPr="00934F77">
        <w:rPr>
          <w:color w:val="000000" w:themeColor="text1"/>
        </w:rPr>
        <w:t xml:space="preserve"> </w:t>
      </w:r>
      <w:r w:rsidRPr="00934F77">
        <w:rPr>
          <w:b/>
          <w:color w:val="000000" w:themeColor="text1"/>
        </w:rPr>
        <w:t>59</w:t>
      </w:r>
      <w:r w:rsidRPr="00934F77">
        <w:rPr>
          <w:color w:val="000000" w:themeColor="text1"/>
        </w:rPr>
        <w:t>(6): 163-169.</w:t>
      </w:r>
    </w:p>
    <w:p w14:paraId="421FE67C" w14:textId="77777777" w:rsidR="005C4B8E" w:rsidRPr="00934F77" w:rsidRDefault="005C4B8E" w:rsidP="005C4B8E">
      <w:pPr>
        <w:pStyle w:val="EndNoteBibliography"/>
        <w:spacing w:after="0"/>
        <w:rPr>
          <w:color w:val="000000" w:themeColor="text1"/>
        </w:rPr>
      </w:pPr>
      <w:r w:rsidRPr="00934F77">
        <w:rPr>
          <w:color w:val="000000" w:themeColor="text1"/>
        </w:rPr>
        <w:t xml:space="preserve">Drewnowski, A. and C. Gomez-Carneros (2000). "Bitter taste, phytonutrients, and the consumer: a review." </w:t>
      </w:r>
      <w:r w:rsidRPr="00934F77">
        <w:rPr>
          <w:color w:val="000000" w:themeColor="text1"/>
          <w:u w:val="single"/>
        </w:rPr>
        <w:t>The American Journal of Clinical Nutrition</w:t>
      </w:r>
      <w:r w:rsidRPr="00934F77">
        <w:rPr>
          <w:color w:val="000000" w:themeColor="text1"/>
        </w:rPr>
        <w:t xml:space="preserve"> </w:t>
      </w:r>
      <w:r w:rsidRPr="00934F77">
        <w:rPr>
          <w:b/>
          <w:color w:val="000000" w:themeColor="text1"/>
        </w:rPr>
        <w:t>72</w:t>
      </w:r>
      <w:r w:rsidRPr="00934F77">
        <w:rPr>
          <w:color w:val="000000" w:themeColor="text1"/>
        </w:rPr>
        <w:t>(6): 1424-1435.</w:t>
      </w:r>
    </w:p>
    <w:p w14:paraId="3AE2A9E9" w14:textId="77777777" w:rsidR="005C4B8E" w:rsidRPr="00934F77" w:rsidRDefault="005C4B8E" w:rsidP="005C4B8E">
      <w:pPr>
        <w:pStyle w:val="EndNoteBibliography"/>
        <w:spacing w:after="0"/>
        <w:rPr>
          <w:color w:val="000000" w:themeColor="text1"/>
        </w:rPr>
      </w:pPr>
      <w:r w:rsidRPr="00934F77">
        <w:rPr>
          <w:color w:val="000000" w:themeColor="text1"/>
        </w:rPr>
        <w:t xml:space="preserve">Fraga, C. G., K. D. Croft, D. O. Kennedy and F. A. Tomás-Barberán (2019). "The effects of polyphenols and other bioactives on human health." </w:t>
      </w:r>
      <w:r w:rsidRPr="00934F77">
        <w:rPr>
          <w:color w:val="000000" w:themeColor="text1"/>
          <w:u w:val="single"/>
        </w:rPr>
        <w:t>Food &amp; Function</w:t>
      </w:r>
      <w:r w:rsidRPr="00934F77">
        <w:rPr>
          <w:color w:val="000000" w:themeColor="text1"/>
        </w:rPr>
        <w:t xml:space="preserve"> </w:t>
      </w:r>
      <w:r w:rsidRPr="00934F77">
        <w:rPr>
          <w:b/>
          <w:color w:val="000000" w:themeColor="text1"/>
        </w:rPr>
        <w:t>10</w:t>
      </w:r>
      <w:r w:rsidRPr="00934F77">
        <w:rPr>
          <w:color w:val="000000" w:themeColor="text1"/>
        </w:rPr>
        <w:t>(2): 514-528.</w:t>
      </w:r>
    </w:p>
    <w:p w14:paraId="39F889C5" w14:textId="77777777" w:rsidR="005C4B8E" w:rsidRPr="00934F77" w:rsidRDefault="005C4B8E" w:rsidP="005C4B8E">
      <w:pPr>
        <w:pStyle w:val="EndNoteBibliography"/>
        <w:spacing w:after="0"/>
        <w:rPr>
          <w:color w:val="000000" w:themeColor="text1"/>
        </w:rPr>
      </w:pPr>
      <w:r w:rsidRPr="00934F77">
        <w:rPr>
          <w:color w:val="000000" w:themeColor="text1"/>
        </w:rPr>
        <w:t xml:space="preserve">García-Macías, P., M. Ordidge, E. Vysini, S. Waroonphan, N. H. Battey, M. H. Gordon, P. Hadley, P. John, J. A. Lovegrove and A. Wagstaffe (2007). "Changes in the Flavonoid and Phenolic Acid Contents and Antioxidant Activity of Red Leaf Lettuce (Lollo Rosso) Due to Cultivation under Plastic Films Varying in Ultraviolet Transparency."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55</w:t>
      </w:r>
      <w:r w:rsidRPr="00934F77">
        <w:rPr>
          <w:color w:val="000000" w:themeColor="text1"/>
        </w:rPr>
        <w:t>(25): 10168-10172.</w:t>
      </w:r>
    </w:p>
    <w:p w14:paraId="7501BC05" w14:textId="77777777" w:rsidR="005C4B8E" w:rsidRPr="00934F77" w:rsidRDefault="005C4B8E" w:rsidP="005C4B8E">
      <w:pPr>
        <w:pStyle w:val="EndNoteBibliography"/>
        <w:spacing w:after="0"/>
        <w:rPr>
          <w:color w:val="000000" w:themeColor="text1"/>
        </w:rPr>
      </w:pPr>
      <w:r w:rsidRPr="00934F77">
        <w:rPr>
          <w:color w:val="000000" w:themeColor="text1"/>
        </w:rPr>
        <w:t xml:space="preserve">García, C. J., D. Beltrán and F. A. Tomás‐Barberán (2020). "Human gut microbiota metabolism of dietary sesquiterpene lactones: Untargeted metabolomics study of lactucopicrin and lactucin conversion in vitro and in vivo." </w:t>
      </w:r>
      <w:r w:rsidRPr="00934F77">
        <w:rPr>
          <w:color w:val="000000" w:themeColor="text1"/>
          <w:u w:val="single"/>
        </w:rPr>
        <w:t>Molecular Nutrition &amp; Food Research</w:t>
      </w:r>
      <w:r w:rsidRPr="00934F77">
        <w:rPr>
          <w:color w:val="000000" w:themeColor="text1"/>
        </w:rPr>
        <w:t xml:space="preserve"> </w:t>
      </w:r>
      <w:r w:rsidRPr="00934F77">
        <w:rPr>
          <w:b/>
          <w:color w:val="000000" w:themeColor="text1"/>
        </w:rPr>
        <w:t>64</w:t>
      </w:r>
      <w:r w:rsidRPr="00934F77">
        <w:rPr>
          <w:color w:val="000000" w:themeColor="text1"/>
        </w:rPr>
        <w:t>(21): 2000619.</w:t>
      </w:r>
    </w:p>
    <w:p w14:paraId="647E2482" w14:textId="77777777" w:rsidR="005C4B8E" w:rsidRPr="00934F77" w:rsidRDefault="005C4B8E" w:rsidP="005C4B8E">
      <w:pPr>
        <w:pStyle w:val="EndNoteBibliography"/>
        <w:spacing w:after="0"/>
        <w:rPr>
          <w:color w:val="000000" w:themeColor="text1"/>
        </w:rPr>
      </w:pPr>
      <w:r w:rsidRPr="00934F77">
        <w:rPr>
          <w:color w:val="000000" w:themeColor="text1"/>
        </w:rPr>
        <w:t xml:space="preserve">Gent, M. P. (2012). "Composition of hydroponic lettuce: effect of time of day, plant size, and season." </w:t>
      </w:r>
      <w:r w:rsidRPr="00934F77">
        <w:rPr>
          <w:color w:val="000000" w:themeColor="text1"/>
          <w:u w:val="single"/>
        </w:rPr>
        <w:t>Journal of the Science of Food and Agriculture</w:t>
      </w:r>
      <w:r w:rsidRPr="00934F77">
        <w:rPr>
          <w:color w:val="000000" w:themeColor="text1"/>
        </w:rPr>
        <w:t xml:space="preserve"> </w:t>
      </w:r>
      <w:r w:rsidRPr="00934F77">
        <w:rPr>
          <w:b/>
          <w:color w:val="000000" w:themeColor="text1"/>
        </w:rPr>
        <w:t>92</w:t>
      </w:r>
      <w:r w:rsidRPr="00934F77">
        <w:rPr>
          <w:color w:val="000000" w:themeColor="text1"/>
        </w:rPr>
        <w:t>(3): 542-550.</w:t>
      </w:r>
    </w:p>
    <w:p w14:paraId="6DE255CF" w14:textId="77777777" w:rsidR="005C4B8E" w:rsidRPr="00934F77" w:rsidRDefault="005C4B8E" w:rsidP="005C4B8E">
      <w:pPr>
        <w:pStyle w:val="EndNoteBibliography"/>
        <w:spacing w:after="0"/>
        <w:rPr>
          <w:color w:val="000000" w:themeColor="text1"/>
        </w:rPr>
      </w:pPr>
      <w:r w:rsidRPr="00934F77">
        <w:rPr>
          <w:color w:val="000000" w:themeColor="text1"/>
        </w:rPr>
        <w:t xml:space="preserve">Green, B. G., J. Lim, F. Osterhoff, K. Blacher and D. Nachtigal (2010). "Taste mixture interactions: suppression, additivity, and the predominance of sweetness." </w:t>
      </w:r>
      <w:r w:rsidRPr="00934F77">
        <w:rPr>
          <w:color w:val="000000" w:themeColor="text1"/>
          <w:u w:val="single"/>
        </w:rPr>
        <w:t>Physiology &amp; Behavior</w:t>
      </w:r>
      <w:r w:rsidRPr="00934F77">
        <w:rPr>
          <w:color w:val="000000" w:themeColor="text1"/>
        </w:rPr>
        <w:t xml:space="preserve"> </w:t>
      </w:r>
      <w:r w:rsidRPr="00934F77">
        <w:rPr>
          <w:b/>
          <w:color w:val="000000" w:themeColor="text1"/>
        </w:rPr>
        <w:t>101</w:t>
      </w:r>
      <w:r w:rsidRPr="00934F77">
        <w:rPr>
          <w:color w:val="000000" w:themeColor="text1"/>
        </w:rPr>
        <w:t>(5): 731-737.</w:t>
      </w:r>
    </w:p>
    <w:p w14:paraId="09EA9D76" w14:textId="77777777" w:rsidR="005C4B8E" w:rsidRPr="00934F77" w:rsidRDefault="005C4B8E" w:rsidP="005C4B8E">
      <w:pPr>
        <w:pStyle w:val="EndNoteBibliography"/>
        <w:spacing w:after="0"/>
        <w:rPr>
          <w:color w:val="000000" w:themeColor="text1"/>
        </w:rPr>
      </w:pPr>
      <w:r w:rsidRPr="00934F77">
        <w:rPr>
          <w:color w:val="000000" w:themeColor="text1"/>
        </w:rPr>
        <w:t xml:space="preserve">Hehner, S. P., M. Heinrich, P. M. Bork, M. Vogt, F. Ratter, V. Lehmann, K. Schulze-Osthoff, W. Droge and M. L. Schmitz (1998). "Sesquiterpene Lactones Specifically Inhibit Activation of NF-κB by Preventing the Degradation of IκB-α and IκB-β." </w:t>
      </w:r>
      <w:r w:rsidRPr="00934F77">
        <w:rPr>
          <w:color w:val="000000" w:themeColor="text1"/>
          <w:u w:val="single"/>
        </w:rPr>
        <w:t>Journal of Biological Chemistry</w:t>
      </w:r>
      <w:r w:rsidRPr="00934F77">
        <w:rPr>
          <w:color w:val="000000" w:themeColor="text1"/>
        </w:rPr>
        <w:t xml:space="preserve"> </w:t>
      </w:r>
      <w:r w:rsidRPr="00934F77">
        <w:rPr>
          <w:b/>
          <w:color w:val="000000" w:themeColor="text1"/>
        </w:rPr>
        <w:t>273</w:t>
      </w:r>
      <w:r w:rsidRPr="00934F77">
        <w:rPr>
          <w:color w:val="000000" w:themeColor="text1"/>
        </w:rPr>
        <w:t>(3): 1288-1297.</w:t>
      </w:r>
    </w:p>
    <w:p w14:paraId="217EF22A" w14:textId="77777777" w:rsidR="005C4B8E" w:rsidRPr="00934F77" w:rsidRDefault="005C4B8E" w:rsidP="005C4B8E">
      <w:pPr>
        <w:pStyle w:val="EndNoteBibliography"/>
        <w:spacing w:after="0"/>
        <w:rPr>
          <w:color w:val="000000" w:themeColor="text1"/>
        </w:rPr>
      </w:pPr>
      <w:r w:rsidRPr="00934F77">
        <w:rPr>
          <w:color w:val="000000" w:themeColor="text1"/>
        </w:rPr>
        <w:t xml:space="preserve">Heimler, D., P. Vignolini, P. Arfaioli, L. Isolani and A. Romani (2012). "Conventional, organic and biodynamic farming: differences in polyphenol content and antioxidant activity of Batavia lettuce." </w:t>
      </w:r>
      <w:r w:rsidRPr="00934F77">
        <w:rPr>
          <w:color w:val="000000" w:themeColor="text1"/>
          <w:u w:val="single"/>
        </w:rPr>
        <w:t>Journal of the Science of Food and Agriculture</w:t>
      </w:r>
      <w:r w:rsidRPr="00934F77">
        <w:rPr>
          <w:color w:val="000000" w:themeColor="text1"/>
        </w:rPr>
        <w:t xml:space="preserve"> </w:t>
      </w:r>
      <w:r w:rsidRPr="00934F77">
        <w:rPr>
          <w:b/>
          <w:color w:val="000000" w:themeColor="text1"/>
        </w:rPr>
        <w:t>92</w:t>
      </w:r>
      <w:r w:rsidRPr="00934F77">
        <w:rPr>
          <w:color w:val="000000" w:themeColor="text1"/>
        </w:rPr>
        <w:t>(3): 551-556.</w:t>
      </w:r>
    </w:p>
    <w:p w14:paraId="45B3E962" w14:textId="77777777" w:rsidR="005C4B8E" w:rsidRPr="00934F77" w:rsidRDefault="005C4B8E" w:rsidP="005C4B8E">
      <w:pPr>
        <w:pStyle w:val="EndNoteBibliography"/>
        <w:spacing w:after="0"/>
        <w:rPr>
          <w:color w:val="000000" w:themeColor="text1"/>
        </w:rPr>
      </w:pPr>
      <w:r w:rsidRPr="00934F77">
        <w:rPr>
          <w:color w:val="000000" w:themeColor="text1"/>
        </w:rPr>
        <w:t xml:space="preserve">Heinrich, M., M. Robles, J. E. West, B. R. Ortiz de Montellano and E. Rodriguez (1998). "Ethnopharmacology of Mexican Asteraceae (Compositae)." </w:t>
      </w:r>
      <w:r w:rsidRPr="00934F77">
        <w:rPr>
          <w:color w:val="000000" w:themeColor="text1"/>
          <w:u w:val="single"/>
        </w:rPr>
        <w:t>Annual Reviews in Pharmacology and Toxicology</w:t>
      </w:r>
      <w:r w:rsidRPr="00934F77">
        <w:rPr>
          <w:color w:val="000000" w:themeColor="text1"/>
        </w:rPr>
        <w:t xml:space="preserve"> </w:t>
      </w:r>
      <w:r w:rsidRPr="00934F77">
        <w:rPr>
          <w:b/>
          <w:color w:val="000000" w:themeColor="text1"/>
        </w:rPr>
        <w:t>38</w:t>
      </w:r>
      <w:r w:rsidRPr="00934F77">
        <w:rPr>
          <w:color w:val="000000" w:themeColor="text1"/>
        </w:rPr>
        <w:t>: 539-565.</w:t>
      </w:r>
    </w:p>
    <w:p w14:paraId="79E9EBFE" w14:textId="77777777" w:rsidR="005C4B8E" w:rsidRPr="00934F77" w:rsidRDefault="005C4B8E" w:rsidP="005C4B8E">
      <w:pPr>
        <w:pStyle w:val="EndNoteBibliography"/>
        <w:spacing w:after="0"/>
        <w:rPr>
          <w:color w:val="000000" w:themeColor="text1"/>
        </w:rPr>
      </w:pPr>
      <w:r w:rsidRPr="00934F77">
        <w:rPr>
          <w:color w:val="000000" w:themeColor="text1"/>
        </w:rPr>
        <w:t xml:space="preserve">Hisaminato, H., M. Murata and S. Homma (2001). "Relationship between the enzymatic browning and phenylalanine ammonia-lyase activity of cut lettuce, and the prevention of browning by inhibitors of polyphenol biosynthesis." </w:t>
      </w:r>
      <w:r w:rsidRPr="00934F77">
        <w:rPr>
          <w:color w:val="000000" w:themeColor="text1"/>
          <w:u w:val="single"/>
        </w:rPr>
        <w:t>Bioscience, Biotechnology, and Biochemistry</w:t>
      </w:r>
      <w:r w:rsidRPr="00934F77">
        <w:rPr>
          <w:color w:val="000000" w:themeColor="text1"/>
        </w:rPr>
        <w:t xml:space="preserve"> </w:t>
      </w:r>
      <w:r w:rsidRPr="00934F77">
        <w:rPr>
          <w:b/>
          <w:color w:val="000000" w:themeColor="text1"/>
        </w:rPr>
        <w:t>65</w:t>
      </w:r>
      <w:r w:rsidRPr="00934F77">
        <w:rPr>
          <w:color w:val="000000" w:themeColor="text1"/>
        </w:rPr>
        <w:t>(5): 1016-1021.</w:t>
      </w:r>
    </w:p>
    <w:p w14:paraId="3C464B67" w14:textId="77777777" w:rsidR="005C4B8E" w:rsidRPr="00934F77" w:rsidRDefault="005C4B8E" w:rsidP="005C4B8E">
      <w:pPr>
        <w:pStyle w:val="EndNoteBibliography"/>
        <w:spacing w:after="0"/>
        <w:rPr>
          <w:color w:val="000000" w:themeColor="text1"/>
        </w:rPr>
      </w:pPr>
      <w:r w:rsidRPr="00934F77">
        <w:rPr>
          <w:color w:val="000000" w:themeColor="text1"/>
        </w:rPr>
        <w:t xml:space="preserve">Kanehisa, M. and S. Goto (2000). "KEGG: kyoto encyclopedia of genes and genomes." </w:t>
      </w:r>
      <w:r w:rsidRPr="00934F77">
        <w:rPr>
          <w:color w:val="000000" w:themeColor="text1"/>
          <w:u w:val="single"/>
        </w:rPr>
        <w:t>Nucleic Acids Research</w:t>
      </w:r>
      <w:r w:rsidRPr="00934F77">
        <w:rPr>
          <w:color w:val="000000" w:themeColor="text1"/>
        </w:rPr>
        <w:t xml:space="preserve"> </w:t>
      </w:r>
      <w:r w:rsidRPr="00934F77">
        <w:rPr>
          <w:b/>
          <w:color w:val="000000" w:themeColor="text1"/>
        </w:rPr>
        <w:t>28</w:t>
      </w:r>
      <w:r w:rsidRPr="00934F77">
        <w:rPr>
          <w:color w:val="000000" w:themeColor="text1"/>
        </w:rPr>
        <w:t>(1): 27-30.</w:t>
      </w:r>
    </w:p>
    <w:p w14:paraId="3D2C5308" w14:textId="77777777" w:rsidR="005C4B8E" w:rsidRPr="00934F77" w:rsidRDefault="005C4B8E" w:rsidP="005C4B8E">
      <w:pPr>
        <w:pStyle w:val="EndNoteBibliography"/>
        <w:spacing w:after="0"/>
        <w:rPr>
          <w:color w:val="000000" w:themeColor="text1"/>
        </w:rPr>
      </w:pPr>
      <w:r w:rsidRPr="00934F77">
        <w:rPr>
          <w:color w:val="000000" w:themeColor="text1"/>
        </w:rPr>
        <w:t xml:space="preserve">Kemboi, D., M. K. Langat, X. Siwe-Noundou, T. Tshiwawa, R. W. Krause, C. Davison, C. J. Smit, J.-A. de la Mare and V. J. Tembu (2022). "13-amino derivatives of dehydrocostus lactone display greatly enhanced selective toxicity against breast cancer cells and improved binding energies to protein kinases in silico." </w:t>
      </w:r>
      <w:r w:rsidRPr="00934F77">
        <w:rPr>
          <w:color w:val="000000" w:themeColor="text1"/>
          <w:u w:val="single"/>
        </w:rPr>
        <w:t>Plos one</w:t>
      </w:r>
      <w:r w:rsidRPr="00934F77">
        <w:rPr>
          <w:color w:val="000000" w:themeColor="text1"/>
        </w:rPr>
        <w:t xml:space="preserve"> </w:t>
      </w:r>
      <w:r w:rsidRPr="00934F77">
        <w:rPr>
          <w:b/>
          <w:color w:val="000000" w:themeColor="text1"/>
        </w:rPr>
        <w:t>17</w:t>
      </w:r>
      <w:r w:rsidRPr="00934F77">
        <w:rPr>
          <w:color w:val="000000" w:themeColor="text1"/>
        </w:rPr>
        <w:t>(8): e0271389.</w:t>
      </w:r>
    </w:p>
    <w:p w14:paraId="32709FF3" w14:textId="77777777" w:rsidR="005C4B8E" w:rsidRPr="00934F77" w:rsidRDefault="005C4B8E" w:rsidP="005C4B8E">
      <w:pPr>
        <w:pStyle w:val="EndNoteBibliography"/>
        <w:spacing w:after="0"/>
        <w:rPr>
          <w:color w:val="000000" w:themeColor="text1"/>
        </w:rPr>
      </w:pPr>
      <w:r w:rsidRPr="00934F77">
        <w:rPr>
          <w:color w:val="000000" w:themeColor="text1"/>
        </w:rPr>
        <w:t xml:space="preserve">Korstanje, R. and B. Paigen (2002). "From QTL to gene: the harvest begins." </w:t>
      </w:r>
      <w:r w:rsidRPr="00934F77">
        <w:rPr>
          <w:color w:val="000000" w:themeColor="text1"/>
          <w:u w:val="single"/>
        </w:rPr>
        <w:t>Nature Genetics</w:t>
      </w:r>
      <w:r w:rsidRPr="00934F77">
        <w:rPr>
          <w:color w:val="000000" w:themeColor="text1"/>
        </w:rPr>
        <w:t xml:space="preserve"> </w:t>
      </w:r>
      <w:r w:rsidRPr="00934F77">
        <w:rPr>
          <w:b/>
          <w:color w:val="000000" w:themeColor="text1"/>
        </w:rPr>
        <w:t>31</w:t>
      </w:r>
      <w:r w:rsidRPr="00934F77">
        <w:rPr>
          <w:color w:val="000000" w:themeColor="text1"/>
        </w:rPr>
        <w:t>(3): 235-236.</w:t>
      </w:r>
    </w:p>
    <w:p w14:paraId="41F7151F" w14:textId="77777777" w:rsidR="005C4B8E" w:rsidRPr="00934F77" w:rsidRDefault="005C4B8E" w:rsidP="005C4B8E">
      <w:pPr>
        <w:pStyle w:val="EndNoteBibliography"/>
        <w:spacing w:after="0"/>
        <w:rPr>
          <w:color w:val="000000" w:themeColor="text1"/>
        </w:rPr>
      </w:pPr>
      <w:r w:rsidRPr="00934F77">
        <w:rPr>
          <w:color w:val="000000" w:themeColor="text1"/>
        </w:rPr>
        <w:t xml:space="preserve">Kupchan, S. M., M. A. Eakin and A. M. Thomas (1971). "Tumor Inhibitors. 69. Structure-Cytotoxicity Relations Among the Sesquiterpene Lactones." </w:t>
      </w:r>
      <w:r w:rsidRPr="00934F77">
        <w:rPr>
          <w:color w:val="000000" w:themeColor="text1"/>
          <w:u w:val="single"/>
        </w:rPr>
        <w:t>Journal of Medicinal Chemistry</w:t>
      </w:r>
      <w:r w:rsidRPr="00934F77">
        <w:rPr>
          <w:color w:val="000000" w:themeColor="text1"/>
        </w:rPr>
        <w:t xml:space="preserve"> </w:t>
      </w:r>
      <w:r w:rsidRPr="00934F77">
        <w:rPr>
          <w:b/>
          <w:color w:val="000000" w:themeColor="text1"/>
        </w:rPr>
        <w:t>14</w:t>
      </w:r>
      <w:r w:rsidRPr="00934F77">
        <w:rPr>
          <w:color w:val="000000" w:themeColor="text1"/>
        </w:rPr>
        <w:t>(12): 1147-1152.</w:t>
      </w:r>
    </w:p>
    <w:p w14:paraId="35B228C4" w14:textId="77777777" w:rsidR="005C4B8E" w:rsidRPr="00934F77" w:rsidRDefault="005C4B8E" w:rsidP="005C4B8E">
      <w:pPr>
        <w:pStyle w:val="EndNoteBibliography"/>
        <w:spacing w:after="0"/>
        <w:rPr>
          <w:color w:val="000000" w:themeColor="text1"/>
        </w:rPr>
      </w:pPr>
      <w:r w:rsidRPr="00934F77">
        <w:rPr>
          <w:color w:val="000000" w:themeColor="text1"/>
        </w:rPr>
        <w:t xml:space="preserve">Lanzotti, V., A. Anzano, L. Grauso, M. Zotti, A. Sacco, M. Senatore, M. Moreno, M. Diano, M. Parente and S. Esposito (2022). "NMR metabolomics and chemometrics of lettuce, Lactuca sativa L., under different foliar organic fertilization treatments." </w:t>
      </w:r>
      <w:r w:rsidRPr="00934F77">
        <w:rPr>
          <w:color w:val="000000" w:themeColor="text1"/>
          <w:u w:val="single"/>
        </w:rPr>
        <w:t>Plants</w:t>
      </w:r>
      <w:r w:rsidRPr="00934F77">
        <w:rPr>
          <w:color w:val="000000" w:themeColor="text1"/>
        </w:rPr>
        <w:t xml:space="preserve"> </w:t>
      </w:r>
      <w:r w:rsidRPr="00934F77">
        <w:rPr>
          <w:b/>
          <w:color w:val="000000" w:themeColor="text1"/>
        </w:rPr>
        <w:t>11</w:t>
      </w:r>
      <w:r w:rsidRPr="00934F77">
        <w:rPr>
          <w:color w:val="000000" w:themeColor="text1"/>
        </w:rPr>
        <w:t>(16): 2164.</w:t>
      </w:r>
    </w:p>
    <w:p w14:paraId="0F5305B2" w14:textId="77777777" w:rsidR="005C4B8E" w:rsidRPr="00934F77" w:rsidRDefault="005C4B8E" w:rsidP="005C4B8E">
      <w:pPr>
        <w:pStyle w:val="EndNoteBibliography"/>
        <w:spacing w:after="0"/>
        <w:rPr>
          <w:color w:val="000000" w:themeColor="text1"/>
        </w:rPr>
      </w:pPr>
      <w:r w:rsidRPr="00934F77">
        <w:rPr>
          <w:color w:val="000000" w:themeColor="text1"/>
        </w:rPr>
        <w:t xml:space="preserve">Li, J., W. Tu, G. Xiao, T. Liu, H. Chen, W. Tao, B. Nie and B. Song (2022). "Pleiotropic QTL Underlying the Dormancy and Reducing Sugar Content in Potato Tubers Uncovered by Conditional QTL Analysis." </w:t>
      </w:r>
      <w:r w:rsidRPr="00934F77">
        <w:rPr>
          <w:color w:val="000000" w:themeColor="text1"/>
          <w:u w:val="single"/>
        </w:rPr>
        <w:t>Potato Research</w:t>
      </w:r>
      <w:r w:rsidRPr="00934F77">
        <w:rPr>
          <w:color w:val="000000" w:themeColor="text1"/>
        </w:rPr>
        <w:t>: 1-15.</w:t>
      </w:r>
    </w:p>
    <w:p w14:paraId="0198121D" w14:textId="77777777" w:rsidR="005C4B8E" w:rsidRPr="00934F77" w:rsidRDefault="005C4B8E" w:rsidP="005C4B8E">
      <w:pPr>
        <w:pStyle w:val="EndNoteBibliography"/>
        <w:spacing w:after="0"/>
        <w:rPr>
          <w:color w:val="000000" w:themeColor="text1"/>
        </w:rPr>
      </w:pPr>
      <w:r w:rsidRPr="00934F77">
        <w:rPr>
          <w:color w:val="000000" w:themeColor="text1"/>
        </w:rPr>
        <w:t xml:space="preserve">Lima, G. P. P., F. Vianello, C. R. Corrêa, R. A. d. S. Campos and M. G. Borguini (2014). "Polyphenols in fruits and vegetables and its effect on human health." </w:t>
      </w:r>
      <w:r w:rsidRPr="00934F77">
        <w:rPr>
          <w:color w:val="000000" w:themeColor="text1"/>
          <w:u w:val="single"/>
        </w:rPr>
        <w:t>Food and Nutrition sciences</w:t>
      </w:r>
      <w:r w:rsidRPr="00934F77">
        <w:rPr>
          <w:color w:val="000000" w:themeColor="text1"/>
        </w:rPr>
        <w:t>: 1065-1082.</w:t>
      </w:r>
    </w:p>
    <w:p w14:paraId="72E1F5ED" w14:textId="77777777" w:rsidR="005C4B8E" w:rsidRPr="00934F77" w:rsidRDefault="005C4B8E" w:rsidP="005C4B8E">
      <w:pPr>
        <w:pStyle w:val="EndNoteBibliography"/>
        <w:spacing w:after="0"/>
        <w:rPr>
          <w:color w:val="000000" w:themeColor="text1"/>
        </w:rPr>
      </w:pPr>
      <w:r w:rsidRPr="00934F77">
        <w:rPr>
          <w:color w:val="000000" w:themeColor="text1"/>
        </w:rPr>
        <w:t xml:space="preserve">Llorach, R., F. A. Tomás-Barberán and F. Ferreres (2004). "Lettuce and Chicory Byproducts as a Source of Antioxidant Phenolic Extracts."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52</w:t>
      </w:r>
      <w:r w:rsidRPr="00934F77">
        <w:rPr>
          <w:color w:val="000000" w:themeColor="text1"/>
        </w:rPr>
        <w:t>(16): 5109-5116.</w:t>
      </w:r>
    </w:p>
    <w:p w14:paraId="69BBD0EC" w14:textId="77777777" w:rsidR="005C4B8E" w:rsidRPr="00934F77" w:rsidRDefault="005C4B8E" w:rsidP="005C4B8E">
      <w:pPr>
        <w:pStyle w:val="EndNoteBibliography"/>
        <w:spacing w:after="0"/>
        <w:rPr>
          <w:color w:val="000000" w:themeColor="text1"/>
        </w:rPr>
      </w:pPr>
      <w:r w:rsidRPr="00934F77">
        <w:rPr>
          <w:color w:val="000000" w:themeColor="text1"/>
        </w:rPr>
        <w:t xml:space="preserve">Lyß, G., A. Knorre, T. J. Schmidt, H. L. Pahl and I. Merfort (1998). "The Anti-inflammatory Sesquiterpene Lactone Helenalin Inhibits the Transcription Factor NF-κB by Directly Targeting p65." </w:t>
      </w:r>
      <w:r w:rsidRPr="00934F77">
        <w:rPr>
          <w:color w:val="000000" w:themeColor="text1"/>
          <w:u w:val="single"/>
        </w:rPr>
        <w:t>Journal of Biological Chemistry</w:t>
      </w:r>
      <w:r w:rsidRPr="00934F77">
        <w:rPr>
          <w:color w:val="000000" w:themeColor="text1"/>
        </w:rPr>
        <w:t xml:space="preserve"> </w:t>
      </w:r>
      <w:r w:rsidRPr="00934F77">
        <w:rPr>
          <w:b/>
          <w:color w:val="000000" w:themeColor="text1"/>
        </w:rPr>
        <w:t>273</w:t>
      </w:r>
      <w:r w:rsidRPr="00934F77">
        <w:rPr>
          <w:color w:val="000000" w:themeColor="text1"/>
        </w:rPr>
        <w:t>(50): 33508-33516.</w:t>
      </w:r>
    </w:p>
    <w:p w14:paraId="59CB1E13" w14:textId="77777777" w:rsidR="005C4B8E" w:rsidRPr="00934F77" w:rsidRDefault="005C4B8E" w:rsidP="005C4B8E">
      <w:pPr>
        <w:pStyle w:val="EndNoteBibliography"/>
        <w:spacing w:after="0"/>
        <w:rPr>
          <w:color w:val="000000" w:themeColor="text1"/>
        </w:rPr>
      </w:pPr>
      <w:r w:rsidRPr="00934F77">
        <w:rPr>
          <w:color w:val="000000" w:themeColor="text1"/>
        </w:rPr>
        <w:t xml:space="preserve">Ma, J., A. A. Dempsey, D. Stamatiou, K. W. Marshall and C.-C. Liew (2007). "Identifying leukocyte gene expression patterns associated with plasma lipid levels in human subjects." </w:t>
      </w:r>
      <w:r w:rsidRPr="00934F77">
        <w:rPr>
          <w:color w:val="000000" w:themeColor="text1"/>
          <w:u w:val="single"/>
        </w:rPr>
        <w:t>Atherosclerosis</w:t>
      </w:r>
      <w:r w:rsidRPr="00934F77">
        <w:rPr>
          <w:color w:val="000000" w:themeColor="text1"/>
        </w:rPr>
        <w:t xml:space="preserve"> </w:t>
      </w:r>
      <w:r w:rsidRPr="00934F77">
        <w:rPr>
          <w:b/>
          <w:color w:val="000000" w:themeColor="text1"/>
        </w:rPr>
        <w:t>191</w:t>
      </w:r>
      <w:r w:rsidRPr="00934F77">
        <w:rPr>
          <w:color w:val="000000" w:themeColor="text1"/>
        </w:rPr>
        <w:t>(1): 63-72.</w:t>
      </w:r>
    </w:p>
    <w:p w14:paraId="050D573B" w14:textId="77777777" w:rsidR="005C4B8E" w:rsidRPr="00934F77" w:rsidRDefault="005C4B8E" w:rsidP="005C4B8E">
      <w:pPr>
        <w:pStyle w:val="EndNoteBibliography"/>
        <w:spacing w:after="0"/>
        <w:rPr>
          <w:color w:val="000000" w:themeColor="text1"/>
        </w:rPr>
      </w:pPr>
      <w:r w:rsidRPr="00934F77">
        <w:rPr>
          <w:color w:val="000000" w:themeColor="text1"/>
        </w:rPr>
        <w:t xml:space="preserve">Machado, P. P., E. M. Steele, M. L. d. C. Louzada, R. B. Levy, A. Rangan, J. Woods, T. Gill, G. Scrinis and C. A. Monteiro (2020). "Ultra-processed food consumption drives excessive free sugar intake among all age groups in Australia." </w:t>
      </w:r>
      <w:r w:rsidRPr="00934F77">
        <w:rPr>
          <w:color w:val="000000" w:themeColor="text1"/>
          <w:u w:val="single"/>
        </w:rPr>
        <w:t>European Journal of Nutrition</w:t>
      </w:r>
      <w:r w:rsidRPr="00934F77">
        <w:rPr>
          <w:color w:val="000000" w:themeColor="text1"/>
        </w:rPr>
        <w:t xml:space="preserve"> </w:t>
      </w:r>
      <w:r w:rsidRPr="00934F77">
        <w:rPr>
          <w:b/>
          <w:color w:val="000000" w:themeColor="text1"/>
        </w:rPr>
        <w:t>59</w:t>
      </w:r>
      <w:r w:rsidRPr="00934F77">
        <w:rPr>
          <w:color w:val="000000" w:themeColor="text1"/>
        </w:rPr>
        <w:t>(6): 2783-2792.</w:t>
      </w:r>
    </w:p>
    <w:p w14:paraId="5C7B611A" w14:textId="77777777" w:rsidR="005C4B8E" w:rsidRPr="00934F77" w:rsidRDefault="005C4B8E" w:rsidP="005C4B8E">
      <w:pPr>
        <w:pStyle w:val="EndNoteBibliography"/>
        <w:spacing w:after="0"/>
        <w:rPr>
          <w:color w:val="000000" w:themeColor="text1"/>
        </w:rPr>
      </w:pPr>
      <w:r w:rsidRPr="00934F77">
        <w:rPr>
          <w:color w:val="000000" w:themeColor="text1"/>
        </w:rPr>
        <w:t xml:space="preserve">Macías, F. A., A. Torres, J. G. Molinllo, R. M. Varela and D. Castellano (1996). "Potential Allelopathic Sesquiterpene Lactones from Sunflower Leaves." </w:t>
      </w:r>
      <w:r w:rsidRPr="00934F77">
        <w:rPr>
          <w:color w:val="000000" w:themeColor="text1"/>
          <w:u w:val="single"/>
        </w:rPr>
        <w:t>Phytochemistry</w:t>
      </w:r>
      <w:r w:rsidRPr="00934F77">
        <w:rPr>
          <w:color w:val="000000" w:themeColor="text1"/>
        </w:rPr>
        <w:t xml:space="preserve"> </w:t>
      </w:r>
      <w:r w:rsidRPr="00934F77">
        <w:rPr>
          <w:b/>
          <w:color w:val="000000" w:themeColor="text1"/>
        </w:rPr>
        <w:t>43</w:t>
      </w:r>
      <w:r w:rsidRPr="00934F77">
        <w:rPr>
          <w:color w:val="000000" w:themeColor="text1"/>
        </w:rPr>
        <w:t>(6): 1205-1215.</w:t>
      </w:r>
    </w:p>
    <w:p w14:paraId="24D1B35B" w14:textId="77777777" w:rsidR="005C4B8E" w:rsidRPr="00934F77" w:rsidRDefault="005C4B8E" w:rsidP="005C4B8E">
      <w:pPr>
        <w:pStyle w:val="EndNoteBibliography"/>
        <w:spacing w:after="0"/>
        <w:rPr>
          <w:color w:val="000000" w:themeColor="text1"/>
        </w:rPr>
      </w:pPr>
      <w:r w:rsidRPr="00934F77">
        <w:rPr>
          <w:color w:val="000000" w:themeColor="text1"/>
        </w:rPr>
        <w:t>MAFF, U. (2000). Fertiliser recommendations for agricultural and horticultural crops (RB209), The Stationery Office London.</w:t>
      </w:r>
    </w:p>
    <w:p w14:paraId="199F5658" w14:textId="77777777" w:rsidR="005C4B8E" w:rsidRPr="00934F77" w:rsidRDefault="005C4B8E" w:rsidP="005C4B8E">
      <w:pPr>
        <w:pStyle w:val="EndNoteBibliography"/>
        <w:spacing w:after="0"/>
        <w:rPr>
          <w:color w:val="000000" w:themeColor="text1"/>
        </w:rPr>
      </w:pPr>
      <w:r w:rsidRPr="00934F77">
        <w:rPr>
          <w:color w:val="000000" w:themeColor="text1"/>
        </w:rPr>
        <w:t xml:space="preserve">Mannina, L., A. P. Sobolev and D. Capitani (2012). "Applications of NMR metabolomics to the study of foodstuffs: Truffle, kiwifruit, lettuce, and sea bass." </w:t>
      </w:r>
      <w:r w:rsidRPr="00934F77">
        <w:rPr>
          <w:color w:val="000000" w:themeColor="text1"/>
          <w:u w:val="single"/>
        </w:rPr>
        <w:t>Electrophoresis</w:t>
      </w:r>
      <w:r w:rsidRPr="00934F77">
        <w:rPr>
          <w:color w:val="000000" w:themeColor="text1"/>
        </w:rPr>
        <w:t xml:space="preserve"> </w:t>
      </w:r>
      <w:r w:rsidRPr="00934F77">
        <w:rPr>
          <w:b/>
          <w:color w:val="000000" w:themeColor="text1"/>
        </w:rPr>
        <w:t>33</w:t>
      </w:r>
      <w:r w:rsidRPr="00934F77">
        <w:rPr>
          <w:color w:val="000000" w:themeColor="text1"/>
        </w:rPr>
        <w:t>(15): 2290-2313.</w:t>
      </w:r>
    </w:p>
    <w:p w14:paraId="79BCD966" w14:textId="77777777" w:rsidR="005C4B8E" w:rsidRPr="00934F77" w:rsidRDefault="005C4B8E" w:rsidP="005C4B8E">
      <w:pPr>
        <w:pStyle w:val="EndNoteBibliography"/>
        <w:spacing w:after="0"/>
        <w:rPr>
          <w:color w:val="000000" w:themeColor="text1"/>
        </w:rPr>
      </w:pPr>
      <w:r w:rsidRPr="00934F77">
        <w:rPr>
          <w:color w:val="000000" w:themeColor="text1"/>
        </w:rPr>
        <w:t xml:space="preserve">Mattoo, A. K., A. P. Sobolev, A. Neelam, R. K. Goyal, A. K. Handa and A. L. Segre (2006). "Nuclear magnetic resonance spectroscopy-based metabolite profiling of transgenic tomato fruit engineered to accumulate spermidine and spermine reveals enhanced anabolic and nitrogen-carbon interactions." </w:t>
      </w:r>
      <w:r w:rsidRPr="00934F77">
        <w:rPr>
          <w:color w:val="000000" w:themeColor="text1"/>
          <w:u w:val="single"/>
        </w:rPr>
        <w:t>Plant Physiology</w:t>
      </w:r>
      <w:r w:rsidRPr="00934F77">
        <w:rPr>
          <w:color w:val="000000" w:themeColor="text1"/>
        </w:rPr>
        <w:t xml:space="preserve"> </w:t>
      </w:r>
      <w:r w:rsidRPr="00934F77">
        <w:rPr>
          <w:b/>
          <w:color w:val="000000" w:themeColor="text1"/>
        </w:rPr>
        <w:t>142</w:t>
      </w:r>
      <w:r w:rsidRPr="00934F77">
        <w:rPr>
          <w:color w:val="000000" w:themeColor="text1"/>
        </w:rPr>
        <w:t>(4): 1759-1770.</w:t>
      </w:r>
    </w:p>
    <w:p w14:paraId="505383B2" w14:textId="77777777" w:rsidR="005C4B8E" w:rsidRPr="00934F77" w:rsidRDefault="005C4B8E" w:rsidP="005C4B8E">
      <w:pPr>
        <w:pStyle w:val="EndNoteBibliography"/>
        <w:spacing w:after="0"/>
        <w:rPr>
          <w:color w:val="000000" w:themeColor="text1"/>
        </w:rPr>
      </w:pPr>
      <w:r w:rsidRPr="00934F77">
        <w:rPr>
          <w:color w:val="000000" w:themeColor="text1"/>
        </w:rPr>
        <w:t xml:space="preserve">Mi, H., A. Muruganujan, J. T. Casagrande and P. D. Thomas (2013). "Large-scale gene function analysis with the PANTHER classification system." </w:t>
      </w:r>
      <w:r w:rsidRPr="00934F77">
        <w:rPr>
          <w:color w:val="000000" w:themeColor="text1"/>
          <w:u w:val="single"/>
        </w:rPr>
        <w:t>Nature Protocols</w:t>
      </w:r>
      <w:r w:rsidRPr="00934F77">
        <w:rPr>
          <w:color w:val="000000" w:themeColor="text1"/>
        </w:rPr>
        <w:t xml:space="preserve"> </w:t>
      </w:r>
      <w:r w:rsidRPr="00934F77">
        <w:rPr>
          <w:b/>
          <w:color w:val="000000" w:themeColor="text1"/>
        </w:rPr>
        <w:t>8</w:t>
      </w:r>
      <w:r w:rsidRPr="00934F77">
        <w:rPr>
          <w:color w:val="000000" w:themeColor="text1"/>
        </w:rPr>
        <w:t>(8): 1551-1566.</w:t>
      </w:r>
    </w:p>
    <w:p w14:paraId="501E07B4" w14:textId="77777777" w:rsidR="005C4B8E" w:rsidRPr="00934F77" w:rsidRDefault="005C4B8E" w:rsidP="005C4B8E">
      <w:pPr>
        <w:pStyle w:val="EndNoteBibliography"/>
        <w:spacing w:after="0"/>
        <w:rPr>
          <w:color w:val="000000" w:themeColor="text1"/>
        </w:rPr>
      </w:pPr>
      <w:r w:rsidRPr="00934F77">
        <w:rPr>
          <w:color w:val="000000" w:themeColor="text1"/>
        </w:rPr>
        <w:t xml:space="preserve">Mithöfer, A. and W. Boland (2012). "Plant defense against herbivores: chemical aspects." </w:t>
      </w:r>
      <w:r w:rsidRPr="00934F77">
        <w:rPr>
          <w:color w:val="000000" w:themeColor="text1"/>
          <w:u w:val="single"/>
        </w:rPr>
        <w:t>Annual Review of Plant Biology</w:t>
      </w:r>
      <w:r w:rsidRPr="00934F77">
        <w:rPr>
          <w:color w:val="000000" w:themeColor="text1"/>
        </w:rPr>
        <w:t xml:space="preserve"> </w:t>
      </w:r>
      <w:r w:rsidRPr="00934F77">
        <w:rPr>
          <w:b/>
          <w:color w:val="000000" w:themeColor="text1"/>
        </w:rPr>
        <w:t>63</w:t>
      </w:r>
      <w:r w:rsidRPr="00934F77">
        <w:rPr>
          <w:color w:val="000000" w:themeColor="text1"/>
        </w:rPr>
        <w:t>: 431-450.</w:t>
      </w:r>
    </w:p>
    <w:p w14:paraId="105E69AB" w14:textId="77777777" w:rsidR="005C4B8E" w:rsidRPr="00934F77" w:rsidRDefault="005C4B8E" w:rsidP="005C4B8E">
      <w:pPr>
        <w:pStyle w:val="EndNoteBibliography"/>
        <w:spacing w:after="0"/>
        <w:rPr>
          <w:color w:val="000000" w:themeColor="text1"/>
        </w:rPr>
      </w:pPr>
      <w:r w:rsidRPr="00934F77">
        <w:rPr>
          <w:color w:val="000000" w:themeColor="text1"/>
        </w:rPr>
        <w:t xml:space="preserve">Moujir, L., O. Callies, P. M. Sousa, F. Sharopov and A. M. Seca (2020). "Applications of sesquiterpene lactones: a review of some potential success cases." </w:t>
      </w:r>
      <w:r w:rsidRPr="00934F77">
        <w:rPr>
          <w:color w:val="000000" w:themeColor="text1"/>
          <w:u w:val="single"/>
        </w:rPr>
        <w:t>Applied Sciences</w:t>
      </w:r>
      <w:r w:rsidRPr="00934F77">
        <w:rPr>
          <w:color w:val="000000" w:themeColor="text1"/>
        </w:rPr>
        <w:t xml:space="preserve"> </w:t>
      </w:r>
      <w:r w:rsidRPr="00934F77">
        <w:rPr>
          <w:b/>
          <w:color w:val="000000" w:themeColor="text1"/>
        </w:rPr>
        <w:t>10</w:t>
      </w:r>
      <w:r w:rsidRPr="00934F77">
        <w:rPr>
          <w:color w:val="000000" w:themeColor="text1"/>
        </w:rPr>
        <w:t>(9): 3001.</w:t>
      </w:r>
    </w:p>
    <w:p w14:paraId="0519744F" w14:textId="77777777" w:rsidR="005C4B8E" w:rsidRPr="00934F77" w:rsidRDefault="005C4B8E" w:rsidP="005C4B8E">
      <w:pPr>
        <w:pStyle w:val="EndNoteBibliography"/>
        <w:spacing w:after="0"/>
        <w:rPr>
          <w:color w:val="000000" w:themeColor="text1"/>
        </w:rPr>
      </w:pPr>
      <w:r w:rsidRPr="00934F77">
        <w:rPr>
          <w:color w:val="000000" w:themeColor="text1"/>
        </w:rPr>
        <w:t xml:space="preserve">Mubarak, A., C. P. Bondonno, A. H. Liu, M. J. Considine, L. Rich, E. Mas, K. D. Croft and J. M. Hodgson (2012). "Acute Effects of Chlorogenic Acid on Nitric Oxide Status, Endothelial Function, and Blood Pressure in Healthy Volunteers: A Randomized Trial."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60</w:t>
      </w:r>
      <w:r w:rsidRPr="00934F77">
        <w:rPr>
          <w:color w:val="000000" w:themeColor="text1"/>
        </w:rPr>
        <w:t>(36): 9130-9136.</w:t>
      </w:r>
    </w:p>
    <w:p w14:paraId="6E7FEDA3" w14:textId="77777777" w:rsidR="005C4B8E" w:rsidRPr="00934F77" w:rsidRDefault="005C4B8E" w:rsidP="005C4B8E">
      <w:pPr>
        <w:pStyle w:val="EndNoteBibliography"/>
        <w:spacing w:after="0"/>
        <w:rPr>
          <w:color w:val="000000" w:themeColor="text1"/>
        </w:rPr>
      </w:pPr>
      <w:r w:rsidRPr="00934F77">
        <w:rPr>
          <w:color w:val="000000" w:themeColor="text1"/>
        </w:rPr>
        <w:t xml:space="preserve">Pangborn, R. (1963). "Relative Taste Intensities of Selected Sugars and Organic Acids." </w:t>
      </w:r>
      <w:r w:rsidRPr="00934F77">
        <w:rPr>
          <w:color w:val="000000" w:themeColor="text1"/>
          <w:u w:val="single"/>
        </w:rPr>
        <w:t>Journal of Food Science</w:t>
      </w:r>
      <w:r w:rsidRPr="00934F77">
        <w:rPr>
          <w:color w:val="000000" w:themeColor="text1"/>
        </w:rPr>
        <w:t xml:space="preserve"> </w:t>
      </w:r>
      <w:r w:rsidRPr="00934F77">
        <w:rPr>
          <w:b/>
          <w:color w:val="000000" w:themeColor="text1"/>
        </w:rPr>
        <w:t>28</w:t>
      </w:r>
      <w:r w:rsidRPr="00934F77">
        <w:rPr>
          <w:color w:val="000000" w:themeColor="text1"/>
        </w:rPr>
        <w:t>(6): 726-733.</w:t>
      </w:r>
    </w:p>
    <w:p w14:paraId="09E96FAE" w14:textId="77777777" w:rsidR="005C4B8E" w:rsidRPr="00934F77" w:rsidRDefault="005C4B8E" w:rsidP="005C4B8E">
      <w:pPr>
        <w:pStyle w:val="EndNoteBibliography"/>
        <w:spacing w:after="0"/>
        <w:rPr>
          <w:color w:val="000000" w:themeColor="text1"/>
        </w:rPr>
      </w:pPr>
      <w:r w:rsidRPr="00934F77">
        <w:rPr>
          <w:color w:val="000000" w:themeColor="text1"/>
        </w:rPr>
        <w:t xml:space="preserve">Piccioni, F., D. Capitani, L. Zolla and L. Mannina (2009). "NMR metabolic profiling of transgenic maize with the Cry1A (b) gene."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57</w:t>
      </w:r>
      <w:r w:rsidRPr="00934F77">
        <w:rPr>
          <w:color w:val="000000" w:themeColor="text1"/>
        </w:rPr>
        <w:t>(14): 6041-6049.</w:t>
      </w:r>
    </w:p>
    <w:p w14:paraId="49D157D2" w14:textId="77777777" w:rsidR="005C4B8E" w:rsidRPr="00934F77" w:rsidRDefault="005C4B8E" w:rsidP="005C4B8E">
      <w:pPr>
        <w:pStyle w:val="EndNoteBibliography"/>
        <w:spacing w:after="0"/>
        <w:rPr>
          <w:color w:val="000000" w:themeColor="text1"/>
        </w:rPr>
      </w:pPr>
      <w:r w:rsidRPr="00934F77">
        <w:rPr>
          <w:color w:val="000000" w:themeColor="text1"/>
        </w:rPr>
        <w:t xml:space="preserve">Reyes-Chin-Wo, S., Z. Wang, X. Yang, A. Kozik, S. Arikit, C. Song, L. Xia, L. Froenicke, D. O. Lavelle and M.-J. Truco (2017). "Genome assembly with in vitro proximity ligation data and whole-genome triplication in lettuce." </w:t>
      </w:r>
      <w:r w:rsidRPr="00934F77">
        <w:rPr>
          <w:color w:val="000000" w:themeColor="text1"/>
          <w:u w:val="single"/>
        </w:rPr>
        <w:t>Nature Communications</w:t>
      </w:r>
      <w:r w:rsidRPr="00934F77">
        <w:rPr>
          <w:color w:val="000000" w:themeColor="text1"/>
        </w:rPr>
        <w:t xml:space="preserve"> </w:t>
      </w:r>
      <w:r w:rsidRPr="00934F77">
        <w:rPr>
          <w:b/>
          <w:color w:val="000000" w:themeColor="text1"/>
        </w:rPr>
        <w:t>8</w:t>
      </w:r>
      <w:r w:rsidRPr="00934F77">
        <w:rPr>
          <w:color w:val="000000" w:themeColor="text1"/>
        </w:rPr>
        <w:t>.</w:t>
      </w:r>
    </w:p>
    <w:p w14:paraId="3B48FA90" w14:textId="77777777" w:rsidR="005C4B8E" w:rsidRPr="00934F77" w:rsidRDefault="005C4B8E" w:rsidP="005C4B8E">
      <w:pPr>
        <w:pStyle w:val="EndNoteBibliography"/>
        <w:spacing w:after="0"/>
        <w:rPr>
          <w:color w:val="000000" w:themeColor="text1"/>
        </w:rPr>
      </w:pPr>
      <w:r w:rsidRPr="00934F77">
        <w:rPr>
          <w:color w:val="000000" w:themeColor="text1"/>
        </w:rPr>
        <w:t xml:space="preserve">Rodrigues, L., R. Silverio, A. R. Costa, C. Antunes, C. Pomar, P. Infante, C. Conceição, F. Amado and E. Lamy (2020). "Taste sensitivity and lifestyle are associated with food preferences and BMI in children." </w:t>
      </w:r>
      <w:r w:rsidRPr="00934F77">
        <w:rPr>
          <w:color w:val="000000" w:themeColor="text1"/>
          <w:u w:val="single"/>
        </w:rPr>
        <w:t>International Journal of Food Sciences and Nutrition</w:t>
      </w:r>
      <w:r w:rsidRPr="00934F77">
        <w:rPr>
          <w:color w:val="000000" w:themeColor="text1"/>
        </w:rPr>
        <w:t xml:space="preserve"> </w:t>
      </w:r>
      <w:r w:rsidRPr="00934F77">
        <w:rPr>
          <w:b/>
          <w:color w:val="000000" w:themeColor="text1"/>
        </w:rPr>
        <w:t>71</w:t>
      </w:r>
      <w:r w:rsidRPr="00934F77">
        <w:rPr>
          <w:color w:val="000000" w:themeColor="text1"/>
        </w:rPr>
        <w:t>(7): 875-883.</w:t>
      </w:r>
    </w:p>
    <w:p w14:paraId="10353463" w14:textId="77777777" w:rsidR="005C4B8E" w:rsidRPr="00934F77" w:rsidRDefault="005C4B8E" w:rsidP="005C4B8E">
      <w:pPr>
        <w:pStyle w:val="EndNoteBibliography"/>
        <w:spacing w:after="0"/>
        <w:rPr>
          <w:color w:val="000000" w:themeColor="text1"/>
        </w:rPr>
      </w:pPr>
      <w:r w:rsidRPr="00934F77">
        <w:rPr>
          <w:color w:val="000000" w:themeColor="text1"/>
        </w:rPr>
        <w:t xml:space="preserve">Rubel Mozumder, N., Y.-R. Lee, K. H. Hwang, M.-S. Lee, E.-H. Kim and Y.-S. Hong (2020). "Characterization of tea leaf metabolites dependent on tea (Camellia sinensis) plant age through 1H NMR-based metabolomics." </w:t>
      </w:r>
      <w:r w:rsidRPr="00934F77">
        <w:rPr>
          <w:color w:val="000000" w:themeColor="text1"/>
          <w:u w:val="single"/>
        </w:rPr>
        <w:t>Applied Biological Chemistry</w:t>
      </w:r>
      <w:r w:rsidRPr="00934F77">
        <w:rPr>
          <w:color w:val="000000" w:themeColor="text1"/>
        </w:rPr>
        <w:t xml:space="preserve"> </w:t>
      </w:r>
      <w:r w:rsidRPr="00934F77">
        <w:rPr>
          <w:b/>
          <w:color w:val="000000" w:themeColor="text1"/>
        </w:rPr>
        <w:t>63</w:t>
      </w:r>
      <w:r w:rsidRPr="00934F77">
        <w:rPr>
          <w:color w:val="000000" w:themeColor="text1"/>
        </w:rPr>
        <w:t>(1): 1-8.</w:t>
      </w:r>
    </w:p>
    <w:p w14:paraId="1F46FF43" w14:textId="77777777" w:rsidR="005C4B8E" w:rsidRPr="00934F77" w:rsidRDefault="005C4B8E" w:rsidP="005C4B8E">
      <w:pPr>
        <w:pStyle w:val="EndNoteBibliography"/>
        <w:spacing w:after="0"/>
        <w:rPr>
          <w:color w:val="000000" w:themeColor="text1"/>
        </w:rPr>
      </w:pPr>
      <w:r w:rsidRPr="00934F77">
        <w:rPr>
          <w:color w:val="000000" w:themeColor="text1"/>
        </w:rPr>
        <w:t xml:space="preserve">Rufty, T. W. and S. C. Huber (1983). "Changes in starch formation and activities of sucrose phosphate synthase and cytoplasmic fructose-1, 6-bisphosphatase in response to source-sink alterations." </w:t>
      </w:r>
      <w:r w:rsidRPr="00934F77">
        <w:rPr>
          <w:color w:val="000000" w:themeColor="text1"/>
          <w:u w:val="single"/>
        </w:rPr>
        <w:t>Plant Physiology</w:t>
      </w:r>
      <w:r w:rsidRPr="00934F77">
        <w:rPr>
          <w:color w:val="000000" w:themeColor="text1"/>
        </w:rPr>
        <w:t xml:space="preserve"> </w:t>
      </w:r>
      <w:r w:rsidRPr="00934F77">
        <w:rPr>
          <w:b/>
          <w:color w:val="000000" w:themeColor="text1"/>
        </w:rPr>
        <w:t>72</w:t>
      </w:r>
      <w:r w:rsidRPr="00934F77">
        <w:rPr>
          <w:color w:val="000000" w:themeColor="text1"/>
        </w:rPr>
        <w:t>(2): 474-480.</w:t>
      </w:r>
    </w:p>
    <w:p w14:paraId="1B9BA28A" w14:textId="77777777" w:rsidR="005C4B8E" w:rsidRPr="00934F77" w:rsidRDefault="005C4B8E" w:rsidP="005C4B8E">
      <w:pPr>
        <w:pStyle w:val="EndNoteBibliography"/>
        <w:spacing w:after="0"/>
        <w:rPr>
          <w:color w:val="000000" w:themeColor="text1"/>
        </w:rPr>
      </w:pPr>
      <w:r w:rsidRPr="00934F77">
        <w:rPr>
          <w:color w:val="000000" w:themeColor="text1"/>
        </w:rPr>
        <w:t xml:space="preserve">Saksvig, B. I., J. Gittelsohn, S. B. Harris, A. J. Hanley, T. W. Valente and B. Zinman (2005). "A pilot school-based healthy eating and physical activity intervention improves diet, food knowledge, and self-efficacy for native Canadian children." </w:t>
      </w:r>
      <w:r w:rsidRPr="00934F77">
        <w:rPr>
          <w:color w:val="000000" w:themeColor="text1"/>
          <w:u w:val="single"/>
        </w:rPr>
        <w:t>The Journal of Nutrition</w:t>
      </w:r>
      <w:r w:rsidRPr="00934F77">
        <w:rPr>
          <w:color w:val="000000" w:themeColor="text1"/>
        </w:rPr>
        <w:t xml:space="preserve"> </w:t>
      </w:r>
      <w:r w:rsidRPr="00934F77">
        <w:rPr>
          <w:b/>
          <w:color w:val="000000" w:themeColor="text1"/>
        </w:rPr>
        <w:t>135</w:t>
      </w:r>
      <w:r w:rsidRPr="00934F77">
        <w:rPr>
          <w:color w:val="000000" w:themeColor="text1"/>
        </w:rPr>
        <w:t>(10): 2392-2398.</w:t>
      </w:r>
    </w:p>
    <w:p w14:paraId="1A9AF572" w14:textId="77777777" w:rsidR="005C4B8E" w:rsidRPr="00934F77" w:rsidRDefault="005C4B8E" w:rsidP="005C4B8E">
      <w:pPr>
        <w:pStyle w:val="EndNoteBibliography"/>
        <w:spacing w:after="0"/>
        <w:rPr>
          <w:color w:val="000000" w:themeColor="text1"/>
        </w:rPr>
      </w:pPr>
      <w:r w:rsidRPr="00934F77">
        <w:rPr>
          <w:color w:val="000000" w:themeColor="text1"/>
        </w:rPr>
        <w:t xml:space="preserve">Schauer, N., Y. Semel, U. Roessner, A. Gur, I. Balbo, F. Carrari, T. Pleban, A. Perez-Melis, C. Bruedigam and J. Kopka (2006). "Comprehensive metabolic profiling and phenotyping of interspecific introgression lines for tomato improvement." </w:t>
      </w:r>
      <w:r w:rsidRPr="00934F77">
        <w:rPr>
          <w:color w:val="000000" w:themeColor="text1"/>
          <w:u w:val="single"/>
        </w:rPr>
        <w:t>Nature Biotechnology</w:t>
      </w:r>
      <w:r w:rsidRPr="00934F77">
        <w:rPr>
          <w:color w:val="000000" w:themeColor="text1"/>
        </w:rPr>
        <w:t xml:space="preserve"> </w:t>
      </w:r>
      <w:r w:rsidRPr="00934F77">
        <w:rPr>
          <w:b/>
          <w:color w:val="000000" w:themeColor="text1"/>
        </w:rPr>
        <w:t>24</w:t>
      </w:r>
      <w:r w:rsidRPr="00934F77">
        <w:rPr>
          <w:color w:val="000000" w:themeColor="text1"/>
        </w:rPr>
        <w:t>(4): 447-454.</w:t>
      </w:r>
    </w:p>
    <w:p w14:paraId="471DDA53" w14:textId="77777777" w:rsidR="005C4B8E" w:rsidRPr="00934F77" w:rsidRDefault="005C4B8E" w:rsidP="005C4B8E">
      <w:pPr>
        <w:pStyle w:val="EndNoteBibliography"/>
        <w:spacing w:after="0"/>
        <w:rPr>
          <w:color w:val="000000" w:themeColor="text1"/>
        </w:rPr>
      </w:pPr>
      <w:r w:rsidRPr="00934F77">
        <w:rPr>
          <w:color w:val="000000" w:themeColor="text1"/>
        </w:rPr>
        <w:t xml:space="preserve">Schomburg, C., W. Schuehly, F. B. Da Costa, K.-H. Klempnauer and T. J. Schmidt (2013). "Natural Sesquiterpene Lactones as Inhibitors of Myb-Dependent Gene Expression: Structure–Activity Relationships." </w:t>
      </w:r>
      <w:r w:rsidRPr="00934F77">
        <w:rPr>
          <w:color w:val="000000" w:themeColor="text1"/>
          <w:u w:val="single"/>
        </w:rPr>
        <w:t>European Journal of Medicinal Chemistry</w:t>
      </w:r>
      <w:r w:rsidRPr="00934F77">
        <w:rPr>
          <w:color w:val="000000" w:themeColor="text1"/>
        </w:rPr>
        <w:t xml:space="preserve"> </w:t>
      </w:r>
      <w:r w:rsidRPr="00934F77">
        <w:rPr>
          <w:b/>
          <w:color w:val="000000" w:themeColor="text1"/>
        </w:rPr>
        <w:t>63</w:t>
      </w:r>
      <w:r w:rsidRPr="00934F77">
        <w:rPr>
          <w:color w:val="000000" w:themeColor="text1"/>
        </w:rPr>
        <w:t>(0): 313-320.</w:t>
      </w:r>
    </w:p>
    <w:p w14:paraId="3C71FBBD" w14:textId="77777777" w:rsidR="005C4B8E" w:rsidRPr="00934F77" w:rsidRDefault="005C4B8E" w:rsidP="005C4B8E">
      <w:pPr>
        <w:pStyle w:val="EndNoteBibliography"/>
        <w:spacing w:after="0"/>
        <w:rPr>
          <w:color w:val="000000" w:themeColor="text1"/>
        </w:rPr>
      </w:pPr>
      <w:r w:rsidRPr="00934F77">
        <w:rPr>
          <w:color w:val="000000" w:themeColor="text1"/>
        </w:rPr>
        <w:t xml:space="preserve">Selma, M. a. V., J. C. Espín and F. A. Tomás-Barberán (2009). "Interaction between phenolics and gut microbiota: role in human health."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57</w:t>
      </w:r>
      <w:r w:rsidRPr="00934F77">
        <w:rPr>
          <w:color w:val="000000" w:themeColor="text1"/>
        </w:rPr>
        <w:t>(15): 6485-6501.</w:t>
      </w:r>
    </w:p>
    <w:p w14:paraId="2943B395" w14:textId="77777777" w:rsidR="005C4B8E" w:rsidRPr="00934F77" w:rsidRDefault="005C4B8E" w:rsidP="005C4B8E">
      <w:pPr>
        <w:pStyle w:val="EndNoteBibliography"/>
        <w:spacing w:after="0"/>
        <w:rPr>
          <w:color w:val="000000" w:themeColor="text1"/>
        </w:rPr>
      </w:pPr>
      <w:r w:rsidRPr="00934F77">
        <w:rPr>
          <w:color w:val="000000" w:themeColor="text1"/>
        </w:rPr>
        <w:t xml:space="preserve">Sessa, R. A., M. H. Bennett, M. J. Lewis, J. W. Mansfield and M. H. Beale (2000). "Metabolite Profiling of Sesquiterpene Lactones from Lactuca Species." </w:t>
      </w:r>
      <w:r w:rsidRPr="00934F77">
        <w:rPr>
          <w:color w:val="000000" w:themeColor="text1"/>
          <w:u w:val="single"/>
        </w:rPr>
        <w:t>Journal of Biological Chemistry</w:t>
      </w:r>
      <w:r w:rsidRPr="00934F77">
        <w:rPr>
          <w:color w:val="000000" w:themeColor="text1"/>
        </w:rPr>
        <w:t xml:space="preserve"> </w:t>
      </w:r>
      <w:r w:rsidRPr="00934F77">
        <w:rPr>
          <w:b/>
          <w:color w:val="000000" w:themeColor="text1"/>
        </w:rPr>
        <w:t>275</w:t>
      </w:r>
      <w:r w:rsidRPr="00934F77">
        <w:rPr>
          <w:color w:val="000000" w:themeColor="text1"/>
        </w:rPr>
        <w:t>(35): 26877-26884.</w:t>
      </w:r>
    </w:p>
    <w:p w14:paraId="45DFEC85" w14:textId="77777777" w:rsidR="005C4B8E" w:rsidRPr="00934F77" w:rsidRDefault="005C4B8E" w:rsidP="005C4B8E">
      <w:pPr>
        <w:pStyle w:val="EndNoteBibliography"/>
        <w:spacing w:after="0"/>
        <w:rPr>
          <w:color w:val="000000" w:themeColor="text1"/>
        </w:rPr>
      </w:pPr>
      <w:r w:rsidRPr="00934F77">
        <w:rPr>
          <w:color w:val="000000" w:themeColor="text1"/>
        </w:rPr>
        <w:t xml:space="preserve">Shi, M., J. Gu, H. Wu, A. Rauf, T. B. Emran, Z. Khan, S. Mitra, A. S. Aljohani, F. A. Alhumaydhi and Y. S. Al-Awthan (2022). "Phytochemicals, nutrition, metabolism, bioavailability, and health benefits in lettuce—A comprehensive review." </w:t>
      </w:r>
      <w:r w:rsidRPr="00934F77">
        <w:rPr>
          <w:color w:val="000000" w:themeColor="text1"/>
          <w:u w:val="single"/>
        </w:rPr>
        <w:t>Antioxidants</w:t>
      </w:r>
      <w:r w:rsidRPr="00934F77">
        <w:rPr>
          <w:color w:val="000000" w:themeColor="text1"/>
        </w:rPr>
        <w:t xml:space="preserve"> </w:t>
      </w:r>
      <w:r w:rsidRPr="00934F77">
        <w:rPr>
          <w:b/>
          <w:color w:val="000000" w:themeColor="text1"/>
        </w:rPr>
        <w:t>11</w:t>
      </w:r>
      <w:r w:rsidRPr="00934F77">
        <w:rPr>
          <w:color w:val="000000" w:themeColor="text1"/>
        </w:rPr>
        <w:t>(6): 1158.</w:t>
      </w:r>
    </w:p>
    <w:p w14:paraId="163887EF" w14:textId="77777777" w:rsidR="005C4B8E" w:rsidRPr="00934F77" w:rsidRDefault="005C4B8E" w:rsidP="005C4B8E">
      <w:pPr>
        <w:pStyle w:val="EndNoteBibliography"/>
        <w:spacing w:after="0"/>
        <w:rPr>
          <w:color w:val="000000" w:themeColor="text1"/>
        </w:rPr>
      </w:pPr>
      <w:r w:rsidRPr="00934F77">
        <w:rPr>
          <w:color w:val="000000" w:themeColor="text1"/>
        </w:rPr>
        <w:t xml:space="preserve">Siedle, B., A. J. Garcia-Pineres, R. Murillo, J. Schulte-Monting, V. Castro, P. Rungeler, C. A. Klaas, F. B. Da Costa, W. Kisiel and I. Merfort (2004). "Quantitative Structure−Activity Relationship of Sesquiterpene Lactones as Inhibitors of the Transcription Factor NF-κB." </w:t>
      </w:r>
      <w:r w:rsidRPr="00934F77">
        <w:rPr>
          <w:color w:val="000000" w:themeColor="text1"/>
          <w:u w:val="single"/>
        </w:rPr>
        <w:t>Journal of Medicinal Chemistry</w:t>
      </w:r>
      <w:r w:rsidRPr="00934F77">
        <w:rPr>
          <w:color w:val="000000" w:themeColor="text1"/>
        </w:rPr>
        <w:t xml:space="preserve"> </w:t>
      </w:r>
      <w:r w:rsidRPr="00934F77">
        <w:rPr>
          <w:b/>
          <w:color w:val="000000" w:themeColor="text1"/>
        </w:rPr>
        <w:t>47</w:t>
      </w:r>
      <w:r w:rsidRPr="00934F77">
        <w:rPr>
          <w:color w:val="000000" w:themeColor="text1"/>
        </w:rPr>
        <w:t>(24): 6042-6054.</w:t>
      </w:r>
    </w:p>
    <w:p w14:paraId="052A5561" w14:textId="77777777" w:rsidR="005C4B8E" w:rsidRPr="00934F77" w:rsidRDefault="005C4B8E" w:rsidP="005C4B8E">
      <w:pPr>
        <w:pStyle w:val="EndNoteBibliography"/>
        <w:spacing w:after="0"/>
        <w:rPr>
          <w:color w:val="000000" w:themeColor="text1"/>
        </w:rPr>
      </w:pPr>
      <w:r w:rsidRPr="00934F77">
        <w:rPr>
          <w:color w:val="000000" w:themeColor="text1"/>
        </w:rPr>
        <w:t xml:space="preserve">Skłodowska, M., E. Gajewska, E. Kuźniak, M. Wielanek, A. Mikiciński and P. Sobiczewski (2011). "Antioxidant Profile and Polyphenol Oxidase Activities in Apple Leaves after Erwinia amylovora Infection and Pretreatment with a Benzothiadiazole‐type Resistance Inducer (BTH)." </w:t>
      </w:r>
      <w:r w:rsidRPr="00934F77">
        <w:rPr>
          <w:color w:val="000000" w:themeColor="text1"/>
          <w:u w:val="single"/>
        </w:rPr>
        <w:t>Journal of Phytopathology</w:t>
      </w:r>
      <w:r w:rsidRPr="00934F77">
        <w:rPr>
          <w:color w:val="000000" w:themeColor="text1"/>
        </w:rPr>
        <w:t xml:space="preserve"> </w:t>
      </w:r>
      <w:r w:rsidRPr="00934F77">
        <w:rPr>
          <w:b/>
          <w:color w:val="000000" w:themeColor="text1"/>
        </w:rPr>
        <w:t>159</w:t>
      </w:r>
      <w:r w:rsidRPr="00934F77">
        <w:rPr>
          <w:color w:val="000000" w:themeColor="text1"/>
        </w:rPr>
        <w:t>(7‐8): 495-504.</w:t>
      </w:r>
    </w:p>
    <w:p w14:paraId="3A5CF6DC" w14:textId="77777777" w:rsidR="005C4B8E" w:rsidRPr="00934F77" w:rsidRDefault="005C4B8E" w:rsidP="005C4B8E">
      <w:pPr>
        <w:pStyle w:val="EndNoteBibliography"/>
        <w:spacing w:after="0"/>
        <w:rPr>
          <w:color w:val="000000" w:themeColor="text1"/>
        </w:rPr>
      </w:pPr>
      <w:r w:rsidRPr="00934F77">
        <w:rPr>
          <w:color w:val="000000" w:themeColor="text1"/>
        </w:rPr>
        <w:t xml:space="preserve">Slater, G. S. and E. Birney (2005). "Automated generation of heuristics for biological sequence comparison." </w:t>
      </w:r>
      <w:r w:rsidRPr="00934F77">
        <w:rPr>
          <w:color w:val="000000" w:themeColor="text1"/>
          <w:u w:val="single"/>
        </w:rPr>
        <w:t>BMC Bioinformatics</w:t>
      </w:r>
      <w:r w:rsidRPr="00934F77">
        <w:rPr>
          <w:color w:val="000000" w:themeColor="text1"/>
        </w:rPr>
        <w:t xml:space="preserve"> </w:t>
      </w:r>
      <w:r w:rsidRPr="00934F77">
        <w:rPr>
          <w:b/>
          <w:color w:val="000000" w:themeColor="text1"/>
        </w:rPr>
        <w:t>6</w:t>
      </w:r>
      <w:r w:rsidRPr="00934F77">
        <w:rPr>
          <w:color w:val="000000" w:themeColor="text1"/>
        </w:rPr>
        <w:t>(1): 31.</w:t>
      </w:r>
    </w:p>
    <w:p w14:paraId="39253298" w14:textId="77777777" w:rsidR="005C4B8E" w:rsidRPr="00934F77" w:rsidRDefault="005C4B8E" w:rsidP="005C4B8E">
      <w:pPr>
        <w:pStyle w:val="EndNoteBibliography"/>
        <w:spacing w:after="0"/>
        <w:rPr>
          <w:color w:val="000000" w:themeColor="text1"/>
        </w:rPr>
      </w:pPr>
      <w:r w:rsidRPr="00934F77">
        <w:rPr>
          <w:color w:val="000000" w:themeColor="text1"/>
        </w:rPr>
        <w:t xml:space="preserve">Sobolev, A. P., E. Brosio, R. Gianferri and A. L. Segre (2005). "Metabolic profile of lettuce leaves by high‐field NMR spectra." </w:t>
      </w:r>
      <w:r w:rsidRPr="00934F77">
        <w:rPr>
          <w:color w:val="000000" w:themeColor="text1"/>
          <w:u w:val="single"/>
        </w:rPr>
        <w:t>Magnetic Resonance in Chemistry</w:t>
      </w:r>
      <w:r w:rsidRPr="00934F77">
        <w:rPr>
          <w:color w:val="000000" w:themeColor="text1"/>
        </w:rPr>
        <w:t xml:space="preserve"> </w:t>
      </w:r>
      <w:r w:rsidRPr="00934F77">
        <w:rPr>
          <w:b/>
          <w:color w:val="000000" w:themeColor="text1"/>
        </w:rPr>
        <w:t>43</w:t>
      </w:r>
      <w:r w:rsidRPr="00934F77">
        <w:rPr>
          <w:color w:val="000000" w:themeColor="text1"/>
        </w:rPr>
        <w:t>(8): 625-638.</w:t>
      </w:r>
    </w:p>
    <w:p w14:paraId="1B7732BB" w14:textId="77777777" w:rsidR="005C4B8E" w:rsidRPr="00934F77" w:rsidRDefault="005C4B8E" w:rsidP="005C4B8E">
      <w:pPr>
        <w:pStyle w:val="EndNoteBibliography"/>
        <w:spacing w:after="0"/>
        <w:rPr>
          <w:color w:val="000000" w:themeColor="text1"/>
        </w:rPr>
      </w:pPr>
      <w:r w:rsidRPr="00934F77">
        <w:rPr>
          <w:color w:val="000000" w:themeColor="text1"/>
        </w:rPr>
        <w:t xml:space="preserve">Sobolev, A. P., G. Testone, F. Santoro, C. Nicolodi, M. A. Iannelli, M. E. Amato, A. Ianniello, E. Brosio, D. Giannino and L. Mannina (2010). "Quality traits of conventional and transgenic lettuce (Lactuca sativa L.) at harvesting by NMR metabolic profiling."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58</w:t>
      </w:r>
      <w:r w:rsidRPr="00934F77">
        <w:rPr>
          <w:color w:val="000000" w:themeColor="text1"/>
        </w:rPr>
        <w:t>(11): 6928-6936.</w:t>
      </w:r>
    </w:p>
    <w:p w14:paraId="567BFEAB" w14:textId="77777777" w:rsidR="005C4B8E" w:rsidRPr="00934F77" w:rsidRDefault="005C4B8E" w:rsidP="005C4B8E">
      <w:pPr>
        <w:pStyle w:val="EndNoteBibliography"/>
        <w:spacing w:after="0"/>
        <w:rPr>
          <w:color w:val="000000" w:themeColor="text1"/>
        </w:rPr>
      </w:pPr>
      <w:r w:rsidRPr="00934F77">
        <w:rPr>
          <w:color w:val="000000" w:themeColor="text1"/>
        </w:rPr>
        <w:t xml:space="preserve">Song, W., C. M. Derito, M. K. Liu, X. He, M. Dong and R. H. Liu (2010). "Cellular Antioxidant Activity of Common Vegetables." </w:t>
      </w:r>
      <w:r w:rsidRPr="00934F77">
        <w:rPr>
          <w:color w:val="000000" w:themeColor="text1"/>
          <w:u w:val="single"/>
        </w:rPr>
        <w:t>Journal of Agricultural and Food Chemistry</w:t>
      </w:r>
      <w:r w:rsidRPr="00934F77">
        <w:rPr>
          <w:color w:val="000000" w:themeColor="text1"/>
        </w:rPr>
        <w:t xml:space="preserve"> </w:t>
      </w:r>
      <w:r w:rsidRPr="00934F77">
        <w:rPr>
          <w:b/>
          <w:color w:val="000000" w:themeColor="text1"/>
        </w:rPr>
        <w:t>58</w:t>
      </w:r>
      <w:r w:rsidRPr="00934F77">
        <w:rPr>
          <w:color w:val="000000" w:themeColor="text1"/>
        </w:rPr>
        <w:t>(11): 6621-6629.</w:t>
      </w:r>
    </w:p>
    <w:p w14:paraId="328312C6" w14:textId="77777777" w:rsidR="005C4B8E" w:rsidRPr="00934F77" w:rsidRDefault="005C4B8E" w:rsidP="005C4B8E">
      <w:pPr>
        <w:pStyle w:val="EndNoteBibliography"/>
        <w:spacing w:after="0"/>
        <w:rPr>
          <w:color w:val="000000" w:themeColor="text1"/>
        </w:rPr>
      </w:pPr>
      <w:r w:rsidRPr="00934F77">
        <w:rPr>
          <w:color w:val="000000" w:themeColor="text1"/>
        </w:rPr>
        <w:t xml:space="preserve">Spencer, J. P. (2009). "Flavonoids and brain health: multiple effects underpinned by common mechanisms." </w:t>
      </w:r>
      <w:r w:rsidRPr="00934F77">
        <w:rPr>
          <w:color w:val="000000" w:themeColor="text1"/>
          <w:u w:val="single"/>
        </w:rPr>
        <w:t>Genes &amp; Nutrition</w:t>
      </w:r>
      <w:r w:rsidRPr="00934F77">
        <w:rPr>
          <w:color w:val="000000" w:themeColor="text1"/>
        </w:rPr>
        <w:t xml:space="preserve"> </w:t>
      </w:r>
      <w:r w:rsidRPr="00934F77">
        <w:rPr>
          <w:b/>
          <w:color w:val="000000" w:themeColor="text1"/>
        </w:rPr>
        <w:t>4</w:t>
      </w:r>
      <w:r w:rsidRPr="00934F77">
        <w:rPr>
          <w:color w:val="000000" w:themeColor="text1"/>
        </w:rPr>
        <w:t>(4): 243-250.</w:t>
      </w:r>
    </w:p>
    <w:p w14:paraId="25769FC4" w14:textId="02196994" w:rsidR="005C4B8E" w:rsidRPr="00934F77" w:rsidRDefault="005C4B8E" w:rsidP="005C4B8E">
      <w:pPr>
        <w:pStyle w:val="EndNoteBibliography"/>
        <w:spacing w:after="0"/>
        <w:rPr>
          <w:color w:val="000000" w:themeColor="text1"/>
        </w:rPr>
      </w:pPr>
      <w:r w:rsidRPr="00934F77">
        <w:rPr>
          <w:color w:val="000000" w:themeColor="text1"/>
        </w:rPr>
        <w:t xml:space="preserve">Statistica. (2023). "Most consumed vegetables in the United States in 2022, by type [Graph]." </w:t>
      </w:r>
      <w:r w:rsidRPr="00934F77">
        <w:rPr>
          <w:color w:val="000000" w:themeColor="text1"/>
          <w:u w:val="single"/>
        </w:rPr>
        <w:t>The Packer</w:t>
      </w:r>
      <w:r w:rsidRPr="00934F77">
        <w:rPr>
          <w:color w:val="000000" w:themeColor="text1"/>
        </w:rPr>
        <w:t xml:space="preserve">  Retrieved 16/08/23, 2023, from </w:t>
      </w:r>
      <w:hyperlink r:id="rId34" w:history="1">
        <w:r w:rsidRPr="00934F77">
          <w:rPr>
            <w:rStyle w:val="Hyperlink"/>
            <w:color w:val="000000" w:themeColor="text1"/>
          </w:rPr>
          <w:t>https://www.statista.com/statistics/477484/us-most-consumed-vegetable-and-vegetable-products-by-type/</w:t>
        </w:r>
      </w:hyperlink>
      <w:r w:rsidRPr="00934F77">
        <w:rPr>
          <w:color w:val="000000" w:themeColor="text1"/>
        </w:rPr>
        <w:t>.</w:t>
      </w:r>
    </w:p>
    <w:p w14:paraId="5671966B" w14:textId="77777777" w:rsidR="005C4B8E" w:rsidRPr="00934F77" w:rsidRDefault="005C4B8E" w:rsidP="005C4B8E">
      <w:pPr>
        <w:pStyle w:val="EndNoteBibliography"/>
        <w:spacing w:after="0"/>
        <w:rPr>
          <w:color w:val="000000" w:themeColor="text1"/>
        </w:rPr>
      </w:pPr>
      <w:r w:rsidRPr="00934F77">
        <w:rPr>
          <w:color w:val="000000" w:themeColor="text1"/>
        </w:rPr>
        <w:t xml:space="preserve">Stitt, M. and H. W. Heldt (1985). "Control of photosynthetic sucrose synthesis by fructose-2, 6-bisphosphate." </w:t>
      </w:r>
      <w:r w:rsidRPr="00934F77">
        <w:rPr>
          <w:color w:val="000000" w:themeColor="text1"/>
          <w:u w:val="single"/>
        </w:rPr>
        <w:t>Planta</w:t>
      </w:r>
      <w:r w:rsidRPr="00934F77">
        <w:rPr>
          <w:color w:val="000000" w:themeColor="text1"/>
        </w:rPr>
        <w:t xml:space="preserve"> </w:t>
      </w:r>
      <w:r w:rsidRPr="00934F77">
        <w:rPr>
          <w:b/>
          <w:color w:val="000000" w:themeColor="text1"/>
        </w:rPr>
        <w:t>164</w:t>
      </w:r>
      <w:r w:rsidRPr="00934F77">
        <w:rPr>
          <w:color w:val="000000" w:themeColor="text1"/>
        </w:rPr>
        <w:t>(2): 179-188.</w:t>
      </w:r>
    </w:p>
    <w:p w14:paraId="63E26EFE" w14:textId="77777777" w:rsidR="005C4B8E" w:rsidRPr="00934F77" w:rsidRDefault="005C4B8E" w:rsidP="005C4B8E">
      <w:pPr>
        <w:pStyle w:val="EndNoteBibliography"/>
        <w:spacing w:after="0"/>
        <w:rPr>
          <w:color w:val="000000" w:themeColor="text1"/>
        </w:rPr>
      </w:pPr>
      <w:r w:rsidRPr="00934F77">
        <w:rPr>
          <w:color w:val="000000" w:themeColor="text1"/>
        </w:rPr>
        <w:t xml:space="preserve">Treutter, D. (2006). "Significance of flavonoids in plant resistance: a review." </w:t>
      </w:r>
      <w:r w:rsidRPr="00934F77">
        <w:rPr>
          <w:color w:val="000000" w:themeColor="text1"/>
          <w:u w:val="single"/>
        </w:rPr>
        <w:t>Environmental Chemistry Letters</w:t>
      </w:r>
      <w:r w:rsidRPr="00934F77">
        <w:rPr>
          <w:color w:val="000000" w:themeColor="text1"/>
        </w:rPr>
        <w:t xml:space="preserve"> </w:t>
      </w:r>
      <w:r w:rsidRPr="00934F77">
        <w:rPr>
          <w:b/>
          <w:color w:val="000000" w:themeColor="text1"/>
        </w:rPr>
        <w:t>4</w:t>
      </w:r>
      <w:r w:rsidRPr="00934F77">
        <w:rPr>
          <w:color w:val="000000" w:themeColor="text1"/>
        </w:rPr>
        <w:t>(3): 147-157.</w:t>
      </w:r>
    </w:p>
    <w:p w14:paraId="4BE9B260" w14:textId="77777777" w:rsidR="005C4B8E" w:rsidRPr="00934F77" w:rsidRDefault="005C4B8E" w:rsidP="005C4B8E">
      <w:pPr>
        <w:pStyle w:val="EndNoteBibliography"/>
        <w:spacing w:after="0"/>
        <w:rPr>
          <w:color w:val="000000" w:themeColor="text1"/>
        </w:rPr>
      </w:pPr>
      <w:r w:rsidRPr="00934F77">
        <w:rPr>
          <w:color w:val="000000" w:themeColor="text1"/>
        </w:rPr>
        <w:t xml:space="preserve">Truco, M. J., H. Ashrafi, A. Kozik, H. van Leeuwen, J. Bowers, S. R. C. Wo, K. Stoffel, H. Xu, T. Hill and A. Van Deynze (2013). "An Ultra High-Density, Transcript-Based, Genetic Map of Lettuce." </w:t>
      </w:r>
      <w:r w:rsidRPr="00934F77">
        <w:rPr>
          <w:color w:val="000000" w:themeColor="text1"/>
          <w:u w:val="single"/>
        </w:rPr>
        <w:t>G3: Genes| Genomes| Genetics</w:t>
      </w:r>
      <w:r w:rsidRPr="00934F77">
        <w:rPr>
          <w:color w:val="000000" w:themeColor="text1"/>
        </w:rPr>
        <w:t>.</w:t>
      </w:r>
    </w:p>
    <w:p w14:paraId="30837E61" w14:textId="77777777" w:rsidR="005C4B8E" w:rsidRPr="00934F77" w:rsidRDefault="005C4B8E" w:rsidP="005C4B8E">
      <w:pPr>
        <w:pStyle w:val="EndNoteBibliography"/>
        <w:spacing w:after="0"/>
        <w:rPr>
          <w:color w:val="000000" w:themeColor="text1"/>
        </w:rPr>
      </w:pPr>
      <w:r w:rsidRPr="00934F77">
        <w:rPr>
          <w:color w:val="000000" w:themeColor="text1"/>
        </w:rPr>
        <w:t>van Ooijen, J. (2011). MapQTL 6: software for the mapping of quantitative trait loci in experimental populations of diploid species. Wageningen, The Netherlands.</w:t>
      </w:r>
    </w:p>
    <w:p w14:paraId="58F3C27A" w14:textId="77777777" w:rsidR="005C4B8E" w:rsidRPr="00934F77" w:rsidRDefault="005C4B8E" w:rsidP="005C4B8E">
      <w:pPr>
        <w:pStyle w:val="EndNoteBibliography"/>
        <w:spacing w:after="0"/>
        <w:rPr>
          <w:color w:val="000000" w:themeColor="text1"/>
        </w:rPr>
      </w:pPr>
      <w:r w:rsidRPr="00934F77">
        <w:rPr>
          <w:color w:val="000000" w:themeColor="text1"/>
        </w:rPr>
        <w:t xml:space="preserve">Villa-Ruano, N., R. Velásquez-Valle, L. G. Zepeda-Vallejo, N. Pérez-Hernández, M. Velázquez-Ponce, V. M. Arcos-Adame and E. Becerra-Martínez (2018). "1H NMR-based metabolomic profiling for identification of metabolites in Capsicum annuum cv. mirasol infected by beet mild curly top virus (BMCTV)." </w:t>
      </w:r>
      <w:r w:rsidRPr="00934F77">
        <w:rPr>
          <w:color w:val="000000" w:themeColor="text1"/>
          <w:u w:val="single"/>
        </w:rPr>
        <w:t>Food Research International</w:t>
      </w:r>
      <w:r w:rsidRPr="00934F77">
        <w:rPr>
          <w:color w:val="000000" w:themeColor="text1"/>
        </w:rPr>
        <w:t xml:space="preserve"> </w:t>
      </w:r>
      <w:r w:rsidRPr="00934F77">
        <w:rPr>
          <w:b/>
          <w:color w:val="000000" w:themeColor="text1"/>
        </w:rPr>
        <w:t>106</w:t>
      </w:r>
      <w:r w:rsidRPr="00934F77">
        <w:rPr>
          <w:color w:val="000000" w:themeColor="text1"/>
        </w:rPr>
        <w:t>: 870-877.</w:t>
      </w:r>
    </w:p>
    <w:p w14:paraId="2825D590" w14:textId="77777777" w:rsidR="005C4B8E" w:rsidRPr="00934F77" w:rsidRDefault="005C4B8E" w:rsidP="005C4B8E">
      <w:pPr>
        <w:pStyle w:val="EndNoteBibliography"/>
        <w:spacing w:after="0"/>
        <w:rPr>
          <w:color w:val="000000" w:themeColor="text1"/>
        </w:rPr>
      </w:pPr>
      <w:r w:rsidRPr="00934F77">
        <w:rPr>
          <w:color w:val="000000" w:themeColor="text1"/>
        </w:rPr>
        <w:t xml:space="preserve">Wang, X., M. Liu, G. H. Cai, Y. Chen, X. C. Shi, C. C. Zhang, B. Xia, B. C. Xie, H. Liu and R. X. Zhang (2020). "A potential nutraceutical candidate lactucin inhibits adipogenesis through downregulation of JAK2/STAT3 signaling pathway-mediated mitotic clonal expansion." </w:t>
      </w:r>
      <w:r w:rsidRPr="00934F77">
        <w:rPr>
          <w:color w:val="000000" w:themeColor="text1"/>
          <w:u w:val="single"/>
        </w:rPr>
        <w:t>Cells</w:t>
      </w:r>
      <w:r w:rsidRPr="00934F77">
        <w:rPr>
          <w:color w:val="000000" w:themeColor="text1"/>
        </w:rPr>
        <w:t xml:space="preserve"> </w:t>
      </w:r>
      <w:r w:rsidRPr="00934F77">
        <w:rPr>
          <w:b/>
          <w:color w:val="000000" w:themeColor="text1"/>
        </w:rPr>
        <w:t>9</w:t>
      </w:r>
      <w:r w:rsidRPr="00934F77">
        <w:rPr>
          <w:color w:val="000000" w:themeColor="text1"/>
        </w:rPr>
        <w:t>(2): 331.</w:t>
      </w:r>
    </w:p>
    <w:p w14:paraId="66038DDB" w14:textId="77777777" w:rsidR="005C4B8E" w:rsidRPr="00934F77" w:rsidRDefault="005C4B8E" w:rsidP="005C4B8E">
      <w:pPr>
        <w:pStyle w:val="EndNoteBibliography"/>
        <w:spacing w:after="0"/>
        <w:rPr>
          <w:color w:val="000000" w:themeColor="text1"/>
        </w:rPr>
      </w:pPr>
      <w:r w:rsidRPr="00934F77">
        <w:rPr>
          <w:color w:val="000000" w:themeColor="text1"/>
        </w:rPr>
        <w:t xml:space="preserve">Wishart, D. S., T. Jewison, A. C. Guo, M. Wilson, C. Knox, Y. Liu, Y. Djoumbou, R. Mandal, F. Aziat and E. Dong (2013). "HMDB 3.0—The human metabolome database in 2013." </w:t>
      </w:r>
      <w:r w:rsidRPr="00934F77">
        <w:rPr>
          <w:color w:val="000000" w:themeColor="text1"/>
          <w:u w:val="single"/>
        </w:rPr>
        <w:t>Nucleic acids research</w:t>
      </w:r>
      <w:r w:rsidRPr="00934F77">
        <w:rPr>
          <w:color w:val="000000" w:themeColor="text1"/>
        </w:rPr>
        <w:t xml:space="preserve"> </w:t>
      </w:r>
      <w:r w:rsidRPr="00934F77">
        <w:rPr>
          <w:b/>
          <w:color w:val="000000" w:themeColor="text1"/>
        </w:rPr>
        <w:t>41</w:t>
      </w:r>
      <w:r w:rsidRPr="00934F77">
        <w:rPr>
          <w:color w:val="000000" w:themeColor="text1"/>
        </w:rPr>
        <w:t>(D1): D801-D807.</w:t>
      </w:r>
    </w:p>
    <w:p w14:paraId="146D6DB3" w14:textId="77777777" w:rsidR="005C4B8E" w:rsidRPr="00934F77" w:rsidRDefault="005C4B8E" w:rsidP="005C4B8E">
      <w:pPr>
        <w:pStyle w:val="EndNoteBibliography"/>
        <w:spacing w:after="0"/>
        <w:rPr>
          <w:color w:val="000000" w:themeColor="text1"/>
        </w:rPr>
      </w:pPr>
      <w:r w:rsidRPr="00934F77">
        <w:rPr>
          <w:color w:val="000000" w:themeColor="text1"/>
        </w:rPr>
        <w:t xml:space="preserve">Wootton-Beard, P. C. and L. Ryan (2011). "Improving public health?: The role of antioxidant-rich fruit and vegetable beverages." </w:t>
      </w:r>
      <w:r w:rsidRPr="00934F77">
        <w:rPr>
          <w:color w:val="000000" w:themeColor="text1"/>
          <w:u w:val="single"/>
        </w:rPr>
        <w:t>Food Research International</w:t>
      </w:r>
      <w:r w:rsidRPr="00934F77">
        <w:rPr>
          <w:color w:val="000000" w:themeColor="text1"/>
        </w:rPr>
        <w:t xml:space="preserve"> </w:t>
      </w:r>
      <w:r w:rsidRPr="00934F77">
        <w:rPr>
          <w:b/>
          <w:color w:val="000000" w:themeColor="text1"/>
        </w:rPr>
        <w:t>44</w:t>
      </w:r>
      <w:r w:rsidRPr="00934F77">
        <w:rPr>
          <w:color w:val="000000" w:themeColor="text1"/>
        </w:rPr>
        <w:t>(10): 3135-3148.</w:t>
      </w:r>
    </w:p>
    <w:p w14:paraId="251F82B4" w14:textId="77777777" w:rsidR="005C4B8E" w:rsidRPr="00934F77" w:rsidRDefault="005C4B8E" w:rsidP="005C4B8E">
      <w:pPr>
        <w:pStyle w:val="EndNoteBibliography"/>
        <w:spacing w:after="0"/>
        <w:rPr>
          <w:color w:val="000000" w:themeColor="text1"/>
        </w:rPr>
      </w:pPr>
      <w:r w:rsidRPr="00934F77">
        <w:rPr>
          <w:color w:val="000000" w:themeColor="text1"/>
        </w:rPr>
        <w:t xml:space="preserve">Zhang, F.-H., Y.-L. Yan, Y. Wang and Z. Liu (2016). "Lactucin induces potent anti-cancer effects in HL-60 human leukemia cancer cells by inducing apoptosis and sub-G1 cell cycle arrest." </w:t>
      </w:r>
      <w:r w:rsidRPr="00934F77">
        <w:rPr>
          <w:color w:val="000000" w:themeColor="text1"/>
          <w:u w:val="single"/>
        </w:rPr>
        <w:t>Bangladesh Journal of Pharmacology</w:t>
      </w:r>
      <w:r w:rsidRPr="00934F77">
        <w:rPr>
          <w:color w:val="000000" w:themeColor="text1"/>
        </w:rPr>
        <w:t xml:space="preserve"> </w:t>
      </w:r>
      <w:r w:rsidRPr="00934F77">
        <w:rPr>
          <w:b/>
          <w:color w:val="000000" w:themeColor="text1"/>
        </w:rPr>
        <w:t>11</w:t>
      </w:r>
      <w:r w:rsidRPr="00934F77">
        <w:rPr>
          <w:color w:val="000000" w:themeColor="text1"/>
        </w:rPr>
        <w:t>(2): 478-484.</w:t>
      </w:r>
    </w:p>
    <w:p w14:paraId="1F8718E0" w14:textId="77777777" w:rsidR="005C4B8E" w:rsidRPr="00934F77" w:rsidRDefault="005C4B8E" w:rsidP="005C4B8E">
      <w:pPr>
        <w:pStyle w:val="EndNoteBibliography"/>
        <w:spacing w:after="0"/>
        <w:rPr>
          <w:color w:val="000000" w:themeColor="text1"/>
        </w:rPr>
      </w:pPr>
      <w:r w:rsidRPr="00934F77">
        <w:rPr>
          <w:color w:val="000000" w:themeColor="text1"/>
        </w:rPr>
        <w:t xml:space="preserve">Zhang, F. Z., C. Wagstaff, A. M. Rae, A. K. Sihota, C. W. Keevil, S. D. Rothwell, G. J. J. Clarkson, R. W. Michelmore, M. J. Truco, M. S. Dixon and G. Taylor (2007). "QTLs for shelf life in lettuce co-locate with those for leaf biophysical properties but not with those for leaf developmental traits." </w:t>
      </w:r>
      <w:r w:rsidRPr="00934F77">
        <w:rPr>
          <w:color w:val="000000" w:themeColor="text1"/>
          <w:u w:val="single"/>
        </w:rPr>
        <w:t>Journal of Experimental Botany</w:t>
      </w:r>
      <w:r w:rsidRPr="00934F77">
        <w:rPr>
          <w:color w:val="000000" w:themeColor="text1"/>
        </w:rPr>
        <w:t>: 1433-1449.</w:t>
      </w:r>
    </w:p>
    <w:p w14:paraId="761F0970" w14:textId="77777777" w:rsidR="005C4B8E" w:rsidRPr="00934F77" w:rsidRDefault="005C4B8E" w:rsidP="005C4B8E">
      <w:pPr>
        <w:pStyle w:val="EndNoteBibliography"/>
        <w:rPr>
          <w:color w:val="000000" w:themeColor="text1"/>
        </w:rPr>
      </w:pPr>
      <w:r w:rsidRPr="00934F77">
        <w:rPr>
          <w:color w:val="000000" w:themeColor="text1"/>
        </w:rPr>
        <w:t xml:space="preserve">Zhang, Y., S. Xu, Y. Cheng, Z. Peng and J. Han (2018). "Transcriptome profiling of anthocyanin-related genes reveals effects of light intensity on anthocyanin biosynthesis in red leaf lettuce." </w:t>
      </w:r>
      <w:r w:rsidRPr="00934F77">
        <w:rPr>
          <w:color w:val="000000" w:themeColor="text1"/>
          <w:u w:val="single"/>
        </w:rPr>
        <w:t>PeerJ</w:t>
      </w:r>
      <w:r w:rsidRPr="00934F77">
        <w:rPr>
          <w:color w:val="000000" w:themeColor="text1"/>
        </w:rPr>
        <w:t xml:space="preserve"> </w:t>
      </w:r>
      <w:r w:rsidRPr="00934F77">
        <w:rPr>
          <w:b/>
          <w:color w:val="000000" w:themeColor="text1"/>
        </w:rPr>
        <w:t>6</w:t>
      </w:r>
      <w:r w:rsidRPr="00934F77">
        <w:rPr>
          <w:color w:val="000000" w:themeColor="text1"/>
        </w:rPr>
        <w:t>: e4607.</w:t>
      </w:r>
    </w:p>
    <w:p w14:paraId="65A4162E" w14:textId="77777777" w:rsidR="005F7F9F" w:rsidRPr="00934F77" w:rsidRDefault="006B60C3" w:rsidP="005F7F9F">
      <w:pPr>
        <w:pStyle w:val="Heading1"/>
        <w:numPr>
          <w:ilvl w:val="0"/>
          <w:numId w:val="0"/>
        </w:numPr>
        <w:spacing w:line="480" w:lineRule="auto"/>
        <w:ind w:left="432" w:hanging="432"/>
        <w:rPr>
          <w:color w:val="000000" w:themeColor="text1"/>
          <w:sz w:val="26"/>
          <w:szCs w:val="26"/>
        </w:rPr>
      </w:pPr>
      <w:r w:rsidRPr="00934F77">
        <w:rPr>
          <w:color w:val="000000" w:themeColor="text1"/>
          <w:sz w:val="26"/>
          <w:szCs w:val="26"/>
        </w:rPr>
        <w:fldChar w:fldCharType="end"/>
      </w:r>
    </w:p>
    <w:p w14:paraId="7F28077D" w14:textId="094397EB" w:rsidR="001B0A63" w:rsidRPr="00934F77" w:rsidRDefault="00660FD5" w:rsidP="005F7F9F">
      <w:pPr>
        <w:pStyle w:val="Heading1"/>
        <w:numPr>
          <w:ilvl w:val="0"/>
          <w:numId w:val="0"/>
        </w:numPr>
        <w:spacing w:line="480" w:lineRule="auto"/>
        <w:ind w:left="432" w:hanging="432"/>
        <w:rPr>
          <w:color w:val="000000" w:themeColor="text1"/>
          <w:sz w:val="26"/>
          <w:szCs w:val="26"/>
        </w:rPr>
      </w:pPr>
      <w:r w:rsidRPr="00934F77">
        <w:rPr>
          <w:color w:val="000000" w:themeColor="text1"/>
          <w:sz w:val="26"/>
          <w:szCs w:val="26"/>
        </w:rPr>
        <w:fldChar w:fldCharType="begin"/>
      </w:r>
      <w:r w:rsidRPr="00934F77">
        <w:rPr>
          <w:color w:val="000000" w:themeColor="text1"/>
          <w:sz w:val="26"/>
          <w:szCs w:val="26"/>
        </w:rPr>
        <w:instrText xml:space="preserve"> ADDIN </w:instrText>
      </w:r>
      <w:r w:rsidRPr="00934F77">
        <w:rPr>
          <w:color w:val="000000" w:themeColor="text1"/>
          <w:sz w:val="26"/>
          <w:szCs w:val="26"/>
        </w:rPr>
        <w:fldChar w:fldCharType="end"/>
      </w:r>
    </w:p>
    <w:sectPr w:rsidR="001B0A63" w:rsidRPr="00934F77" w:rsidSect="00A740E9">
      <w:footerReference w:type="default" r:id="rId3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D1C889" w14:textId="77777777" w:rsidR="00351097" w:rsidRDefault="00351097" w:rsidP="001B0A63">
      <w:pPr>
        <w:spacing w:after="0" w:line="240" w:lineRule="auto"/>
      </w:pPr>
      <w:r>
        <w:separator/>
      </w:r>
    </w:p>
  </w:endnote>
  <w:endnote w:type="continuationSeparator" w:id="0">
    <w:p w14:paraId="1B589CB5" w14:textId="77777777" w:rsidR="00351097" w:rsidRDefault="00351097" w:rsidP="001B0A63">
      <w:pPr>
        <w:spacing w:after="0" w:line="240" w:lineRule="auto"/>
      </w:pPr>
      <w:r>
        <w:continuationSeparator/>
      </w:r>
    </w:p>
  </w:endnote>
  <w:endnote w:type="continuationNotice" w:id="1">
    <w:p w14:paraId="28CED56B" w14:textId="77777777" w:rsidR="00351097" w:rsidRDefault="003510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6148741"/>
      <w:docPartObj>
        <w:docPartGallery w:val="Page Numbers (Bottom of Page)"/>
        <w:docPartUnique/>
      </w:docPartObj>
    </w:sdtPr>
    <w:sdtEndPr>
      <w:rPr>
        <w:noProof/>
      </w:rPr>
    </w:sdtEndPr>
    <w:sdtContent>
      <w:p w14:paraId="4DBA6151" w14:textId="77777777" w:rsidR="006A1A81" w:rsidRDefault="006A1A81">
        <w:pPr>
          <w:pStyle w:val="Footer"/>
          <w:jc w:val="right"/>
        </w:pPr>
        <w:r>
          <w:fldChar w:fldCharType="begin"/>
        </w:r>
        <w:r>
          <w:instrText xml:space="preserve"> PAGE   \* MERGEFORMAT </w:instrText>
        </w:r>
        <w:r>
          <w:fldChar w:fldCharType="separate"/>
        </w:r>
        <w:r w:rsidR="00EA03DA">
          <w:rPr>
            <w:noProof/>
          </w:rPr>
          <w:t>1</w:t>
        </w:r>
        <w:r>
          <w:rPr>
            <w:noProof/>
          </w:rPr>
          <w:fldChar w:fldCharType="end"/>
        </w:r>
      </w:p>
    </w:sdtContent>
  </w:sdt>
  <w:p w14:paraId="02343A92" w14:textId="77777777" w:rsidR="006A1A81" w:rsidRDefault="006A1A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710B71" w14:textId="77777777" w:rsidR="00351097" w:rsidRDefault="00351097" w:rsidP="001B0A63">
      <w:pPr>
        <w:spacing w:after="0" w:line="240" w:lineRule="auto"/>
      </w:pPr>
      <w:r>
        <w:separator/>
      </w:r>
    </w:p>
  </w:footnote>
  <w:footnote w:type="continuationSeparator" w:id="0">
    <w:p w14:paraId="0F91F58B" w14:textId="77777777" w:rsidR="00351097" w:rsidRDefault="00351097" w:rsidP="001B0A63">
      <w:pPr>
        <w:spacing w:after="0" w:line="240" w:lineRule="auto"/>
      </w:pPr>
      <w:r>
        <w:continuationSeparator/>
      </w:r>
    </w:p>
  </w:footnote>
  <w:footnote w:type="continuationNotice" w:id="1">
    <w:p w14:paraId="383D7A9C" w14:textId="77777777" w:rsidR="00351097" w:rsidRDefault="0035109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9796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63AD21FF"/>
    <w:multiLevelType w:val="hybridMultilevel"/>
    <w:tmpl w:val="7B54A890"/>
    <w:lvl w:ilvl="0" w:tplc="6EC29D7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94519B9"/>
    <w:multiLevelType w:val="hybridMultilevel"/>
    <w:tmpl w:val="AAAAE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lvlOverride w:ilvl="0">
      <w:lvl w:ilvl="0">
        <w:start w:val="1"/>
        <w:numFmt w:val="decimal"/>
        <w:pStyle w:val="Heading1"/>
        <w:lvlText w:val="%1"/>
        <w:lvlJc w:val="left"/>
        <w:pPr>
          <w:ind w:left="432" w:hanging="432"/>
        </w:pPr>
      </w:lvl>
    </w:lvlOverride>
    <w:lvlOverride w:ilvl="1">
      <w:lvl w:ilvl="1">
        <w:start w:val="1"/>
        <w:numFmt w:val="decimal"/>
        <w:pStyle w:val="Heading2"/>
        <w:lvlText w:val="%1.%2"/>
        <w:lvlJc w:val="left"/>
        <w:pPr>
          <w:ind w:left="576" w:hanging="576"/>
        </w:pPr>
      </w:lvl>
    </w:lvlOverride>
    <w:lvlOverride w:ilvl="2">
      <w:lvl w:ilvl="2">
        <w:start w:val="1"/>
        <w:numFmt w:val="decimal"/>
        <w:pStyle w:val="Heading3"/>
        <w:lvlText w:val="%1.%2.%3"/>
        <w:lvlJc w:val="left"/>
        <w:pPr>
          <w:ind w:left="720" w:hanging="720"/>
        </w:pPr>
      </w:lvl>
    </w:lvlOverride>
    <w:lvlOverride w:ilvl="3">
      <w:lvl w:ilvl="3">
        <w:start w:val="1"/>
        <w:numFmt w:val="decimal"/>
        <w:pStyle w:val="Heading4"/>
        <w:lvlText w:val="%1.%2.%3.%4"/>
        <w:lvlJc w:val="left"/>
        <w:pPr>
          <w:ind w:left="864" w:hanging="864"/>
        </w:pPr>
      </w:lvl>
    </w:lvlOverride>
    <w:lvlOverride w:ilvl="4">
      <w:lvl w:ilvl="4">
        <w:start w:val="1"/>
        <w:numFmt w:val="decimal"/>
        <w:pStyle w:val="Heading5"/>
        <w:lvlText w:val="%1.%2.%3.%4.%5"/>
        <w:lvlJc w:val="left"/>
        <w:pPr>
          <w:ind w:left="1008" w:hanging="1008"/>
        </w:pPr>
      </w:lvl>
    </w:lvlOverride>
    <w:lvlOverride w:ilvl="5">
      <w:lvl w:ilvl="5">
        <w:start w:val="1"/>
        <w:numFmt w:val="decimal"/>
        <w:pStyle w:val="Heading6"/>
        <w:lvlText w:val="%1.%2.%3.%4.%5.%6"/>
        <w:lvlJc w:val="left"/>
        <w:pPr>
          <w:ind w:left="1152" w:hanging="1152"/>
        </w:pPr>
      </w:lvl>
    </w:lvlOverride>
    <w:lvlOverride w:ilvl="6">
      <w:lvl w:ilvl="6">
        <w:start w:val="1"/>
        <w:numFmt w:val="decimal"/>
        <w:pStyle w:val="Heading7"/>
        <w:lvlText w:val="%1.%2.%3.%4.%5.%6.%7"/>
        <w:lvlJc w:val="left"/>
        <w:pPr>
          <w:ind w:left="1296" w:hanging="1296"/>
        </w:pPr>
      </w:lvl>
    </w:lvlOverride>
    <w:lvlOverride w:ilvl="7">
      <w:lvl w:ilvl="7">
        <w:start w:val="1"/>
        <w:numFmt w:val="decimal"/>
        <w:pStyle w:val="Heading8"/>
        <w:lvlText w:val="%1.%2.%3.%4.%5.%6.%7.%8"/>
        <w:lvlJc w:val="left"/>
        <w:pPr>
          <w:ind w:left="1440" w:hanging="1440"/>
        </w:pPr>
      </w:lvl>
    </w:lvlOverride>
    <w:lvlOverride w:ilvl="8">
      <w:lvl w:ilvl="8">
        <w:start w:val="1"/>
        <w:numFmt w:val="decimal"/>
        <w:pStyle w:val="Heading9"/>
        <w:lvlText w:val="%1.%2.%3.%4.%5.%6.%7.%8.%9"/>
        <w:lvlJc w:val="left"/>
        <w:pPr>
          <w:ind w:left="1584" w:hanging="1584"/>
        </w:pPr>
      </w:lvl>
    </w:lvlOverride>
  </w:num>
  <w:num w:numId="3">
    <w:abstractNumId w:val="0"/>
    <w:lvlOverride w:ilvl="0">
      <w:startOverride w:val="1"/>
      <w:lvl w:ilvl="0">
        <w:start w:val="1"/>
        <w:numFmt w:val="decimal"/>
        <w:pStyle w:val="Heading1"/>
        <w:lvlText w:val="%1"/>
        <w:lvlJc w:val="left"/>
        <w:pPr>
          <w:ind w:left="432" w:hanging="432"/>
        </w:pPr>
      </w:lvl>
    </w:lvlOverride>
    <w:lvlOverride w:ilvl="1">
      <w:startOverride w:val="1"/>
      <w:lvl w:ilvl="1">
        <w:start w:val="1"/>
        <w:numFmt w:val="decimal"/>
        <w:pStyle w:val="Heading2"/>
        <w:lvlText w:val="%1.%2"/>
        <w:lvlJc w:val="left"/>
        <w:pPr>
          <w:ind w:left="576" w:hanging="576"/>
        </w:pPr>
      </w:lvl>
    </w:lvlOverride>
    <w:lvlOverride w:ilvl="2">
      <w:startOverride w:val="1"/>
      <w:lvl w:ilvl="2">
        <w:start w:val="1"/>
        <w:numFmt w:val="decimal"/>
        <w:pStyle w:val="Heading3"/>
        <w:lvlText w:val="%1.%2.%3"/>
        <w:lvlJc w:val="left"/>
        <w:pPr>
          <w:ind w:left="720" w:hanging="720"/>
        </w:pPr>
      </w:lvl>
    </w:lvlOverride>
    <w:lvlOverride w:ilvl="3">
      <w:startOverride w:val="1"/>
      <w:lvl w:ilvl="3">
        <w:start w:val="1"/>
        <w:numFmt w:val="decimal"/>
        <w:pStyle w:val="Heading4"/>
        <w:lvlText w:val="%1.%2.%3.%4"/>
        <w:lvlJc w:val="left"/>
        <w:pPr>
          <w:ind w:left="864" w:hanging="864"/>
        </w:pPr>
      </w:lvl>
    </w:lvlOverride>
    <w:lvlOverride w:ilvl="4">
      <w:startOverride w:val="1"/>
      <w:lvl w:ilvl="4">
        <w:start w:val="1"/>
        <w:numFmt w:val="decimal"/>
        <w:pStyle w:val="Heading5"/>
        <w:lvlText w:val="%1.%2.%3.%4.%5"/>
        <w:lvlJc w:val="left"/>
        <w:pPr>
          <w:ind w:left="1008" w:hanging="1008"/>
        </w:pPr>
      </w:lvl>
    </w:lvlOverride>
    <w:lvlOverride w:ilvl="5">
      <w:startOverride w:val="1"/>
      <w:lvl w:ilvl="5">
        <w:start w:val="1"/>
        <w:numFmt w:val="decimal"/>
        <w:pStyle w:val="Heading6"/>
        <w:lvlText w:val="%1.%2.%3.%4.%5.%6"/>
        <w:lvlJc w:val="left"/>
        <w:pPr>
          <w:ind w:left="1152" w:hanging="1152"/>
        </w:pPr>
      </w:lvl>
    </w:lvlOverride>
    <w:lvlOverride w:ilvl="6">
      <w:startOverride w:val="1"/>
      <w:lvl w:ilvl="6">
        <w:start w:val="1"/>
        <w:numFmt w:val="decimal"/>
        <w:pStyle w:val="Heading7"/>
        <w:lvlText w:val="%1.%2.%3.%4.%5.%6.%7"/>
        <w:lvlJc w:val="left"/>
        <w:pPr>
          <w:ind w:left="1296" w:hanging="1296"/>
        </w:pPr>
      </w:lvl>
    </w:lvlOverride>
    <w:lvlOverride w:ilvl="7">
      <w:startOverride w:val="1"/>
      <w:lvl w:ilvl="7">
        <w:start w:val="1"/>
        <w:numFmt w:val="decimal"/>
        <w:pStyle w:val="Heading8"/>
        <w:lvlText w:val="%1.%2.%3.%4.%5.%6.%7.%8"/>
        <w:lvlJc w:val="left"/>
        <w:pPr>
          <w:ind w:left="1440" w:hanging="1440"/>
        </w:pPr>
      </w:lvl>
    </w:lvlOverride>
    <w:lvlOverride w:ilvl="8">
      <w:startOverride w:val="1"/>
      <w:lvl w:ilvl="8">
        <w:start w:val="1"/>
        <w:numFmt w:val="decimal"/>
        <w:pStyle w:val="Heading9"/>
        <w:lvlText w:val="%1.%2.%3.%4.%5.%6.%7.%8.%9"/>
        <w:lvlJc w:val="left"/>
        <w:pPr>
          <w:ind w:left="1584" w:hanging="1584"/>
        </w:pPr>
      </w:lvl>
    </w:lvlOverride>
  </w:num>
  <w:num w:numId="4">
    <w:abstractNumId w:val="2"/>
  </w:num>
  <w:num w:numId="5">
    <w:abstractNumId w:val="0"/>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2"/>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pesf0xlxrxrgessfrvd0thz0swftvx9rr0&quot;&gt;Library MC&lt;record-ids&gt;&lt;item&gt;162&lt;/item&gt;&lt;item&gt;166&lt;/item&gt;&lt;item&gt;167&lt;/item&gt;&lt;item&gt;168&lt;/item&gt;&lt;item&gt;169&lt;/item&gt;&lt;item&gt;170&lt;/item&gt;&lt;item&gt;171&lt;/item&gt;&lt;item&gt;172&lt;/item&gt;&lt;item&gt;173&lt;/item&gt;&lt;item&gt;175&lt;/item&gt;&lt;item&gt;177&lt;/item&gt;&lt;item&gt;183&lt;/item&gt;&lt;item&gt;185&lt;/item&gt;&lt;item&gt;189&lt;/item&gt;&lt;item&gt;198&lt;/item&gt;&lt;item&gt;200&lt;/item&gt;&lt;item&gt;201&lt;/item&gt;&lt;item&gt;202&lt;/item&gt;&lt;item&gt;205&lt;/item&gt;&lt;item&gt;206&lt;/item&gt;&lt;item&gt;207&lt;/item&gt;&lt;item&gt;208&lt;/item&gt;&lt;item&gt;209&lt;/item&gt;&lt;item&gt;213&lt;/item&gt;&lt;item&gt;216&lt;/item&gt;&lt;item&gt;217&lt;/item&gt;&lt;item&gt;218&lt;/item&gt;&lt;item&gt;225&lt;/item&gt;&lt;item&gt;226&lt;/item&gt;&lt;item&gt;227&lt;/item&gt;&lt;item&gt;228&lt;/item&gt;&lt;item&gt;237&lt;/item&gt;&lt;item&gt;241&lt;/item&gt;&lt;item&gt;242&lt;/item&gt;&lt;item&gt;243&lt;/item&gt;&lt;item&gt;244&lt;/item&gt;&lt;item&gt;245&lt;/item&gt;&lt;item&gt;247&lt;/item&gt;&lt;item&gt;249&lt;/item&gt;&lt;item&gt;260&lt;/item&gt;&lt;item&gt;274&lt;/item&gt;&lt;item&gt;275&lt;/item&gt;&lt;item&gt;276&lt;/item&gt;&lt;item&gt;277&lt;/item&gt;&lt;item&gt;339&lt;/item&gt;&lt;item&gt;341&lt;/item&gt;&lt;item&gt;342&lt;/item&gt;&lt;item&gt;358&lt;/item&gt;&lt;item&gt;373&lt;/item&gt;&lt;item&gt;411&lt;/item&gt;&lt;item&gt;441&lt;/item&gt;&lt;item&gt;447&lt;/item&gt;&lt;item&gt;448&lt;/item&gt;&lt;item&gt;480&lt;/item&gt;&lt;item&gt;487&lt;/item&gt;&lt;item&gt;492&lt;/item&gt;&lt;item&gt;493&lt;/item&gt;&lt;item&gt;494&lt;/item&gt;&lt;item&gt;495&lt;/item&gt;&lt;item&gt;496&lt;/item&gt;&lt;item&gt;497&lt;/item&gt;&lt;item&gt;500&lt;/item&gt;&lt;item&gt;501&lt;/item&gt;&lt;item&gt;502&lt;/item&gt;&lt;item&gt;503&lt;/item&gt;&lt;item&gt;504&lt;/item&gt;&lt;item&gt;505&lt;/item&gt;&lt;item&gt;506&lt;/item&gt;&lt;/record-ids&gt;&lt;/item&gt;&lt;/Libraries&gt;"/>
  </w:docVars>
  <w:rsids>
    <w:rsidRoot w:val="001B0A63"/>
    <w:rsid w:val="0000056B"/>
    <w:rsid w:val="00000BC6"/>
    <w:rsid w:val="000023C8"/>
    <w:rsid w:val="000031EE"/>
    <w:rsid w:val="0000331E"/>
    <w:rsid w:val="00003997"/>
    <w:rsid w:val="000058B9"/>
    <w:rsid w:val="00007826"/>
    <w:rsid w:val="00007B37"/>
    <w:rsid w:val="00013A3C"/>
    <w:rsid w:val="0001464F"/>
    <w:rsid w:val="00017260"/>
    <w:rsid w:val="0002196B"/>
    <w:rsid w:val="00021F9A"/>
    <w:rsid w:val="00023900"/>
    <w:rsid w:val="00024AAF"/>
    <w:rsid w:val="00024ABC"/>
    <w:rsid w:val="000262FD"/>
    <w:rsid w:val="00026E43"/>
    <w:rsid w:val="0003308E"/>
    <w:rsid w:val="0003394A"/>
    <w:rsid w:val="00033E46"/>
    <w:rsid w:val="0003551B"/>
    <w:rsid w:val="00035EB7"/>
    <w:rsid w:val="00036085"/>
    <w:rsid w:val="00036712"/>
    <w:rsid w:val="00037931"/>
    <w:rsid w:val="00040224"/>
    <w:rsid w:val="0004123F"/>
    <w:rsid w:val="000416D2"/>
    <w:rsid w:val="000422F7"/>
    <w:rsid w:val="00044169"/>
    <w:rsid w:val="00045124"/>
    <w:rsid w:val="00047599"/>
    <w:rsid w:val="00050D68"/>
    <w:rsid w:val="00050F9D"/>
    <w:rsid w:val="00050FEC"/>
    <w:rsid w:val="00051514"/>
    <w:rsid w:val="0005187D"/>
    <w:rsid w:val="00051A07"/>
    <w:rsid w:val="00052EB6"/>
    <w:rsid w:val="00053B91"/>
    <w:rsid w:val="000543D2"/>
    <w:rsid w:val="00055E04"/>
    <w:rsid w:val="00056682"/>
    <w:rsid w:val="00057F55"/>
    <w:rsid w:val="00057FF0"/>
    <w:rsid w:val="00060B3D"/>
    <w:rsid w:val="00062B34"/>
    <w:rsid w:val="00064570"/>
    <w:rsid w:val="00066EBD"/>
    <w:rsid w:val="00067A5D"/>
    <w:rsid w:val="00067EF5"/>
    <w:rsid w:val="00070730"/>
    <w:rsid w:val="0007091F"/>
    <w:rsid w:val="00071049"/>
    <w:rsid w:val="000725C8"/>
    <w:rsid w:val="00072641"/>
    <w:rsid w:val="0007324E"/>
    <w:rsid w:val="00073522"/>
    <w:rsid w:val="00073D25"/>
    <w:rsid w:val="00074009"/>
    <w:rsid w:val="00076524"/>
    <w:rsid w:val="00076E6F"/>
    <w:rsid w:val="00077198"/>
    <w:rsid w:val="00083AD9"/>
    <w:rsid w:val="00085113"/>
    <w:rsid w:val="00085211"/>
    <w:rsid w:val="000859B1"/>
    <w:rsid w:val="00086CAF"/>
    <w:rsid w:val="00087DCA"/>
    <w:rsid w:val="00094661"/>
    <w:rsid w:val="0009547C"/>
    <w:rsid w:val="00096075"/>
    <w:rsid w:val="00096253"/>
    <w:rsid w:val="000963D4"/>
    <w:rsid w:val="00096FD0"/>
    <w:rsid w:val="00097763"/>
    <w:rsid w:val="000A29B3"/>
    <w:rsid w:val="000A2D58"/>
    <w:rsid w:val="000A3065"/>
    <w:rsid w:val="000A47B9"/>
    <w:rsid w:val="000A4ACD"/>
    <w:rsid w:val="000A5447"/>
    <w:rsid w:val="000A6889"/>
    <w:rsid w:val="000B00C8"/>
    <w:rsid w:val="000B0260"/>
    <w:rsid w:val="000B31A1"/>
    <w:rsid w:val="000B3859"/>
    <w:rsid w:val="000B4BDA"/>
    <w:rsid w:val="000B55F8"/>
    <w:rsid w:val="000B6F74"/>
    <w:rsid w:val="000B717B"/>
    <w:rsid w:val="000C05E2"/>
    <w:rsid w:val="000C1871"/>
    <w:rsid w:val="000C1F28"/>
    <w:rsid w:val="000C36DC"/>
    <w:rsid w:val="000C59DC"/>
    <w:rsid w:val="000C75F2"/>
    <w:rsid w:val="000D1479"/>
    <w:rsid w:val="000D223F"/>
    <w:rsid w:val="000D3F8B"/>
    <w:rsid w:val="000D4D00"/>
    <w:rsid w:val="000D6ACC"/>
    <w:rsid w:val="000E0550"/>
    <w:rsid w:val="000E13E8"/>
    <w:rsid w:val="000E2A29"/>
    <w:rsid w:val="000E545C"/>
    <w:rsid w:val="000E61A1"/>
    <w:rsid w:val="000E6419"/>
    <w:rsid w:val="000E6798"/>
    <w:rsid w:val="000E7A28"/>
    <w:rsid w:val="000E7B7C"/>
    <w:rsid w:val="000F0234"/>
    <w:rsid w:val="000F0B0C"/>
    <w:rsid w:val="000F29F7"/>
    <w:rsid w:val="000F2B3E"/>
    <w:rsid w:val="000F6887"/>
    <w:rsid w:val="00101DF1"/>
    <w:rsid w:val="00101DFD"/>
    <w:rsid w:val="00101F42"/>
    <w:rsid w:val="00102676"/>
    <w:rsid w:val="001027D7"/>
    <w:rsid w:val="0010437D"/>
    <w:rsid w:val="0010674D"/>
    <w:rsid w:val="001070BB"/>
    <w:rsid w:val="001119FF"/>
    <w:rsid w:val="00112870"/>
    <w:rsid w:val="00112E39"/>
    <w:rsid w:val="001133B8"/>
    <w:rsid w:val="001135BA"/>
    <w:rsid w:val="00116530"/>
    <w:rsid w:val="001212A6"/>
    <w:rsid w:val="00126F11"/>
    <w:rsid w:val="001271EC"/>
    <w:rsid w:val="00135482"/>
    <w:rsid w:val="001369B9"/>
    <w:rsid w:val="00136F7A"/>
    <w:rsid w:val="001372B8"/>
    <w:rsid w:val="00140C1C"/>
    <w:rsid w:val="00140EE0"/>
    <w:rsid w:val="00141502"/>
    <w:rsid w:val="001415F5"/>
    <w:rsid w:val="00141D27"/>
    <w:rsid w:val="00142C4E"/>
    <w:rsid w:val="0014645C"/>
    <w:rsid w:val="00146C9A"/>
    <w:rsid w:val="0015013D"/>
    <w:rsid w:val="00150325"/>
    <w:rsid w:val="00155AC8"/>
    <w:rsid w:val="0015651C"/>
    <w:rsid w:val="001608ED"/>
    <w:rsid w:val="00161F87"/>
    <w:rsid w:val="0016229E"/>
    <w:rsid w:val="001631AF"/>
    <w:rsid w:val="00164C7B"/>
    <w:rsid w:val="00166438"/>
    <w:rsid w:val="00166DFB"/>
    <w:rsid w:val="00167623"/>
    <w:rsid w:val="001676E3"/>
    <w:rsid w:val="00172E4C"/>
    <w:rsid w:val="0017367A"/>
    <w:rsid w:val="001736E3"/>
    <w:rsid w:val="00175BA3"/>
    <w:rsid w:val="0017731D"/>
    <w:rsid w:val="001800EA"/>
    <w:rsid w:val="00180708"/>
    <w:rsid w:val="001820D1"/>
    <w:rsid w:val="001825EB"/>
    <w:rsid w:val="00182B6A"/>
    <w:rsid w:val="00183D44"/>
    <w:rsid w:val="00184A29"/>
    <w:rsid w:val="00187B86"/>
    <w:rsid w:val="00191769"/>
    <w:rsid w:val="00191BC4"/>
    <w:rsid w:val="00191D40"/>
    <w:rsid w:val="00192677"/>
    <w:rsid w:val="00193407"/>
    <w:rsid w:val="001945FD"/>
    <w:rsid w:val="001961B1"/>
    <w:rsid w:val="001965B8"/>
    <w:rsid w:val="00197415"/>
    <w:rsid w:val="001A0B1B"/>
    <w:rsid w:val="001A14EA"/>
    <w:rsid w:val="001A27EB"/>
    <w:rsid w:val="001A3AC0"/>
    <w:rsid w:val="001A44BC"/>
    <w:rsid w:val="001A676B"/>
    <w:rsid w:val="001A6D29"/>
    <w:rsid w:val="001A7178"/>
    <w:rsid w:val="001B032E"/>
    <w:rsid w:val="001B0794"/>
    <w:rsid w:val="001B0A63"/>
    <w:rsid w:val="001B1837"/>
    <w:rsid w:val="001B1B36"/>
    <w:rsid w:val="001B390D"/>
    <w:rsid w:val="001B3AFE"/>
    <w:rsid w:val="001B4C15"/>
    <w:rsid w:val="001B663A"/>
    <w:rsid w:val="001B7B9E"/>
    <w:rsid w:val="001C0B7D"/>
    <w:rsid w:val="001C0D99"/>
    <w:rsid w:val="001C0EDB"/>
    <w:rsid w:val="001C2AA7"/>
    <w:rsid w:val="001C3B37"/>
    <w:rsid w:val="001C439A"/>
    <w:rsid w:val="001C52B1"/>
    <w:rsid w:val="001C5434"/>
    <w:rsid w:val="001D0391"/>
    <w:rsid w:val="001D1D2A"/>
    <w:rsid w:val="001D40F8"/>
    <w:rsid w:val="001D41FF"/>
    <w:rsid w:val="001D4D4B"/>
    <w:rsid w:val="001D616B"/>
    <w:rsid w:val="001D70AC"/>
    <w:rsid w:val="001E053A"/>
    <w:rsid w:val="001E075D"/>
    <w:rsid w:val="001E1659"/>
    <w:rsid w:val="001E17CA"/>
    <w:rsid w:val="001E259F"/>
    <w:rsid w:val="001E275E"/>
    <w:rsid w:val="001E36F6"/>
    <w:rsid w:val="001E400D"/>
    <w:rsid w:val="001E42E5"/>
    <w:rsid w:val="001E5862"/>
    <w:rsid w:val="001E7CA3"/>
    <w:rsid w:val="001F1B9B"/>
    <w:rsid w:val="001F2831"/>
    <w:rsid w:val="001F28CD"/>
    <w:rsid w:val="001F72D6"/>
    <w:rsid w:val="002010D5"/>
    <w:rsid w:val="002022E2"/>
    <w:rsid w:val="00202E1F"/>
    <w:rsid w:val="00203E9D"/>
    <w:rsid w:val="00204A8D"/>
    <w:rsid w:val="00206DF2"/>
    <w:rsid w:val="00207877"/>
    <w:rsid w:val="00207878"/>
    <w:rsid w:val="00207976"/>
    <w:rsid w:val="00210538"/>
    <w:rsid w:val="00211611"/>
    <w:rsid w:val="00211D50"/>
    <w:rsid w:val="00211F0F"/>
    <w:rsid w:val="00212664"/>
    <w:rsid w:val="00213AD5"/>
    <w:rsid w:val="00213E7E"/>
    <w:rsid w:val="00214DCA"/>
    <w:rsid w:val="002175EB"/>
    <w:rsid w:val="00217763"/>
    <w:rsid w:val="002227BB"/>
    <w:rsid w:val="00224FFA"/>
    <w:rsid w:val="00232014"/>
    <w:rsid w:val="00232F88"/>
    <w:rsid w:val="0023464B"/>
    <w:rsid w:val="00234EB0"/>
    <w:rsid w:val="002364AB"/>
    <w:rsid w:val="002402E5"/>
    <w:rsid w:val="0024169A"/>
    <w:rsid w:val="00242CAB"/>
    <w:rsid w:val="00243FB4"/>
    <w:rsid w:val="00245116"/>
    <w:rsid w:val="00245895"/>
    <w:rsid w:val="002468EC"/>
    <w:rsid w:val="00246A1D"/>
    <w:rsid w:val="00246B2E"/>
    <w:rsid w:val="00251732"/>
    <w:rsid w:val="002531E6"/>
    <w:rsid w:val="00253C48"/>
    <w:rsid w:val="00257A07"/>
    <w:rsid w:val="00260E35"/>
    <w:rsid w:val="00263136"/>
    <w:rsid w:val="002674D5"/>
    <w:rsid w:val="00267B47"/>
    <w:rsid w:val="00267C08"/>
    <w:rsid w:val="0027112C"/>
    <w:rsid w:val="00271992"/>
    <w:rsid w:val="00271D54"/>
    <w:rsid w:val="00271EF5"/>
    <w:rsid w:val="00272499"/>
    <w:rsid w:val="002726F0"/>
    <w:rsid w:val="002729B9"/>
    <w:rsid w:val="002755EE"/>
    <w:rsid w:val="00275BC2"/>
    <w:rsid w:val="00276E88"/>
    <w:rsid w:val="00281204"/>
    <w:rsid w:val="00281521"/>
    <w:rsid w:val="00284C59"/>
    <w:rsid w:val="002864B7"/>
    <w:rsid w:val="0028692B"/>
    <w:rsid w:val="0028706F"/>
    <w:rsid w:val="002906FD"/>
    <w:rsid w:val="00290DCC"/>
    <w:rsid w:val="002915C7"/>
    <w:rsid w:val="002915D0"/>
    <w:rsid w:val="0029302C"/>
    <w:rsid w:val="002952BA"/>
    <w:rsid w:val="002955F8"/>
    <w:rsid w:val="00296765"/>
    <w:rsid w:val="00296E17"/>
    <w:rsid w:val="00296E9A"/>
    <w:rsid w:val="002A013C"/>
    <w:rsid w:val="002A0C98"/>
    <w:rsid w:val="002A1099"/>
    <w:rsid w:val="002A1AD9"/>
    <w:rsid w:val="002A244C"/>
    <w:rsid w:val="002A2C81"/>
    <w:rsid w:val="002A3D60"/>
    <w:rsid w:val="002A44AF"/>
    <w:rsid w:val="002A4754"/>
    <w:rsid w:val="002A4EF2"/>
    <w:rsid w:val="002A6B55"/>
    <w:rsid w:val="002A7A7A"/>
    <w:rsid w:val="002A7C58"/>
    <w:rsid w:val="002B01B9"/>
    <w:rsid w:val="002B121E"/>
    <w:rsid w:val="002B18C9"/>
    <w:rsid w:val="002B1E18"/>
    <w:rsid w:val="002B369A"/>
    <w:rsid w:val="002B3974"/>
    <w:rsid w:val="002B5859"/>
    <w:rsid w:val="002B712E"/>
    <w:rsid w:val="002B760E"/>
    <w:rsid w:val="002B7EAB"/>
    <w:rsid w:val="002C05DB"/>
    <w:rsid w:val="002C1909"/>
    <w:rsid w:val="002C32AD"/>
    <w:rsid w:val="002C45AF"/>
    <w:rsid w:val="002C56D2"/>
    <w:rsid w:val="002C5B8D"/>
    <w:rsid w:val="002C5F9B"/>
    <w:rsid w:val="002D01AB"/>
    <w:rsid w:val="002D0DF4"/>
    <w:rsid w:val="002D47BD"/>
    <w:rsid w:val="002D4F31"/>
    <w:rsid w:val="002D76B6"/>
    <w:rsid w:val="002D7702"/>
    <w:rsid w:val="002D7F11"/>
    <w:rsid w:val="002E01E5"/>
    <w:rsid w:val="002E06E1"/>
    <w:rsid w:val="002E116A"/>
    <w:rsid w:val="002E1275"/>
    <w:rsid w:val="002E2AE5"/>
    <w:rsid w:val="002E43E9"/>
    <w:rsid w:val="002E5C41"/>
    <w:rsid w:val="002E69C8"/>
    <w:rsid w:val="002E7B5B"/>
    <w:rsid w:val="002F0A03"/>
    <w:rsid w:val="002F280F"/>
    <w:rsid w:val="002F32BA"/>
    <w:rsid w:val="002F43BC"/>
    <w:rsid w:val="002F577F"/>
    <w:rsid w:val="00300656"/>
    <w:rsid w:val="00300BB5"/>
    <w:rsid w:val="00300BBE"/>
    <w:rsid w:val="003014EA"/>
    <w:rsid w:val="00302EAA"/>
    <w:rsid w:val="00303A35"/>
    <w:rsid w:val="00304DE1"/>
    <w:rsid w:val="00310753"/>
    <w:rsid w:val="0031089A"/>
    <w:rsid w:val="003123DE"/>
    <w:rsid w:val="0031458B"/>
    <w:rsid w:val="00314788"/>
    <w:rsid w:val="00315934"/>
    <w:rsid w:val="00316DB1"/>
    <w:rsid w:val="00321742"/>
    <w:rsid w:val="0032281B"/>
    <w:rsid w:val="00322FE6"/>
    <w:rsid w:val="00325A46"/>
    <w:rsid w:val="00325C6C"/>
    <w:rsid w:val="0032789B"/>
    <w:rsid w:val="00330C55"/>
    <w:rsid w:val="00330F46"/>
    <w:rsid w:val="0033418A"/>
    <w:rsid w:val="003341DD"/>
    <w:rsid w:val="00334C83"/>
    <w:rsid w:val="00334E6A"/>
    <w:rsid w:val="003355E3"/>
    <w:rsid w:val="00335EBC"/>
    <w:rsid w:val="00337A8C"/>
    <w:rsid w:val="00340712"/>
    <w:rsid w:val="003407EC"/>
    <w:rsid w:val="003427C1"/>
    <w:rsid w:val="003438BB"/>
    <w:rsid w:val="00344774"/>
    <w:rsid w:val="00345686"/>
    <w:rsid w:val="003456C7"/>
    <w:rsid w:val="0034623A"/>
    <w:rsid w:val="00346518"/>
    <w:rsid w:val="0034679E"/>
    <w:rsid w:val="003467A9"/>
    <w:rsid w:val="00346B56"/>
    <w:rsid w:val="003504C9"/>
    <w:rsid w:val="003504D6"/>
    <w:rsid w:val="00351097"/>
    <w:rsid w:val="00351697"/>
    <w:rsid w:val="0035537B"/>
    <w:rsid w:val="00355E9C"/>
    <w:rsid w:val="00356C96"/>
    <w:rsid w:val="00360B70"/>
    <w:rsid w:val="00360FB6"/>
    <w:rsid w:val="00364701"/>
    <w:rsid w:val="00364A45"/>
    <w:rsid w:val="00365B19"/>
    <w:rsid w:val="00367EE4"/>
    <w:rsid w:val="00370345"/>
    <w:rsid w:val="003706BC"/>
    <w:rsid w:val="00373096"/>
    <w:rsid w:val="003740C2"/>
    <w:rsid w:val="003759F5"/>
    <w:rsid w:val="00375E81"/>
    <w:rsid w:val="0037762B"/>
    <w:rsid w:val="00381BD7"/>
    <w:rsid w:val="0038321C"/>
    <w:rsid w:val="00384180"/>
    <w:rsid w:val="003841F8"/>
    <w:rsid w:val="00384ED8"/>
    <w:rsid w:val="003851AD"/>
    <w:rsid w:val="003852BF"/>
    <w:rsid w:val="00386166"/>
    <w:rsid w:val="00387ADB"/>
    <w:rsid w:val="00390067"/>
    <w:rsid w:val="00390444"/>
    <w:rsid w:val="00390EA7"/>
    <w:rsid w:val="00390F8C"/>
    <w:rsid w:val="0039293A"/>
    <w:rsid w:val="00393AB0"/>
    <w:rsid w:val="00393D1A"/>
    <w:rsid w:val="003944DB"/>
    <w:rsid w:val="003952BE"/>
    <w:rsid w:val="00396631"/>
    <w:rsid w:val="00396AB8"/>
    <w:rsid w:val="003A0A5E"/>
    <w:rsid w:val="003A0AC7"/>
    <w:rsid w:val="003A1741"/>
    <w:rsid w:val="003A3014"/>
    <w:rsid w:val="003A433A"/>
    <w:rsid w:val="003A625A"/>
    <w:rsid w:val="003A65C3"/>
    <w:rsid w:val="003A6DD3"/>
    <w:rsid w:val="003B0C10"/>
    <w:rsid w:val="003B1E6D"/>
    <w:rsid w:val="003B2FC0"/>
    <w:rsid w:val="003B44D1"/>
    <w:rsid w:val="003B6D0E"/>
    <w:rsid w:val="003B6F90"/>
    <w:rsid w:val="003B717F"/>
    <w:rsid w:val="003B78A0"/>
    <w:rsid w:val="003C0C89"/>
    <w:rsid w:val="003C0E31"/>
    <w:rsid w:val="003C1BBA"/>
    <w:rsid w:val="003C3EF1"/>
    <w:rsid w:val="003C4261"/>
    <w:rsid w:val="003C4E4B"/>
    <w:rsid w:val="003C6A0C"/>
    <w:rsid w:val="003C7F13"/>
    <w:rsid w:val="003D0740"/>
    <w:rsid w:val="003D1058"/>
    <w:rsid w:val="003D11AC"/>
    <w:rsid w:val="003D5BFE"/>
    <w:rsid w:val="003D5FD6"/>
    <w:rsid w:val="003E09F4"/>
    <w:rsid w:val="003E2411"/>
    <w:rsid w:val="003E2811"/>
    <w:rsid w:val="003E361F"/>
    <w:rsid w:val="003E39E5"/>
    <w:rsid w:val="003E5F70"/>
    <w:rsid w:val="003E6F32"/>
    <w:rsid w:val="003E7915"/>
    <w:rsid w:val="003F01AA"/>
    <w:rsid w:val="003F0C84"/>
    <w:rsid w:val="003F2DA2"/>
    <w:rsid w:val="003F2DD0"/>
    <w:rsid w:val="003F3424"/>
    <w:rsid w:val="003F4B21"/>
    <w:rsid w:val="003F4E1B"/>
    <w:rsid w:val="003F5B3E"/>
    <w:rsid w:val="003F6520"/>
    <w:rsid w:val="003F7824"/>
    <w:rsid w:val="00403A84"/>
    <w:rsid w:val="00404641"/>
    <w:rsid w:val="00405C2C"/>
    <w:rsid w:val="00410648"/>
    <w:rsid w:val="00410844"/>
    <w:rsid w:val="0041282D"/>
    <w:rsid w:val="00412A31"/>
    <w:rsid w:val="004149F2"/>
    <w:rsid w:val="00415211"/>
    <w:rsid w:val="00416238"/>
    <w:rsid w:val="00416D5D"/>
    <w:rsid w:val="00420E44"/>
    <w:rsid w:val="00420EEA"/>
    <w:rsid w:val="00422B10"/>
    <w:rsid w:val="00424CE5"/>
    <w:rsid w:val="004253F7"/>
    <w:rsid w:val="0042587E"/>
    <w:rsid w:val="00426BD8"/>
    <w:rsid w:val="00427BF4"/>
    <w:rsid w:val="004302EF"/>
    <w:rsid w:val="0043034A"/>
    <w:rsid w:val="00433B8C"/>
    <w:rsid w:val="004362D6"/>
    <w:rsid w:val="004364AF"/>
    <w:rsid w:val="00436E1C"/>
    <w:rsid w:val="00436E9E"/>
    <w:rsid w:val="0043705C"/>
    <w:rsid w:val="0043762E"/>
    <w:rsid w:val="00437C5D"/>
    <w:rsid w:val="004403B8"/>
    <w:rsid w:val="00440910"/>
    <w:rsid w:val="00440916"/>
    <w:rsid w:val="00441609"/>
    <w:rsid w:val="00442654"/>
    <w:rsid w:val="00442B84"/>
    <w:rsid w:val="0044345B"/>
    <w:rsid w:val="00444003"/>
    <w:rsid w:val="00444331"/>
    <w:rsid w:val="00444F66"/>
    <w:rsid w:val="00445543"/>
    <w:rsid w:val="00445CE1"/>
    <w:rsid w:val="004470B9"/>
    <w:rsid w:val="00452020"/>
    <w:rsid w:val="0045232C"/>
    <w:rsid w:val="004526C4"/>
    <w:rsid w:val="004531BD"/>
    <w:rsid w:val="004540B6"/>
    <w:rsid w:val="00455E42"/>
    <w:rsid w:val="00456CDB"/>
    <w:rsid w:val="004575F4"/>
    <w:rsid w:val="00462522"/>
    <w:rsid w:val="00464C10"/>
    <w:rsid w:val="00464E56"/>
    <w:rsid w:val="004666D6"/>
    <w:rsid w:val="004671A6"/>
    <w:rsid w:val="00470EC1"/>
    <w:rsid w:val="004713C2"/>
    <w:rsid w:val="004716DB"/>
    <w:rsid w:val="00471DD4"/>
    <w:rsid w:val="0047229C"/>
    <w:rsid w:val="0047294B"/>
    <w:rsid w:val="004745A6"/>
    <w:rsid w:val="00475A99"/>
    <w:rsid w:val="004770AE"/>
    <w:rsid w:val="004805CA"/>
    <w:rsid w:val="00481A88"/>
    <w:rsid w:val="00481FC2"/>
    <w:rsid w:val="00483424"/>
    <w:rsid w:val="00483A12"/>
    <w:rsid w:val="00484FF0"/>
    <w:rsid w:val="004904F1"/>
    <w:rsid w:val="00492250"/>
    <w:rsid w:val="004947CC"/>
    <w:rsid w:val="00494DC9"/>
    <w:rsid w:val="004956BB"/>
    <w:rsid w:val="004959BE"/>
    <w:rsid w:val="00495B71"/>
    <w:rsid w:val="004961F9"/>
    <w:rsid w:val="00497598"/>
    <w:rsid w:val="00497CFB"/>
    <w:rsid w:val="004A0561"/>
    <w:rsid w:val="004A1295"/>
    <w:rsid w:val="004A18E6"/>
    <w:rsid w:val="004A39F3"/>
    <w:rsid w:val="004A414F"/>
    <w:rsid w:val="004A4BAE"/>
    <w:rsid w:val="004A4CF7"/>
    <w:rsid w:val="004A51A7"/>
    <w:rsid w:val="004A532C"/>
    <w:rsid w:val="004A5705"/>
    <w:rsid w:val="004B370F"/>
    <w:rsid w:val="004B371E"/>
    <w:rsid w:val="004B3983"/>
    <w:rsid w:val="004B53B7"/>
    <w:rsid w:val="004B56BA"/>
    <w:rsid w:val="004B76CA"/>
    <w:rsid w:val="004C3C17"/>
    <w:rsid w:val="004C42F7"/>
    <w:rsid w:val="004C476E"/>
    <w:rsid w:val="004C6365"/>
    <w:rsid w:val="004C6527"/>
    <w:rsid w:val="004C73EF"/>
    <w:rsid w:val="004D181E"/>
    <w:rsid w:val="004D205F"/>
    <w:rsid w:val="004D2471"/>
    <w:rsid w:val="004D253E"/>
    <w:rsid w:val="004D4007"/>
    <w:rsid w:val="004D6421"/>
    <w:rsid w:val="004D64A9"/>
    <w:rsid w:val="004D746E"/>
    <w:rsid w:val="004E106A"/>
    <w:rsid w:val="004E1785"/>
    <w:rsid w:val="004E4DAF"/>
    <w:rsid w:val="004E677C"/>
    <w:rsid w:val="004E6C4A"/>
    <w:rsid w:val="004E729F"/>
    <w:rsid w:val="004E7677"/>
    <w:rsid w:val="004F161B"/>
    <w:rsid w:val="004F301F"/>
    <w:rsid w:val="004F4110"/>
    <w:rsid w:val="004F6C1B"/>
    <w:rsid w:val="004F6FD3"/>
    <w:rsid w:val="0050137C"/>
    <w:rsid w:val="005016D8"/>
    <w:rsid w:val="005050A0"/>
    <w:rsid w:val="00506152"/>
    <w:rsid w:val="00506B2F"/>
    <w:rsid w:val="00510571"/>
    <w:rsid w:val="005117ED"/>
    <w:rsid w:val="00513716"/>
    <w:rsid w:val="0051529D"/>
    <w:rsid w:val="00516226"/>
    <w:rsid w:val="005166DA"/>
    <w:rsid w:val="00516D2C"/>
    <w:rsid w:val="00516F90"/>
    <w:rsid w:val="00517284"/>
    <w:rsid w:val="00517A25"/>
    <w:rsid w:val="00517C81"/>
    <w:rsid w:val="00522FD0"/>
    <w:rsid w:val="00523EE7"/>
    <w:rsid w:val="00524AED"/>
    <w:rsid w:val="00525396"/>
    <w:rsid w:val="0052779D"/>
    <w:rsid w:val="005300F5"/>
    <w:rsid w:val="00530F32"/>
    <w:rsid w:val="005326DC"/>
    <w:rsid w:val="005330E7"/>
    <w:rsid w:val="00533281"/>
    <w:rsid w:val="00533388"/>
    <w:rsid w:val="00533641"/>
    <w:rsid w:val="00534255"/>
    <w:rsid w:val="00540550"/>
    <w:rsid w:val="00540ADA"/>
    <w:rsid w:val="0054241D"/>
    <w:rsid w:val="00542A00"/>
    <w:rsid w:val="00542CBC"/>
    <w:rsid w:val="005431CE"/>
    <w:rsid w:val="00544C8E"/>
    <w:rsid w:val="00544DE0"/>
    <w:rsid w:val="00545E9D"/>
    <w:rsid w:val="0054781A"/>
    <w:rsid w:val="00547BE8"/>
    <w:rsid w:val="00550353"/>
    <w:rsid w:val="00551933"/>
    <w:rsid w:val="00552204"/>
    <w:rsid w:val="00554620"/>
    <w:rsid w:val="00555DA0"/>
    <w:rsid w:val="00555F24"/>
    <w:rsid w:val="005570DB"/>
    <w:rsid w:val="00560045"/>
    <w:rsid w:val="0056203D"/>
    <w:rsid w:val="00563DD3"/>
    <w:rsid w:val="005667F6"/>
    <w:rsid w:val="0056749F"/>
    <w:rsid w:val="0056762F"/>
    <w:rsid w:val="00567826"/>
    <w:rsid w:val="005704C2"/>
    <w:rsid w:val="00570C6F"/>
    <w:rsid w:val="00570D29"/>
    <w:rsid w:val="00575C2E"/>
    <w:rsid w:val="005776EB"/>
    <w:rsid w:val="0058141D"/>
    <w:rsid w:val="00581A27"/>
    <w:rsid w:val="00581D9A"/>
    <w:rsid w:val="00582B3A"/>
    <w:rsid w:val="0058489C"/>
    <w:rsid w:val="00585318"/>
    <w:rsid w:val="00585488"/>
    <w:rsid w:val="0058589D"/>
    <w:rsid w:val="0058679E"/>
    <w:rsid w:val="00587BF4"/>
    <w:rsid w:val="00590834"/>
    <w:rsid w:val="00592A60"/>
    <w:rsid w:val="00594B32"/>
    <w:rsid w:val="0059518A"/>
    <w:rsid w:val="005958D0"/>
    <w:rsid w:val="00597399"/>
    <w:rsid w:val="005A0463"/>
    <w:rsid w:val="005A4677"/>
    <w:rsid w:val="005A60BF"/>
    <w:rsid w:val="005A6D30"/>
    <w:rsid w:val="005B03CB"/>
    <w:rsid w:val="005B3A24"/>
    <w:rsid w:val="005B3F67"/>
    <w:rsid w:val="005B54B9"/>
    <w:rsid w:val="005B65EE"/>
    <w:rsid w:val="005B7F16"/>
    <w:rsid w:val="005C0B3B"/>
    <w:rsid w:val="005C3094"/>
    <w:rsid w:val="005C32D1"/>
    <w:rsid w:val="005C352B"/>
    <w:rsid w:val="005C4B8E"/>
    <w:rsid w:val="005C5B78"/>
    <w:rsid w:val="005C6BB9"/>
    <w:rsid w:val="005C7CFD"/>
    <w:rsid w:val="005D2FDA"/>
    <w:rsid w:val="005D3B9A"/>
    <w:rsid w:val="005D4AE4"/>
    <w:rsid w:val="005D5F1D"/>
    <w:rsid w:val="005D7FF8"/>
    <w:rsid w:val="005E037B"/>
    <w:rsid w:val="005E2560"/>
    <w:rsid w:val="005E473F"/>
    <w:rsid w:val="005E6006"/>
    <w:rsid w:val="005E62F9"/>
    <w:rsid w:val="005E67A5"/>
    <w:rsid w:val="005E752C"/>
    <w:rsid w:val="005E76A4"/>
    <w:rsid w:val="005F6B0E"/>
    <w:rsid w:val="005F7F9F"/>
    <w:rsid w:val="00600192"/>
    <w:rsid w:val="00601211"/>
    <w:rsid w:val="006029DC"/>
    <w:rsid w:val="006040F1"/>
    <w:rsid w:val="006050ED"/>
    <w:rsid w:val="00605763"/>
    <w:rsid w:val="0060621D"/>
    <w:rsid w:val="006068BB"/>
    <w:rsid w:val="00606CA5"/>
    <w:rsid w:val="0060740B"/>
    <w:rsid w:val="00611372"/>
    <w:rsid w:val="0061353C"/>
    <w:rsid w:val="00621668"/>
    <w:rsid w:val="00622570"/>
    <w:rsid w:val="006246D5"/>
    <w:rsid w:val="00624EAC"/>
    <w:rsid w:val="00625E9B"/>
    <w:rsid w:val="006277C5"/>
    <w:rsid w:val="00631179"/>
    <w:rsid w:val="006312F0"/>
    <w:rsid w:val="00636A4F"/>
    <w:rsid w:val="006372CE"/>
    <w:rsid w:val="0063756F"/>
    <w:rsid w:val="00641AD3"/>
    <w:rsid w:val="00641E9F"/>
    <w:rsid w:val="00641F57"/>
    <w:rsid w:val="00642A80"/>
    <w:rsid w:val="00642E61"/>
    <w:rsid w:val="00644926"/>
    <w:rsid w:val="00645C1F"/>
    <w:rsid w:val="00647210"/>
    <w:rsid w:val="00650EB6"/>
    <w:rsid w:val="006524C6"/>
    <w:rsid w:val="00653160"/>
    <w:rsid w:val="006535FD"/>
    <w:rsid w:val="00653B24"/>
    <w:rsid w:val="006553E3"/>
    <w:rsid w:val="0065660F"/>
    <w:rsid w:val="00656BF2"/>
    <w:rsid w:val="00656CC9"/>
    <w:rsid w:val="00657129"/>
    <w:rsid w:val="0065744C"/>
    <w:rsid w:val="00657618"/>
    <w:rsid w:val="00660D5C"/>
    <w:rsid w:val="00660FD5"/>
    <w:rsid w:val="006610C3"/>
    <w:rsid w:val="00662890"/>
    <w:rsid w:val="006629B6"/>
    <w:rsid w:val="006638D0"/>
    <w:rsid w:val="006651CE"/>
    <w:rsid w:val="00666FE3"/>
    <w:rsid w:val="006670E7"/>
    <w:rsid w:val="0067029F"/>
    <w:rsid w:val="006708C6"/>
    <w:rsid w:val="00670937"/>
    <w:rsid w:val="00670C52"/>
    <w:rsid w:val="00671DF9"/>
    <w:rsid w:val="00672EDD"/>
    <w:rsid w:val="00673C3B"/>
    <w:rsid w:val="00675BD4"/>
    <w:rsid w:val="00675DD0"/>
    <w:rsid w:val="00676A22"/>
    <w:rsid w:val="00680175"/>
    <w:rsid w:val="00680D09"/>
    <w:rsid w:val="006818A5"/>
    <w:rsid w:val="00681D52"/>
    <w:rsid w:val="00684263"/>
    <w:rsid w:val="00685A14"/>
    <w:rsid w:val="00686BD4"/>
    <w:rsid w:val="0069037D"/>
    <w:rsid w:val="00691D8A"/>
    <w:rsid w:val="006926C6"/>
    <w:rsid w:val="00692C4E"/>
    <w:rsid w:val="00692F0D"/>
    <w:rsid w:val="006930AF"/>
    <w:rsid w:val="0069437C"/>
    <w:rsid w:val="006947C2"/>
    <w:rsid w:val="00694AE6"/>
    <w:rsid w:val="0069528F"/>
    <w:rsid w:val="0069793D"/>
    <w:rsid w:val="006A1A81"/>
    <w:rsid w:val="006A5AC5"/>
    <w:rsid w:val="006A799F"/>
    <w:rsid w:val="006B08CC"/>
    <w:rsid w:val="006B0AE8"/>
    <w:rsid w:val="006B0B6E"/>
    <w:rsid w:val="006B1630"/>
    <w:rsid w:val="006B16CB"/>
    <w:rsid w:val="006B2684"/>
    <w:rsid w:val="006B313E"/>
    <w:rsid w:val="006B31A0"/>
    <w:rsid w:val="006B31EB"/>
    <w:rsid w:val="006B37B4"/>
    <w:rsid w:val="006B3C28"/>
    <w:rsid w:val="006B4325"/>
    <w:rsid w:val="006B4450"/>
    <w:rsid w:val="006B60C3"/>
    <w:rsid w:val="006B7804"/>
    <w:rsid w:val="006B7928"/>
    <w:rsid w:val="006C2DD7"/>
    <w:rsid w:val="006C3D1A"/>
    <w:rsid w:val="006C4C86"/>
    <w:rsid w:val="006D0201"/>
    <w:rsid w:val="006D07DA"/>
    <w:rsid w:val="006D0DFB"/>
    <w:rsid w:val="006D1144"/>
    <w:rsid w:val="006D131C"/>
    <w:rsid w:val="006D2963"/>
    <w:rsid w:val="006D3AFE"/>
    <w:rsid w:val="006D56D6"/>
    <w:rsid w:val="006D5C86"/>
    <w:rsid w:val="006D6B08"/>
    <w:rsid w:val="006E19AD"/>
    <w:rsid w:val="006E2123"/>
    <w:rsid w:val="006E3B41"/>
    <w:rsid w:val="006E4601"/>
    <w:rsid w:val="006E6728"/>
    <w:rsid w:val="006F39FF"/>
    <w:rsid w:val="006F40E0"/>
    <w:rsid w:val="006F46ED"/>
    <w:rsid w:val="006F4B91"/>
    <w:rsid w:val="006F7849"/>
    <w:rsid w:val="00700B91"/>
    <w:rsid w:val="00701628"/>
    <w:rsid w:val="007021BD"/>
    <w:rsid w:val="0070269B"/>
    <w:rsid w:val="00703021"/>
    <w:rsid w:val="00705125"/>
    <w:rsid w:val="00705293"/>
    <w:rsid w:val="00712B29"/>
    <w:rsid w:val="00713C2B"/>
    <w:rsid w:val="007160EA"/>
    <w:rsid w:val="0071721B"/>
    <w:rsid w:val="00717F75"/>
    <w:rsid w:val="00720741"/>
    <w:rsid w:val="00720EBE"/>
    <w:rsid w:val="00723231"/>
    <w:rsid w:val="007236A2"/>
    <w:rsid w:val="00724728"/>
    <w:rsid w:val="007251E1"/>
    <w:rsid w:val="00727754"/>
    <w:rsid w:val="00731652"/>
    <w:rsid w:val="0073169E"/>
    <w:rsid w:val="007332E6"/>
    <w:rsid w:val="00733A46"/>
    <w:rsid w:val="00734BD6"/>
    <w:rsid w:val="00734F7B"/>
    <w:rsid w:val="00735DD2"/>
    <w:rsid w:val="00736596"/>
    <w:rsid w:val="00741386"/>
    <w:rsid w:val="00742CB5"/>
    <w:rsid w:val="00743918"/>
    <w:rsid w:val="00743BDB"/>
    <w:rsid w:val="00744334"/>
    <w:rsid w:val="00745771"/>
    <w:rsid w:val="0075299B"/>
    <w:rsid w:val="00752E42"/>
    <w:rsid w:val="00755229"/>
    <w:rsid w:val="00756F48"/>
    <w:rsid w:val="00760B0A"/>
    <w:rsid w:val="00761790"/>
    <w:rsid w:val="0076323C"/>
    <w:rsid w:val="00763B14"/>
    <w:rsid w:val="007649CF"/>
    <w:rsid w:val="00766E2C"/>
    <w:rsid w:val="007671A6"/>
    <w:rsid w:val="00767FA7"/>
    <w:rsid w:val="00770507"/>
    <w:rsid w:val="00770A95"/>
    <w:rsid w:val="00770E59"/>
    <w:rsid w:val="00771446"/>
    <w:rsid w:val="007734FB"/>
    <w:rsid w:val="00773777"/>
    <w:rsid w:val="00773E99"/>
    <w:rsid w:val="007768FA"/>
    <w:rsid w:val="00776B68"/>
    <w:rsid w:val="00777DBC"/>
    <w:rsid w:val="00783059"/>
    <w:rsid w:val="007841CA"/>
    <w:rsid w:val="00784BD5"/>
    <w:rsid w:val="00784F62"/>
    <w:rsid w:val="007858F7"/>
    <w:rsid w:val="00785A95"/>
    <w:rsid w:val="00785B1D"/>
    <w:rsid w:val="0078644A"/>
    <w:rsid w:val="007879DB"/>
    <w:rsid w:val="007913EC"/>
    <w:rsid w:val="007919CE"/>
    <w:rsid w:val="007938DC"/>
    <w:rsid w:val="00793D19"/>
    <w:rsid w:val="00794C7D"/>
    <w:rsid w:val="00795046"/>
    <w:rsid w:val="00795D4E"/>
    <w:rsid w:val="00796408"/>
    <w:rsid w:val="0079751B"/>
    <w:rsid w:val="00797585"/>
    <w:rsid w:val="00797B41"/>
    <w:rsid w:val="007A0972"/>
    <w:rsid w:val="007A1A80"/>
    <w:rsid w:val="007A1F3C"/>
    <w:rsid w:val="007A2BDC"/>
    <w:rsid w:val="007A2C46"/>
    <w:rsid w:val="007A31D4"/>
    <w:rsid w:val="007A4AA9"/>
    <w:rsid w:val="007A4FE8"/>
    <w:rsid w:val="007A55D3"/>
    <w:rsid w:val="007A5636"/>
    <w:rsid w:val="007A5915"/>
    <w:rsid w:val="007A5A81"/>
    <w:rsid w:val="007A5C45"/>
    <w:rsid w:val="007A5EBC"/>
    <w:rsid w:val="007B042C"/>
    <w:rsid w:val="007B1878"/>
    <w:rsid w:val="007B2903"/>
    <w:rsid w:val="007B2C98"/>
    <w:rsid w:val="007B3374"/>
    <w:rsid w:val="007B3FB6"/>
    <w:rsid w:val="007B4140"/>
    <w:rsid w:val="007B53BE"/>
    <w:rsid w:val="007B5AFA"/>
    <w:rsid w:val="007B63DE"/>
    <w:rsid w:val="007C01E0"/>
    <w:rsid w:val="007C0BA0"/>
    <w:rsid w:val="007C26B6"/>
    <w:rsid w:val="007C2DF9"/>
    <w:rsid w:val="007C31B0"/>
    <w:rsid w:val="007C387A"/>
    <w:rsid w:val="007C46B9"/>
    <w:rsid w:val="007C5BCB"/>
    <w:rsid w:val="007C61F7"/>
    <w:rsid w:val="007C6619"/>
    <w:rsid w:val="007D0034"/>
    <w:rsid w:val="007D1443"/>
    <w:rsid w:val="007D1653"/>
    <w:rsid w:val="007D1668"/>
    <w:rsid w:val="007D1725"/>
    <w:rsid w:val="007D2A2E"/>
    <w:rsid w:val="007D37CC"/>
    <w:rsid w:val="007D3ED6"/>
    <w:rsid w:val="007D4D8C"/>
    <w:rsid w:val="007D4DDC"/>
    <w:rsid w:val="007D5141"/>
    <w:rsid w:val="007D5217"/>
    <w:rsid w:val="007D554C"/>
    <w:rsid w:val="007D5E8A"/>
    <w:rsid w:val="007D65A8"/>
    <w:rsid w:val="007D7623"/>
    <w:rsid w:val="007E1CD1"/>
    <w:rsid w:val="007E2339"/>
    <w:rsid w:val="007E2A05"/>
    <w:rsid w:val="007E3EAD"/>
    <w:rsid w:val="007E5F52"/>
    <w:rsid w:val="007E7A30"/>
    <w:rsid w:val="007E7BA2"/>
    <w:rsid w:val="007E7D29"/>
    <w:rsid w:val="007F06C9"/>
    <w:rsid w:val="007F23B6"/>
    <w:rsid w:val="007F2B97"/>
    <w:rsid w:val="007F5078"/>
    <w:rsid w:val="007F6C52"/>
    <w:rsid w:val="007F71C3"/>
    <w:rsid w:val="007F760B"/>
    <w:rsid w:val="007F7B8B"/>
    <w:rsid w:val="007F7FD7"/>
    <w:rsid w:val="00800715"/>
    <w:rsid w:val="00800B66"/>
    <w:rsid w:val="008012EE"/>
    <w:rsid w:val="008018AA"/>
    <w:rsid w:val="00801F9E"/>
    <w:rsid w:val="00803BBF"/>
    <w:rsid w:val="00804FA2"/>
    <w:rsid w:val="00804FCB"/>
    <w:rsid w:val="00807087"/>
    <w:rsid w:val="00810465"/>
    <w:rsid w:val="0081244B"/>
    <w:rsid w:val="00812623"/>
    <w:rsid w:val="0081325A"/>
    <w:rsid w:val="008145F0"/>
    <w:rsid w:val="00816AEF"/>
    <w:rsid w:val="00820219"/>
    <w:rsid w:val="008218B6"/>
    <w:rsid w:val="008221FD"/>
    <w:rsid w:val="00822217"/>
    <w:rsid w:val="00822449"/>
    <w:rsid w:val="0082376B"/>
    <w:rsid w:val="00823F51"/>
    <w:rsid w:val="008274B3"/>
    <w:rsid w:val="00827AB1"/>
    <w:rsid w:val="0083173A"/>
    <w:rsid w:val="0083196F"/>
    <w:rsid w:val="00831A6D"/>
    <w:rsid w:val="0083326A"/>
    <w:rsid w:val="00836857"/>
    <w:rsid w:val="00837FF9"/>
    <w:rsid w:val="00840454"/>
    <w:rsid w:val="008409B9"/>
    <w:rsid w:val="00841F51"/>
    <w:rsid w:val="008425FC"/>
    <w:rsid w:val="008426F2"/>
    <w:rsid w:val="008434C1"/>
    <w:rsid w:val="00845B66"/>
    <w:rsid w:val="00850ACB"/>
    <w:rsid w:val="00851CBE"/>
    <w:rsid w:val="00853DC9"/>
    <w:rsid w:val="008565AE"/>
    <w:rsid w:val="00856AC2"/>
    <w:rsid w:val="00857058"/>
    <w:rsid w:val="00857474"/>
    <w:rsid w:val="00857B40"/>
    <w:rsid w:val="00860F5F"/>
    <w:rsid w:val="00863079"/>
    <w:rsid w:val="008632CA"/>
    <w:rsid w:val="00864A3A"/>
    <w:rsid w:val="00865708"/>
    <w:rsid w:val="00865C7E"/>
    <w:rsid w:val="008660F4"/>
    <w:rsid w:val="00867BC4"/>
    <w:rsid w:val="00867CD1"/>
    <w:rsid w:val="008718A9"/>
    <w:rsid w:val="0087401B"/>
    <w:rsid w:val="00874A24"/>
    <w:rsid w:val="00874C40"/>
    <w:rsid w:val="00875C0D"/>
    <w:rsid w:val="00875CA1"/>
    <w:rsid w:val="00881F94"/>
    <w:rsid w:val="00883582"/>
    <w:rsid w:val="00884ADF"/>
    <w:rsid w:val="00887CDC"/>
    <w:rsid w:val="008940CD"/>
    <w:rsid w:val="00895EA0"/>
    <w:rsid w:val="00896046"/>
    <w:rsid w:val="008964E5"/>
    <w:rsid w:val="008968E8"/>
    <w:rsid w:val="008A07A2"/>
    <w:rsid w:val="008A11AC"/>
    <w:rsid w:val="008A17B0"/>
    <w:rsid w:val="008A2165"/>
    <w:rsid w:val="008A36B8"/>
    <w:rsid w:val="008A44F3"/>
    <w:rsid w:val="008A46FE"/>
    <w:rsid w:val="008A59F3"/>
    <w:rsid w:val="008B1823"/>
    <w:rsid w:val="008B2431"/>
    <w:rsid w:val="008B28A8"/>
    <w:rsid w:val="008B29E8"/>
    <w:rsid w:val="008B2E24"/>
    <w:rsid w:val="008B37B0"/>
    <w:rsid w:val="008B5121"/>
    <w:rsid w:val="008B64D4"/>
    <w:rsid w:val="008B6841"/>
    <w:rsid w:val="008B6AC9"/>
    <w:rsid w:val="008B72A3"/>
    <w:rsid w:val="008C161B"/>
    <w:rsid w:val="008C19EC"/>
    <w:rsid w:val="008C28D1"/>
    <w:rsid w:val="008C3755"/>
    <w:rsid w:val="008C3A61"/>
    <w:rsid w:val="008C3E58"/>
    <w:rsid w:val="008C4FC9"/>
    <w:rsid w:val="008C501B"/>
    <w:rsid w:val="008C5E66"/>
    <w:rsid w:val="008C62CA"/>
    <w:rsid w:val="008C69A7"/>
    <w:rsid w:val="008C7EB2"/>
    <w:rsid w:val="008D17E9"/>
    <w:rsid w:val="008D3118"/>
    <w:rsid w:val="008D3311"/>
    <w:rsid w:val="008D4847"/>
    <w:rsid w:val="008D4A50"/>
    <w:rsid w:val="008D54B2"/>
    <w:rsid w:val="008D5675"/>
    <w:rsid w:val="008E0875"/>
    <w:rsid w:val="008E22B4"/>
    <w:rsid w:val="008E2D2D"/>
    <w:rsid w:val="008E4807"/>
    <w:rsid w:val="008E62CC"/>
    <w:rsid w:val="008F0FE2"/>
    <w:rsid w:val="008F1126"/>
    <w:rsid w:val="008F28BA"/>
    <w:rsid w:val="008F44A2"/>
    <w:rsid w:val="008F565A"/>
    <w:rsid w:val="008F5E02"/>
    <w:rsid w:val="008F66F7"/>
    <w:rsid w:val="008F67E0"/>
    <w:rsid w:val="008F6900"/>
    <w:rsid w:val="008F6906"/>
    <w:rsid w:val="009027D9"/>
    <w:rsid w:val="00903D4A"/>
    <w:rsid w:val="00905CB7"/>
    <w:rsid w:val="00906815"/>
    <w:rsid w:val="00907500"/>
    <w:rsid w:val="009100FD"/>
    <w:rsid w:val="0091073B"/>
    <w:rsid w:val="00912D74"/>
    <w:rsid w:val="00913802"/>
    <w:rsid w:val="0091590E"/>
    <w:rsid w:val="00916903"/>
    <w:rsid w:val="00920A91"/>
    <w:rsid w:val="00921CEB"/>
    <w:rsid w:val="00921D8A"/>
    <w:rsid w:val="00921EC3"/>
    <w:rsid w:val="00922A69"/>
    <w:rsid w:val="00923CCC"/>
    <w:rsid w:val="009241F6"/>
    <w:rsid w:val="0092489B"/>
    <w:rsid w:val="0092635F"/>
    <w:rsid w:val="00931177"/>
    <w:rsid w:val="00931361"/>
    <w:rsid w:val="00931730"/>
    <w:rsid w:val="0093204E"/>
    <w:rsid w:val="00932280"/>
    <w:rsid w:val="00932D18"/>
    <w:rsid w:val="009348BA"/>
    <w:rsid w:val="00934F77"/>
    <w:rsid w:val="0093565C"/>
    <w:rsid w:val="00935F04"/>
    <w:rsid w:val="009364C0"/>
    <w:rsid w:val="00936D57"/>
    <w:rsid w:val="00937373"/>
    <w:rsid w:val="0093748F"/>
    <w:rsid w:val="009405CD"/>
    <w:rsid w:val="00940AEF"/>
    <w:rsid w:val="00940BBD"/>
    <w:rsid w:val="00940EA8"/>
    <w:rsid w:val="009437B3"/>
    <w:rsid w:val="00944B3C"/>
    <w:rsid w:val="0094503D"/>
    <w:rsid w:val="00945CDE"/>
    <w:rsid w:val="00947E26"/>
    <w:rsid w:val="00950942"/>
    <w:rsid w:val="00951073"/>
    <w:rsid w:val="0095150D"/>
    <w:rsid w:val="00952659"/>
    <w:rsid w:val="00952710"/>
    <w:rsid w:val="009567AF"/>
    <w:rsid w:val="00956C47"/>
    <w:rsid w:val="00961779"/>
    <w:rsid w:val="00962A3D"/>
    <w:rsid w:val="00962F1A"/>
    <w:rsid w:val="00963205"/>
    <w:rsid w:val="00963407"/>
    <w:rsid w:val="0096347C"/>
    <w:rsid w:val="00964466"/>
    <w:rsid w:val="00964B57"/>
    <w:rsid w:val="00966EF1"/>
    <w:rsid w:val="00966F64"/>
    <w:rsid w:val="00971ACC"/>
    <w:rsid w:val="00971F11"/>
    <w:rsid w:val="009725C9"/>
    <w:rsid w:val="00973B39"/>
    <w:rsid w:val="00973F93"/>
    <w:rsid w:val="0097557A"/>
    <w:rsid w:val="00977FE3"/>
    <w:rsid w:val="00980AC7"/>
    <w:rsid w:val="00982BB7"/>
    <w:rsid w:val="00983B67"/>
    <w:rsid w:val="00984029"/>
    <w:rsid w:val="00984952"/>
    <w:rsid w:val="009853CD"/>
    <w:rsid w:val="009863FC"/>
    <w:rsid w:val="009868B8"/>
    <w:rsid w:val="00987BA4"/>
    <w:rsid w:val="00991015"/>
    <w:rsid w:val="00992323"/>
    <w:rsid w:val="00992535"/>
    <w:rsid w:val="00994B5B"/>
    <w:rsid w:val="009A00A3"/>
    <w:rsid w:val="009A02B6"/>
    <w:rsid w:val="009A0464"/>
    <w:rsid w:val="009A1957"/>
    <w:rsid w:val="009A29A0"/>
    <w:rsid w:val="009A43F6"/>
    <w:rsid w:val="009A692C"/>
    <w:rsid w:val="009A69D1"/>
    <w:rsid w:val="009A6E35"/>
    <w:rsid w:val="009A789E"/>
    <w:rsid w:val="009B0BDA"/>
    <w:rsid w:val="009B67C8"/>
    <w:rsid w:val="009B6CFE"/>
    <w:rsid w:val="009B75E7"/>
    <w:rsid w:val="009C0D0F"/>
    <w:rsid w:val="009C1581"/>
    <w:rsid w:val="009C165D"/>
    <w:rsid w:val="009C1752"/>
    <w:rsid w:val="009C1C90"/>
    <w:rsid w:val="009C2E55"/>
    <w:rsid w:val="009C39CC"/>
    <w:rsid w:val="009C3B6E"/>
    <w:rsid w:val="009C4207"/>
    <w:rsid w:val="009C4511"/>
    <w:rsid w:val="009C6F21"/>
    <w:rsid w:val="009D0BDA"/>
    <w:rsid w:val="009D0FDE"/>
    <w:rsid w:val="009D1082"/>
    <w:rsid w:val="009D1B21"/>
    <w:rsid w:val="009D2811"/>
    <w:rsid w:val="009D29E5"/>
    <w:rsid w:val="009D445C"/>
    <w:rsid w:val="009D5952"/>
    <w:rsid w:val="009E10D2"/>
    <w:rsid w:val="009E2ED1"/>
    <w:rsid w:val="009E30BF"/>
    <w:rsid w:val="009E335D"/>
    <w:rsid w:val="009E35B8"/>
    <w:rsid w:val="009E3968"/>
    <w:rsid w:val="009F0304"/>
    <w:rsid w:val="009F08D9"/>
    <w:rsid w:val="009F1F39"/>
    <w:rsid w:val="009F219A"/>
    <w:rsid w:val="009F4A28"/>
    <w:rsid w:val="009F5900"/>
    <w:rsid w:val="009F7D5E"/>
    <w:rsid w:val="00A00005"/>
    <w:rsid w:val="00A00118"/>
    <w:rsid w:val="00A00DF2"/>
    <w:rsid w:val="00A00E5E"/>
    <w:rsid w:val="00A02AC8"/>
    <w:rsid w:val="00A0350D"/>
    <w:rsid w:val="00A047CC"/>
    <w:rsid w:val="00A054C6"/>
    <w:rsid w:val="00A05EDB"/>
    <w:rsid w:val="00A06331"/>
    <w:rsid w:val="00A07DBE"/>
    <w:rsid w:val="00A07EFB"/>
    <w:rsid w:val="00A1042F"/>
    <w:rsid w:val="00A10B8B"/>
    <w:rsid w:val="00A11194"/>
    <w:rsid w:val="00A11C26"/>
    <w:rsid w:val="00A12995"/>
    <w:rsid w:val="00A13E9C"/>
    <w:rsid w:val="00A151FA"/>
    <w:rsid w:val="00A15217"/>
    <w:rsid w:val="00A163F4"/>
    <w:rsid w:val="00A17FB6"/>
    <w:rsid w:val="00A20D09"/>
    <w:rsid w:val="00A20E58"/>
    <w:rsid w:val="00A20EC5"/>
    <w:rsid w:val="00A267D7"/>
    <w:rsid w:val="00A2710D"/>
    <w:rsid w:val="00A2729E"/>
    <w:rsid w:val="00A324C4"/>
    <w:rsid w:val="00A32ACA"/>
    <w:rsid w:val="00A3399E"/>
    <w:rsid w:val="00A34821"/>
    <w:rsid w:val="00A35A4D"/>
    <w:rsid w:val="00A35DEB"/>
    <w:rsid w:val="00A36B4A"/>
    <w:rsid w:val="00A424DD"/>
    <w:rsid w:val="00A437BF"/>
    <w:rsid w:val="00A43AB5"/>
    <w:rsid w:val="00A43C74"/>
    <w:rsid w:val="00A43D42"/>
    <w:rsid w:val="00A43EDD"/>
    <w:rsid w:val="00A50788"/>
    <w:rsid w:val="00A50DB9"/>
    <w:rsid w:val="00A53D3D"/>
    <w:rsid w:val="00A54C56"/>
    <w:rsid w:val="00A55876"/>
    <w:rsid w:val="00A55E2D"/>
    <w:rsid w:val="00A5744C"/>
    <w:rsid w:val="00A601B2"/>
    <w:rsid w:val="00A61342"/>
    <w:rsid w:val="00A61B8F"/>
    <w:rsid w:val="00A62CA3"/>
    <w:rsid w:val="00A63FA8"/>
    <w:rsid w:val="00A64CDA"/>
    <w:rsid w:val="00A66145"/>
    <w:rsid w:val="00A70E9F"/>
    <w:rsid w:val="00A73542"/>
    <w:rsid w:val="00A740E9"/>
    <w:rsid w:val="00A7470B"/>
    <w:rsid w:val="00A767F2"/>
    <w:rsid w:val="00A768D0"/>
    <w:rsid w:val="00A76992"/>
    <w:rsid w:val="00A76C5E"/>
    <w:rsid w:val="00A833E5"/>
    <w:rsid w:val="00A83662"/>
    <w:rsid w:val="00A83F6F"/>
    <w:rsid w:val="00A852E6"/>
    <w:rsid w:val="00A86D49"/>
    <w:rsid w:val="00A875CA"/>
    <w:rsid w:val="00A87BAC"/>
    <w:rsid w:val="00A90876"/>
    <w:rsid w:val="00A909D8"/>
    <w:rsid w:val="00A937B7"/>
    <w:rsid w:val="00A95292"/>
    <w:rsid w:val="00A9542E"/>
    <w:rsid w:val="00A95AD3"/>
    <w:rsid w:val="00A9702C"/>
    <w:rsid w:val="00A9795A"/>
    <w:rsid w:val="00A97EE5"/>
    <w:rsid w:val="00A97F22"/>
    <w:rsid w:val="00A97F8E"/>
    <w:rsid w:val="00AA0252"/>
    <w:rsid w:val="00AA0374"/>
    <w:rsid w:val="00AA1AF3"/>
    <w:rsid w:val="00AA3017"/>
    <w:rsid w:val="00AA4A47"/>
    <w:rsid w:val="00AA4B83"/>
    <w:rsid w:val="00AB1097"/>
    <w:rsid w:val="00AB13C6"/>
    <w:rsid w:val="00AB2402"/>
    <w:rsid w:val="00AB2557"/>
    <w:rsid w:val="00AB4405"/>
    <w:rsid w:val="00AC28B3"/>
    <w:rsid w:val="00AC2FEC"/>
    <w:rsid w:val="00AC5119"/>
    <w:rsid w:val="00AC6868"/>
    <w:rsid w:val="00AC6BAC"/>
    <w:rsid w:val="00AD01DD"/>
    <w:rsid w:val="00AD038E"/>
    <w:rsid w:val="00AD1D93"/>
    <w:rsid w:val="00AD346F"/>
    <w:rsid w:val="00AD3664"/>
    <w:rsid w:val="00AD4B3B"/>
    <w:rsid w:val="00AD6FFD"/>
    <w:rsid w:val="00AE0CD1"/>
    <w:rsid w:val="00AE0D5E"/>
    <w:rsid w:val="00AE3884"/>
    <w:rsid w:val="00AE3FAB"/>
    <w:rsid w:val="00AE458F"/>
    <w:rsid w:val="00AE537C"/>
    <w:rsid w:val="00AE53A8"/>
    <w:rsid w:val="00AF1CE4"/>
    <w:rsid w:val="00AF2824"/>
    <w:rsid w:val="00AF30AF"/>
    <w:rsid w:val="00AF43F6"/>
    <w:rsid w:val="00AF4D6D"/>
    <w:rsid w:val="00AF5FFB"/>
    <w:rsid w:val="00AF6328"/>
    <w:rsid w:val="00AF6F64"/>
    <w:rsid w:val="00AF709A"/>
    <w:rsid w:val="00B00998"/>
    <w:rsid w:val="00B038F6"/>
    <w:rsid w:val="00B044B0"/>
    <w:rsid w:val="00B04FE4"/>
    <w:rsid w:val="00B06779"/>
    <w:rsid w:val="00B078D2"/>
    <w:rsid w:val="00B102F1"/>
    <w:rsid w:val="00B10A3A"/>
    <w:rsid w:val="00B13B67"/>
    <w:rsid w:val="00B14589"/>
    <w:rsid w:val="00B145C0"/>
    <w:rsid w:val="00B203B7"/>
    <w:rsid w:val="00B203BC"/>
    <w:rsid w:val="00B20A70"/>
    <w:rsid w:val="00B20A78"/>
    <w:rsid w:val="00B20DC6"/>
    <w:rsid w:val="00B21F01"/>
    <w:rsid w:val="00B22428"/>
    <w:rsid w:val="00B30AAE"/>
    <w:rsid w:val="00B31981"/>
    <w:rsid w:val="00B31ACD"/>
    <w:rsid w:val="00B31F04"/>
    <w:rsid w:val="00B322E5"/>
    <w:rsid w:val="00B3284A"/>
    <w:rsid w:val="00B32A36"/>
    <w:rsid w:val="00B33674"/>
    <w:rsid w:val="00B35796"/>
    <w:rsid w:val="00B35A8D"/>
    <w:rsid w:val="00B3765B"/>
    <w:rsid w:val="00B40FDB"/>
    <w:rsid w:val="00B434BD"/>
    <w:rsid w:val="00B43EFD"/>
    <w:rsid w:val="00B4537C"/>
    <w:rsid w:val="00B464D2"/>
    <w:rsid w:val="00B46ABA"/>
    <w:rsid w:val="00B47BA0"/>
    <w:rsid w:val="00B532DA"/>
    <w:rsid w:val="00B53C3B"/>
    <w:rsid w:val="00B54618"/>
    <w:rsid w:val="00B54762"/>
    <w:rsid w:val="00B54CE9"/>
    <w:rsid w:val="00B55BBB"/>
    <w:rsid w:val="00B576B4"/>
    <w:rsid w:val="00B57EE0"/>
    <w:rsid w:val="00B60BAD"/>
    <w:rsid w:val="00B62738"/>
    <w:rsid w:val="00B62D47"/>
    <w:rsid w:val="00B6331E"/>
    <w:rsid w:val="00B6358B"/>
    <w:rsid w:val="00B642EE"/>
    <w:rsid w:val="00B64A87"/>
    <w:rsid w:val="00B65C83"/>
    <w:rsid w:val="00B706E9"/>
    <w:rsid w:val="00B71477"/>
    <w:rsid w:val="00B71F96"/>
    <w:rsid w:val="00B74249"/>
    <w:rsid w:val="00B74BD9"/>
    <w:rsid w:val="00B754E0"/>
    <w:rsid w:val="00B7650E"/>
    <w:rsid w:val="00B77D0A"/>
    <w:rsid w:val="00B77F5B"/>
    <w:rsid w:val="00B801FC"/>
    <w:rsid w:val="00B8067F"/>
    <w:rsid w:val="00B80858"/>
    <w:rsid w:val="00B80D53"/>
    <w:rsid w:val="00B81137"/>
    <w:rsid w:val="00B82119"/>
    <w:rsid w:val="00B82AC2"/>
    <w:rsid w:val="00B82C5D"/>
    <w:rsid w:val="00B83F45"/>
    <w:rsid w:val="00B874F9"/>
    <w:rsid w:val="00B87933"/>
    <w:rsid w:val="00B906BC"/>
    <w:rsid w:val="00B92D37"/>
    <w:rsid w:val="00B94533"/>
    <w:rsid w:val="00B94637"/>
    <w:rsid w:val="00B964E4"/>
    <w:rsid w:val="00B96E74"/>
    <w:rsid w:val="00BA0B11"/>
    <w:rsid w:val="00BA1D47"/>
    <w:rsid w:val="00BA2486"/>
    <w:rsid w:val="00BA27D5"/>
    <w:rsid w:val="00BA3A7B"/>
    <w:rsid w:val="00BA554F"/>
    <w:rsid w:val="00BA5ADB"/>
    <w:rsid w:val="00BB113E"/>
    <w:rsid w:val="00BB33E5"/>
    <w:rsid w:val="00BB4137"/>
    <w:rsid w:val="00BB5126"/>
    <w:rsid w:val="00BB5542"/>
    <w:rsid w:val="00BB5933"/>
    <w:rsid w:val="00BB6D41"/>
    <w:rsid w:val="00BB6EA3"/>
    <w:rsid w:val="00BB7446"/>
    <w:rsid w:val="00BC031C"/>
    <w:rsid w:val="00BC0AFD"/>
    <w:rsid w:val="00BC0B75"/>
    <w:rsid w:val="00BC2B5A"/>
    <w:rsid w:val="00BC2E3D"/>
    <w:rsid w:val="00BC3F32"/>
    <w:rsid w:val="00BC404C"/>
    <w:rsid w:val="00BD14B1"/>
    <w:rsid w:val="00BD17EA"/>
    <w:rsid w:val="00BD2FCA"/>
    <w:rsid w:val="00BD4922"/>
    <w:rsid w:val="00BD4ADF"/>
    <w:rsid w:val="00BD5C98"/>
    <w:rsid w:val="00BD6370"/>
    <w:rsid w:val="00BD6B3A"/>
    <w:rsid w:val="00BD7E1B"/>
    <w:rsid w:val="00BE07DD"/>
    <w:rsid w:val="00BE1C0D"/>
    <w:rsid w:val="00BE2A60"/>
    <w:rsid w:val="00BE2C27"/>
    <w:rsid w:val="00BE3B84"/>
    <w:rsid w:val="00BE3CB5"/>
    <w:rsid w:val="00BE415A"/>
    <w:rsid w:val="00BE43A3"/>
    <w:rsid w:val="00BE5BE5"/>
    <w:rsid w:val="00BE663D"/>
    <w:rsid w:val="00BE6FD3"/>
    <w:rsid w:val="00BF0002"/>
    <w:rsid w:val="00BF2320"/>
    <w:rsid w:val="00BF247A"/>
    <w:rsid w:val="00BF4514"/>
    <w:rsid w:val="00BF528D"/>
    <w:rsid w:val="00BF72E7"/>
    <w:rsid w:val="00C0026D"/>
    <w:rsid w:val="00C00DDC"/>
    <w:rsid w:val="00C02D0B"/>
    <w:rsid w:val="00C0335E"/>
    <w:rsid w:val="00C035F5"/>
    <w:rsid w:val="00C0399E"/>
    <w:rsid w:val="00C03DAD"/>
    <w:rsid w:val="00C057B1"/>
    <w:rsid w:val="00C06434"/>
    <w:rsid w:val="00C06F24"/>
    <w:rsid w:val="00C1473A"/>
    <w:rsid w:val="00C15D04"/>
    <w:rsid w:val="00C1748D"/>
    <w:rsid w:val="00C179BC"/>
    <w:rsid w:val="00C21E85"/>
    <w:rsid w:val="00C2204A"/>
    <w:rsid w:val="00C2218D"/>
    <w:rsid w:val="00C23D02"/>
    <w:rsid w:val="00C23D1C"/>
    <w:rsid w:val="00C25467"/>
    <w:rsid w:val="00C2721D"/>
    <w:rsid w:val="00C27E81"/>
    <w:rsid w:val="00C32CA1"/>
    <w:rsid w:val="00C34090"/>
    <w:rsid w:val="00C34651"/>
    <w:rsid w:val="00C35E93"/>
    <w:rsid w:val="00C40232"/>
    <w:rsid w:val="00C40F39"/>
    <w:rsid w:val="00C4154D"/>
    <w:rsid w:val="00C421BB"/>
    <w:rsid w:val="00C42938"/>
    <w:rsid w:val="00C44298"/>
    <w:rsid w:val="00C50508"/>
    <w:rsid w:val="00C505BE"/>
    <w:rsid w:val="00C50750"/>
    <w:rsid w:val="00C524DB"/>
    <w:rsid w:val="00C524F3"/>
    <w:rsid w:val="00C54F1E"/>
    <w:rsid w:val="00C573DD"/>
    <w:rsid w:val="00C60490"/>
    <w:rsid w:val="00C60768"/>
    <w:rsid w:val="00C610BB"/>
    <w:rsid w:val="00C61AA5"/>
    <w:rsid w:val="00C61E90"/>
    <w:rsid w:val="00C62767"/>
    <w:rsid w:val="00C6397B"/>
    <w:rsid w:val="00C643F5"/>
    <w:rsid w:val="00C64567"/>
    <w:rsid w:val="00C64692"/>
    <w:rsid w:val="00C669DC"/>
    <w:rsid w:val="00C72183"/>
    <w:rsid w:val="00C73CAB"/>
    <w:rsid w:val="00C74AF5"/>
    <w:rsid w:val="00C75348"/>
    <w:rsid w:val="00C75C1A"/>
    <w:rsid w:val="00C76A7F"/>
    <w:rsid w:val="00C76CE3"/>
    <w:rsid w:val="00C76D60"/>
    <w:rsid w:val="00C80E04"/>
    <w:rsid w:val="00C80E8C"/>
    <w:rsid w:val="00C84A88"/>
    <w:rsid w:val="00C84E6D"/>
    <w:rsid w:val="00C8544E"/>
    <w:rsid w:val="00C8591D"/>
    <w:rsid w:val="00C90F94"/>
    <w:rsid w:val="00C94ED7"/>
    <w:rsid w:val="00C97D42"/>
    <w:rsid w:val="00CA31B5"/>
    <w:rsid w:val="00CA4670"/>
    <w:rsid w:val="00CA6037"/>
    <w:rsid w:val="00CA60F6"/>
    <w:rsid w:val="00CA6522"/>
    <w:rsid w:val="00CB1B38"/>
    <w:rsid w:val="00CB3006"/>
    <w:rsid w:val="00CB3E89"/>
    <w:rsid w:val="00CB4089"/>
    <w:rsid w:val="00CB4522"/>
    <w:rsid w:val="00CB7DDE"/>
    <w:rsid w:val="00CC1156"/>
    <w:rsid w:val="00CC1300"/>
    <w:rsid w:val="00CC16BB"/>
    <w:rsid w:val="00CC1D13"/>
    <w:rsid w:val="00CC3301"/>
    <w:rsid w:val="00CC3731"/>
    <w:rsid w:val="00CC6FDC"/>
    <w:rsid w:val="00CC72EB"/>
    <w:rsid w:val="00CD0465"/>
    <w:rsid w:val="00CD1772"/>
    <w:rsid w:val="00CD1929"/>
    <w:rsid w:val="00CD24CC"/>
    <w:rsid w:val="00CD2554"/>
    <w:rsid w:val="00CD2862"/>
    <w:rsid w:val="00CD31BB"/>
    <w:rsid w:val="00CD31ED"/>
    <w:rsid w:val="00CD4E89"/>
    <w:rsid w:val="00CD58E6"/>
    <w:rsid w:val="00CD78DD"/>
    <w:rsid w:val="00CE043B"/>
    <w:rsid w:val="00CE27A9"/>
    <w:rsid w:val="00CE371E"/>
    <w:rsid w:val="00CE42C5"/>
    <w:rsid w:val="00CE47AB"/>
    <w:rsid w:val="00CE5285"/>
    <w:rsid w:val="00CE5F42"/>
    <w:rsid w:val="00CF065E"/>
    <w:rsid w:val="00CF23A4"/>
    <w:rsid w:val="00CF3890"/>
    <w:rsid w:val="00CF4B1B"/>
    <w:rsid w:val="00CF5C71"/>
    <w:rsid w:val="00CF60D4"/>
    <w:rsid w:val="00CF6A0B"/>
    <w:rsid w:val="00CF6A4A"/>
    <w:rsid w:val="00CF6F07"/>
    <w:rsid w:val="00CF795C"/>
    <w:rsid w:val="00D008C5"/>
    <w:rsid w:val="00D00A4F"/>
    <w:rsid w:val="00D0319D"/>
    <w:rsid w:val="00D04BE6"/>
    <w:rsid w:val="00D071C4"/>
    <w:rsid w:val="00D07296"/>
    <w:rsid w:val="00D10530"/>
    <w:rsid w:val="00D11568"/>
    <w:rsid w:val="00D11E2D"/>
    <w:rsid w:val="00D120D2"/>
    <w:rsid w:val="00D12BF4"/>
    <w:rsid w:val="00D1389D"/>
    <w:rsid w:val="00D14464"/>
    <w:rsid w:val="00D14587"/>
    <w:rsid w:val="00D1484A"/>
    <w:rsid w:val="00D14A2E"/>
    <w:rsid w:val="00D14C5A"/>
    <w:rsid w:val="00D153A8"/>
    <w:rsid w:val="00D202C0"/>
    <w:rsid w:val="00D2238E"/>
    <w:rsid w:val="00D23425"/>
    <w:rsid w:val="00D250AE"/>
    <w:rsid w:val="00D252CE"/>
    <w:rsid w:val="00D268EB"/>
    <w:rsid w:val="00D30227"/>
    <w:rsid w:val="00D3148B"/>
    <w:rsid w:val="00D361A1"/>
    <w:rsid w:val="00D362FE"/>
    <w:rsid w:val="00D36D88"/>
    <w:rsid w:val="00D414EC"/>
    <w:rsid w:val="00D41E06"/>
    <w:rsid w:val="00D42065"/>
    <w:rsid w:val="00D42DAD"/>
    <w:rsid w:val="00D43654"/>
    <w:rsid w:val="00D43AD5"/>
    <w:rsid w:val="00D447BA"/>
    <w:rsid w:val="00D44980"/>
    <w:rsid w:val="00D45209"/>
    <w:rsid w:val="00D46DE5"/>
    <w:rsid w:val="00D47BCC"/>
    <w:rsid w:val="00D50C1E"/>
    <w:rsid w:val="00D51B7D"/>
    <w:rsid w:val="00D51C45"/>
    <w:rsid w:val="00D53295"/>
    <w:rsid w:val="00D5456A"/>
    <w:rsid w:val="00D55668"/>
    <w:rsid w:val="00D579C0"/>
    <w:rsid w:val="00D61641"/>
    <w:rsid w:val="00D61F12"/>
    <w:rsid w:val="00D62319"/>
    <w:rsid w:val="00D6232F"/>
    <w:rsid w:val="00D62561"/>
    <w:rsid w:val="00D62B23"/>
    <w:rsid w:val="00D6537B"/>
    <w:rsid w:val="00D66A33"/>
    <w:rsid w:val="00D715F1"/>
    <w:rsid w:val="00D72F56"/>
    <w:rsid w:val="00D7726C"/>
    <w:rsid w:val="00D82C67"/>
    <w:rsid w:val="00D83EB7"/>
    <w:rsid w:val="00D84485"/>
    <w:rsid w:val="00D857DC"/>
    <w:rsid w:val="00D8659E"/>
    <w:rsid w:val="00D86622"/>
    <w:rsid w:val="00D8693E"/>
    <w:rsid w:val="00D8742D"/>
    <w:rsid w:val="00D875F5"/>
    <w:rsid w:val="00D87F9B"/>
    <w:rsid w:val="00D92511"/>
    <w:rsid w:val="00D93DF2"/>
    <w:rsid w:val="00D94666"/>
    <w:rsid w:val="00D955E6"/>
    <w:rsid w:val="00D95B5B"/>
    <w:rsid w:val="00D9602E"/>
    <w:rsid w:val="00D9791F"/>
    <w:rsid w:val="00D97D3C"/>
    <w:rsid w:val="00DA0F87"/>
    <w:rsid w:val="00DA1CE4"/>
    <w:rsid w:val="00DA1FBD"/>
    <w:rsid w:val="00DA285D"/>
    <w:rsid w:val="00DA45A1"/>
    <w:rsid w:val="00DA4703"/>
    <w:rsid w:val="00DA5DAA"/>
    <w:rsid w:val="00DA735C"/>
    <w:rsid w:val="00DB269F"/>
    <w:rsid w:val="00DB43B1"/>
    <w:rsid w:val="00DB5F4F"/>
    <w:rsid w:val="00DB5FEB"/>
    <w:rsid w:val="00DB6F1A"/>
    <w:rsid w:val="00DB76E6"/>
    <w:rsid w:val="00DC1235"/>
    <w:rsid w:val="00DC16B5"/>
    <w:rsid w:val="00DC2DE4"/>
    <w:rsid w:val="00DC3069"/>
    <w:rsid w:val="00DC358A"/>
    <w:rsid w:val="00DC4B95"/>
    <w:rsid w:val="00DD2980"/>
    <w:rsid w:val="00DD3B1E"/>
    <w:rsid w:val="00DD750D"/>
    <w:rsid w:val="00DE05F2"/>
    <w:rsid w:val="00DE0CE9"/>
    <w:rsid w:val="00DE1285"/>
    <w:rsid w:val="00DE26DC"/>
    <w:rsid w:val="00DE2B72"/>
    <w:rsid w:val="00DE30A2"/>
    <w:rsid w:val="00DE35D7"/>
    <w:rsid w:val="00DE3EC2"/>
    <w:rsid w:val="00DE4451"/>
    <w:rsid w:val="00DE4A3E"/>
    <w:rsid w:val="00DE7DB2"/>
    <w:rsid w:val="00DF166E"/>
    <w:rsid w:val="00DF1BFD"/>
    <w:rsid w:val="00DF3128"/>
    <w:rsid w:val="00DF4227"/>
    <w:rsid w:val="00DF6361"/>
    <w:rsid w:val="00DF6B54"/>
    <w:rsid w:val="00E00170"/>
    <w:rsid w:val="00E01667"/>
    <w:rsid w:val="00E01FEA"/>
    <w:rsid w:val="00E0345E"/>
    <w:rsid w:val="00E065A5"/>
    <w:rsid w:val="00E06842"/>
    <w:rsid w:val="00E114A9"/>
    <w:rsid w:val="00E114EC"/>
    <w:rsid w:val="00E11A5F"/>
    <w:rsid w:val="00E11DA8"/>
    <w:rsid w:val="00E1271E"/>
    <w:rsid w:val="00E13896"/>
    <w:rsid w:val="00E14B55"/>
    <w:rsid w:val="00E15B9E"/>
    <w:rsid w:val="00E161A9"/>
    <w:rsid w:val="00E1782F"/>
    <w:rsid w:val="00E20276"/>
    <w:rsid w:val="00E20737"/>
    <w:rsid w:val="00E211B3"/>
    <w:rsid w:val="00E21B28"/>
    <w:rsid w:val="00E23E83"/>
    <w:rsid w:val="00E2472B"/>
    <w:rsid w:val="00E247D3"/>
    <w:rsid w:val="00E25F32"/>
    <w:rsid w:val="00E26115"/>
    <w:rsid w:val="00E27744"/>
    <w:rsid w:val="00E301A8"/>
    <w:rsid w:val="00E31512"/>
    <w:rsid w:val="00E31A14"/>
    <w:rsid w:val="00E3450F"/>
    <w:rsid w:val="00E3669B"/>
    <w:rsid w:val="00E4094F"/>
    <w:rsid w:val="00E40CBE"/>
    <w:rsid w:val="00E41EAE"/>
    <w:rsid w:val="00E43EA9"/>
    <w:rsid w:val="00E47141"/>
    <w:rsid w:val="00E50A7F"/>
    <w:rsid w:val="00E511BC"/>
    <w:rsid w:val="00E511F2"/>
    <w:rsid w:val="00E52ABD"/>
    <w:rsid w:val="00E52BF3"/>
    <w:rsid w:val="00E54D6C"/>
    <w:rsid w:val="00E5639D"/>
    <w:rsid w:val="00E56511"/>
    <w:rsid w:val="00E56E23"/>
    <w:rsid w:val="00E576EC"/>
    <w:rsid w:val="00E5776C"/>
    <w:rsid w:val="00E57FF6"/>
    <w:rsid w:val="00E60463"/>
    <w:rsid w:val="00E60742"/>
    <w:rsid w:val="00E6155E"/>
    <w:rsid w:val="00E6173C"/>
    <w:rsid w:val="00E61A62"/>
    <w:rsid w:val="00E61F88"/>
    <w:rsid w:val="00E63098"/>
    <w:rsid w:val="00E63B91"/>
    <w:rsid w:val="00E648A0"/>
    <w:rsid w:val="00E64F6B"/>
    <w:rsid w:val="00E65F3C"/>
    <w:rsid w:val="00E66160"/>
    <w:rsid w:val="00E66B4D"/>
    <w:rsid w:val="00E70C51"/>
    <w:rsid w:val="00E71010"/>
    <w:rsid w:val="00E73D40"/>
    <w:rsid w:val="00E740D6"/>
    <w:rsid w:val="00E74A0A"/>
    <w:rsid w:val="00E75F4E"/>
    <w:rsid w:val="00E801DE"/>
    <w:rsid w:val="00E8250D"/>
    <w:rsid w:val="00E825AE"/>
    <w:rsid w:val="00E87BDF"/>
    <w:rsid w:val="00E91243"/>
    <w:rsid w:val="00E915FF"/>
    <w:rsid w:val="00E9203E"/>
    <w:rsid w:val="00E92A52"/>
    <w:rsid w:val="00E93D7D"/>
    <w:rsid w:val="00E9441B"/>
    <w:rsid w:val="00E947AB"/>
    <w:rsid w:val="00E95405"/>
    <w:rsid w:val="00E971AB"/>
    <w:rsid w:val="00EA03DA"/>
    <w:rsid w:val="00EA394D"/>
    <w:rsid w:val="00EA50FB"/>
    <w:rsid w:val="00EA56EB"/>
    <w:rsid w:val="00EA6F2E"/>
    <w:rsid w:val="00EB0AC0"/>
    <w:rsid w:val="00EB108D"/>
    <w:rsid w:val="00EB1250"/>
    <w:rsid w:val="00EB159B"/>
    <w:rsid w:val="00EB2167"/>
    <w:rsid w:val="00EB5F69"/>
    <w:rsid w:val="00EC11E0"/>
    <w:rsid w:val="00EC1B9E"/>
    <w:rsid w:val="00EC1C11"/>
    <w:rsid w:val="00EC331C"/>
    <w:rsid w:val="00EC3EA9"/>
    <w:rsid w:val="00EC55E0"/>
    <w:rsid w:val="00EC799C"/>
    <w:rsid w:val="00ED031B"/>
    <w:rsid w:val="00ED0AFD"/>
    <w:rsid w:val="00ED1A88"/>
    <w:rsid w:val="00ED2CE6"/>
    <w:rsid w:val="00ED32E1"/>
    <w:rsid w:val="00ED401A"/>
    <w:rsid w:val="00ED48B0"/>
    <w:rsid w:val="00ED5825"/>
    <w:rsid w:val="00ED634A"/>
    <w:rsid w:val="00ED674C"/>
    <w:rsid w:val="00ED6EC9"/>
    <w:rsid w:val="00EE0859"/>
    <w:rsid w:val="00EE255D"/>
    <w:rsid w:val="00EE28D0"/>
    <w:rsid w:val="00EE2939"/>
    <w:rsid w:val="00EE4E86"/>
    <w:rsid w:val="00EE72A3"/>
    <w:rsid w:val="00EF19D0"/>
    <w:rsid w:val="00EF1D00"/>
    <w:rsid w:val="00EF3139"/>
    <w:rsid w:val="00EF442F"/>
    <w:rsid w:val="00EF5C56"/>
    <w:rsid w:val="00EF65DB"/>
    <w:rsid w:val="00EF7B46"/>
    <w:rsid w:val="00F009F7"/>
    <w:rsid w:val="00F02178"/>
    <w:rsid w:val="00F03FD3"/>
    <w:rsid w:val="00F04B7E"/>
    <w:rsid w:val="00F06317"/>
    <w:rsid w:val="00F06B25"/>
    <w:rsid w:val="00F0734F"/>
    <w:rsid w:val="00F07E7B"/>
    <w:rsid w:val="00F137CA"/>
    <w:rsid w:val="00F142A5"/>
    <w:rsid w:val="00F15EB5"/>
    <w:rsid w:val="00F177E2"/>
    <w:rsid w:val="00F2116D"/>
    <w:rsid w:val="00F2194E"/>
    <w:rsid w:val="00F21E91"/>
    <w:rsid w:val="00F22509"/>
    <w:rsid w:val="00F2354D"/>
    <w:rsid w:val="00F24624"/>
    <w:rsid w:val="00F24D39"/>
    <w:rsid w:val="00F2507F"/>
    <w:rsid w:val="00F25491"/>
    <w:rsid w:val="00F26F43"/>
    <w:rsid w:val="00F26FFD"/>
    <w:rsid w:val="00F2769D"/>
    <w:rsid w:val="00F27D17"/>
    <w:rsid w:val="00F27F7B"/>
    <w:rsid w:val="00F30579"/>
    <w:rsid w:val="00F33115"/>
    <w:rsid w:val="00F3374B"/>
    <w:rsid w:val="00F35CDD"/>
    <w:rsid w:val="00F368AD"/>
    <w:rsid w:val="00F37493"/>
    <w:rsid w:val="00F3789B"/>
    <w:rsid w:val="00F43BFB"/>
    <w:rsid w:val="00F4487A"/>
    <w:rsid w:val="00F44B51"/>
    <w:rsid w:val="00F45757"/>
    <w:rsid w:val="00F46407"/>
    <w:rsid w:val="00F46A6E"/>
    <w:rsid w:val="00F46C28"/>
    <w:rsid w:val="00F5013D"/>
    <w:rsid w:val="00F51BA9"/>
    <w:rsid w:val="00F52E33"/>
    <w:rsid w:val="00F53896"/>
    <w:rsid w:val="00F53F13"/>
    <w:rsid w:val="00F541FC"/>
    <w:rsid w:val="00F55835"/>
    <w:rsid w:val="00F562DD"/>
    <w:rsid w:val="00F563BB"/>
    <w:rsid w:val="00F5642D"/>
    <w:rsid w:val="00F57AD5"/>
    <w:rsid w:val="00F60D1F"/>
    <w:rsid w:val="00F63FFF"/>
    <w:rsid w:val="00F65564"/>
    <w:rsid w:val="00F67A8E"/>
    <w:rsid w:val="00F710D0"/>
    <w:rsid w:val="00F719CC"/>
    <w:rsid w:val="00F71F29"/>
    <w:rsid w:val="00F725A8"/>
    <w:rsid w:val="00F72773"/>
    <w:rsid w:val="00F7323E"/>
    <w:rsid w:val="00F7638C"/>
    <w:rsid w:val="00F76EBF"/>
    <w:rsid w:val="00F80098"/>
    <w:rsid w:val="00F83A73"/>
    <w:rsid w:val="00F854C6"/>
    <w:rsid w:val="00F87B26"/>
    <w:rsid w:val="00F936C0"/>
    <w:rsid w:val="00F93C94"/>
    <w:rsid w:val="00F941B2"/>
    <w:rsid w:val="00F94794"/>
    <w:rsid w:val="00F94F02"/>
    <w:rsid w:val="00F96939"/>
    <w:rsid w:val="00F970B9"/>
    <w:rsid w:val="00F97893"/>
    <w:rsid w:val="00F97E61"/>
    <w:rsid w:val="00FA0D33"/>
    <w:rsid w:val="00FA2AE8"/>
    <w:rsid w:val="00FA2BE2"/>
    <w:rsid w:val="00FA3126"/>
    <w:rsid w:val="00FA68AD"/>
    <w:rsid w:val="00FA6C1E"/>
    <w:rsid w:val="00FA7B73"/>
    <w:rsid w:val="00FA7F38"/>
    <w:rsid w:val="00FB0B77"/>
    <w:rsid w:val="00FB0F3C"/>
    <w:rsid w:val="00FB283D"/>
    <w:rsid w:val="00FB46E0"/>
    <w:rsid w:val="00FB5146"/>
    <w:rsid w:val="00FC71FB"/>
    <w:rsid w:val="00FC73C8"/>
    <w:rsid w:val="00FD3252"/>
    <w:rsid w:val="00FD451C"/>
    <w:rsid w:val="00FD55D6"/>
    <w:rsid w:val="00FD6371"/>
    <w:rsid w:val="00FE0006"/>
    <w:rsid w:val="00FE227A"/>
    <w:rsid w:val="00FE2B3C"/>
    <w:rsid w:val="00FE36AB"/>
    <w:rsid w:val="00FE37F0"/>
    <w:rsid w:val="00FE4397"/>
    <w:rsid w:val="00FE443A"/>
    <w:rsid w:val="00FE5104"/>
    <w:rsid w:val="00FE517F"/>
    <w:rsid w:val="00FE5C63"/>
    <w:rsid w:val="00FE610A"/>
    <w:rsid w:val="00FE619A"/>
    <w:rsid w:val="00FE626F"/>
    <w:rsid w:val="00FE7E59"/>
    <w:rsid w:val="00FF07FF"/>
    <w:rsid w:val="00FF219F"/>
    <w:rsid w:val="00FF3115"/>
    <w:rsid w:val="00FF76D8"/>
    <w:rsid w:val="00FF76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DF11FC"/>
  <w15:chartTrackingRefBased/>
  <w15:docId w15:val="{47CA34AA-32DF-4411-B433-A417184F4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B0A63"/>
    <w:pPr>
      <w:keepNext/>
      <w:keepLines/>
      <w:numPr>
        <w:numId w:val="1"/>
      </w:numPr>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1B0A63"/>
    <w:pPr>
      <w:keepNext/>
      <w:keepLines/>
      <w:numPr>
        <w:ilvl w:val="1"/>
        <w:numId w:val="1"/>
      </w:numPr>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8C7EB2"/>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C7EB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C7EB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C7EB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C7EB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C7EB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C7EB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0A63"/>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1B0A63"/>
    <w:rPr>
      <w:rFonts w:asciiTheme="majorHAnsi" w:eastAsiaTheme="majorEastAsia" w:hAnsiTheme="majorHAnsi" w:cstheme="majorBidi"/>
      <w:sz w:val="26"/>
      <w:szCs w:val="26"/>
    </w:rPr>
  </w:style>
  <w:style w:type="paragraph" w:styleId="Header">
    <w:name w:val="header"/>
    <w:basedOn w:val="Normal"/>
    <w:link w:val="HeaderChar"/>
    <w:uiPriority w:val="99"/>
    <w:unhideWhenUsed/>
    <w:rsid w:val="001B0A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0A63"/>
  </w:style>
  <w:style w:type="paragraph" w:styleId="Footer">
    <w:name w:val="footer"/>
    <w:basedOn w:val="Normal"/>
    <w:link w:val="FooterChar"/>
    <w:uiPriority w:val="99"/>
    <w:unhideWhenUsed/>
    <w:rsid w:val="001B0A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0A63"/>
  </w:style>
  <w:style w:type="paragraph" w:styleId="TOCHeading">
    <w:name w:val="TOC Heading"/>
    <w:basedOn w:val="Heading1"/>
    <w:next w:val="Normal"/>
    <w:uiPriority w:val="39"/>
    <w:unhideWhenUsed/>
    <w:qFormat/>
    <w:rsid w:val="001B0A63"/>
    <w:pPr>
      <w:outlineLvl w:val="9"/>
    </w:pPr>
    <w:rPr>
      <w:color w:val="2E74B5" w:themeColor="accent1" w:themeShade="BF"/>
      <w:lang w:val="en-US"/>
    </w:rPr>
  </w:style>
  <w:style w:type="paragraph" w:styleId="TOC1">
    <w:name w:val="toc 1"/>
    <w:basedOn w:val="Normal"/>
    <w:next w:val="Normal"/>
    <w:autoRedefine/>
    <w:uiPriority w:val="39"/>
    <w:unhideWhenUsed/>
    <w:rsid w:val="001B0A63"/>
    <w:pPr>
      <w:spacing w:after="100"/>
    </w:pPr>
  </w:style>
  <w:style w:type="paragraph" w:styleId="TOC2">
    <w:name w:val="toc 2"/>
    <w:basedOn w:val="Normal"/>
    <w:next w:val="Normal"/>
    <w:autoRedefine/>
    <w:uiPriority w:val="39"/>
    <w:unhideWhenUsed/>
    <w:rsid w:val="001B0A63"/>
    <w:pPr>
      <w:spacing w:after="100"/>
      <w:ind w:left="220"/>
    </w:pPr>
  </w:style>
  <w:style w:type="character" w:styleId="Hyperlink">
    <w:name w:val="Hyperlink"/>
    <w:basedOn w:val="DefaultParagraphFont"/>
    <w:uiPriority w:val="99"/>
    <w:unhideWhenUsed/>
    <w:rsid w:val="001B0A63"/>
    <w:rPr>
      <w:color w:val="0563C1" w:themeColor="hyperlink"/>
      <w:u w:val="single"/>
    </w:rPr>
  </w:style>
  <w:style w:type="character" w:customStyle="1" w:styleId="Heading3Char">
    <w:name w:val="Heading 3 Char"/>
    <w:basedOn w:val="DefaultParagraphFont"/>
    <w:link w:val="Heading3"/>
    <w:uiPriority w:val="9"/>
    <w:rsid w:val="008C7EB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8C7EB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8C7EB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8C7EB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8C7EB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8C7EB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C7EB2"/>
    <w:rPr>
      <w:rFonts w:asciiTheme="majorHAnsi" w:eastAsiaTheme="majorEastAsia" w:hAnsiTheme="majorHAnsi" w:cstheme="majorBidi"/>
      <w:i/>
      <w:iCs/>
      <w:color w:val="272727" w:themeColor="text1" w:themeTint="D8"/>
      <w:sz w:val="21"/>
      <w:szCs w:val="21"/>
    </w:rPr>
  </w:style>
  <w:style w:type="character" w:styleId="LineNumber">
    <w:name w:val="line number"/>
    <w:basedOn w:val="DefaultParagraphFont"/>
    <w:uiPriority w:val="99"/>
    <w:semiHidden/>
    <w:unhideWhenUsed/>
    <w:rsid w:val="001C0B7D"/>
  </w:style>
  <w:style w:type="character" w:customStyle="1" w:styleId="street-address">
    <w:name w:val="street-address"/>
    <w:basedOn w:val="DefaultParagraphFont"/>
    <w:rsid w:val="00C06434"/>
  </w:style>
  <w:style w:type="character" w:customStyle="1" w:styleId="locality">
    <w:name w:val="locality"/>
    <w:basedOn w:val="DefaultParagraphFont"/>
    <w:rsid w:val="00C06434"/>
  </w:style>
  <w:style w:type="character" w:customStyle="1" w:styleId="region">
    <w:name w:val="region"/>
    <w:basedOn w:val="DefaultParagraphFont"/>
    <w:rsid w:val="00C06434"/>
  </w:style>
  <w:style w:type="character" w:customStyle="1" w:styleId="postal-code">
    <w:name w:val="postal-code"/>
    <w:basedOn w:val="DefaultParagraphFont"/>
    <w:rsid w:val="00C06434"/>
  </w:style>
  <w:style w:type="paragraph" w:customStyle="1" w:styleId="EndNoteBibliographyTitle">
    <w:name w:val="EndNote Bibliography Title"/>
    <w:basedOn w:val="Normal"/>
    <w:link w:val="EndNoteBibliographyTitleChar"/>
    <w:rsid w:val="006B60C3"/>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6B60C3"/>
    <w:rPr>
      <w:rFonts w:ascii="Calibri Light" w:hAnsi="Calibri Light" w:cs="Calibri Light"/>
      <w:noProof/>
      <w:sz w:val="32"/>
      <w:lang w:val="en-US"/>
    </w:rPr>
  </w:style>
  <w:style w:type="paragraph" w:customStyle="1" w:styleId="EndNoteBibliography">
    <w:name w:val="EndNote Bibliography"/>
    <w:basedOn w:val="Normal"/>
    <w:link w:val="EndNoteBibliographyChar"/>
    <w:rsid w:val="006B60C3"/>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6B60C3"/>
    <w:rPr>
      <w:rFonts w:ascii="Calibri Light" w:hAnsi="Calibri Light" w:cs="Calibri Light"/>
      <w:noProof/>
      <w:sz w:val="32"/>
      <w:lang w:val="en-US"/>
    </w:rPr>
  </w:style>
  <w:style w:type="paragraph" w:styleId="NoSpacing">
    <w:name w:val="No Spacing"/>
    <w:uiPriority w:val="1"/>
    <w:qFormat/>
    <w:rsid w:val="006B60C3"/>
    <w:pPr>
      <w:spacing w:after="0" w:line="360" w:lineRule="auto"/>
    </w:pPr>
    <w:rPr>
      <w:sz w:val="24"/>
    </w:rPr>
  </w:style>
  <w:style w:type="character" w:styleId="CommentReference">
    <w:name w:val="annotation reference"/>
    <w:basedOn w:val="DefaultParagraphFont"/>
    <w:uiPriority w:val="99"/>
    <w:semiHidden/>
    <w:unhideWhenUsed/>
    <w:rsid w:val="002B5859"/>
    <w:rPr>
      <w:sz w:val="16"/>
      <w:szCs w:val="16"/>
    </w:rPr>
  </w:style>
  <w:style w:type="paragraph" w:styleId="CommentText">
    <w:name w:val="annotation text"/>
    <w:basedOn w:val="Normal"/>
    <w:link w:val="CommentTextChar"/>
    <w:uiPriority w:val="99"/>
    <w:unhideWhenUsed/>
    <w:rsid w:val="002B5859"/>
    <w:pPr>
      <w:spacing w:line="240" w:lineRule="auto"/>
    </w:pPr>
    <w:rPr>
      <w:sz w:val="20"/>
      <w:szCs w:val="20"/>
    </w:rPr>
  </w:style>
  <w:style w:type="character" w:customStyle="1" w:styleId="CommentTextChar">
    <w:name w:val="Comment Text Char"/>
    <w:basedOn w:val="DefaultParagraphFont"/>
    <w:link w:val="CommentText"/>
    <w:uiPriority w:val="99"/>
    <w:rsid w:val="002B5859"/>
    <w:rPr>
      <w:sz w:val="20"/>
      <w:szCs w:val="20"/>
    </w:rPr>
  </w:style>
  <w:style w:type="paragraph" w:styleId="CommentSubject">
    <w:name w:val="annotation subject"/>
    <w:basedOn w:val="CommentText"/>
    <w:next w:val="CommentText"/>
    <w:link w:val="CommentSubjectChar"/>
    <w:uiPriority w:val="99"/>
    <w:semiHidden/>
    <w:unhideWhenUsed/>
    <w:rsid w:val="002B5859"/>
    <w:rPr>
      <w:b/>
      <w:bCs/>
    </w:rPr>
  </w:style>
  <w:style w:type="character" w:customStyle="1" w:styleId="CommentSubjectChar">
    <w:name w:val="Comment Subject Char"/>
    <w:basedOn w:val="CommentTextChar"/>
    <w:link w:val="CommentSubject"/>
    <w:uiPriority w:val="99"/>
    <w:semiHidden/>
    <w:rsid w:val="002B5859"/>
    <w:rPr>
      <w:b/>
      <w:bCs/>
      <w:sz w:val="20"/>
      <w:szCs w:val="20"/>
    </w:rPr>
  </w:style>
  <w:style w:type="paragraph" w:styleId="BalloonText">
    <w:name w:val="Balloon Text"/>
    <w:basedOn w:val="Normal"/>
    <w:link w:val="BalloonTextChar"/>
    <w:uiPriority w:val="99"/>
    <w:semiHidden/>
    <w:unhideWhenUsed/>
    <w:rsid w:val="002B58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859"/>
    <w:rPr>
      <w:rFonts w:ascii="Segoe UI" w:hAnsi="Segoe UI" w:cs="Segoe UI"/>
      <w:sz w:val="18"/>
      <w:szCs w:val="18"/>
    </w:rPr>
  </w:style>
  <w:style w:type="paragraph" w:styleId="Revision">
    <w:name w:val="Revision"/>
    <w:hidden/>
    <w:uiPriority w:val="99"/>
    <w:semiHidden/>
    <w:rsid w:val="00812623"/>
    <w:pPr>
      <w:spacing w:after="0" w:line="240" w:lineRule="auto"/>
    </w:pPr>
  </w:style>
  <w:style w:type="character" w:customStyle="1" w:styleId="UnresolvedMention">
    <w:name w:val="Unresolved Mention"/>
    <w:basedOn w:val="DefaultParagraphFont"/>
    <w:uiPriority w:val="99"/>
    <w:semiHidden/>
    <w:unhideWhenUsed/>
    <w:rsid w:val="003851AD"/>
    <w:rPr>
      <w:color w:val="605E5C"/>
      <w:shd w:val="clear" w:color="auto" w:fill="E1DFDD"/>
    </w:rPr>
  </w:style>
  <w:style w:type="character" w:styleId="FollowedHyperlink">
    <w:name w:val="FollowedHyperlink"/>
    <w:basedOn w:val="DefaultParagraphFont"/>
    <w:uiPriority w:val="99"/>
    <w:semiHidden/>
    <w:unhideWhenUsed/>
    <w:rsid w:val="00CC3731"/>
    <w:rPr>
      <w:color w:val="954F72" w:themeColor="followedHyperlink"/>
      <w:u w:val="single"/>
    </w:rPr>
  </w:style>
  <w:style w:type="character" w:customStyle="1" w:styleId="cf01">
    <w:name w:val="cf01"/>
    <w:basedOn w:val="DefaultParagraphFont"/>
    <w:rsid w:val="003B44D1"/>
    <w:rPr>
      <w:rFonts w:ascii="Segoe UI" w:hAnsi="Segoe UI" w:cs="Segoe UI" w:hint="default"/>
      <w:sz w:val="22"/>
      <w:szCs w:val="22"/>
    </w:rPr>
  </w:style>
  <w:style w:type="paragraph" w:styleId="ListParagraph">
    <w:name w:val="List Paragraph"/>
    <w:basedOn w:val="Normal"/>
    <w:uiPriority w:val="34"/>
    <w:qFormat/>
    <w:rsid w:val="00592A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875864">
      <w:bodyDiv w:val="1"/>
      <w:marLeft w:val="0"/>
      <w:marRight w:val="0"/>
      <w:marTop w:val="0"/>
      <w:marBottom w:val="0"/>
      <w:divBdr>
        <w:top w:val="none" w:sz="0" w:space="0" w:color="auto"/>
        <w:left w:val="none" w:sz="0" w:space="0" w:color="auto"/>
        <w:bottom w:val="none" w:sz="0" w:space="0" w:color="auto"/>
        <w:right w:val="none" w:sz="0" w:space="0" w:color="auto"/>
      </w:divBdr>
    </w:div>
    <w:div w:id="345980546">
      <w:bodyDiv w:val="1"/>
      <w:marLeft w:val="0"/>
      <w:marRight w:val="0"/>
      <w:marTop w:val="0"/>
      <w:marBottom w:val="0"/>
      <w:divBdr>
        <w:top w:val="none" w:sz="0" w:space="0" w:color="auto"/>
        <w:left w:val="none" w:sz="0" w:space="0" w:color="auto"/>
        <w:bottom w:val="none" w:sz="0" w:space="0" w:color="auto"/>
        <w:right w:val="none" w:sz="0" w:space="0" w:color="auto"/>
      </w:divBdr>
    </w:div>
    <w:div w:id="368651276">
      <w:bodyDiv w:val="1"/>
      <w:marLeft w:val="0"/>
      <w:marRight w:val="0"/>
      <w:marTop w:val="0"/>
      <w:marBottom w:val="0"/>
      <w:divBdr>
        <w:top w:val="none" w:sz="0" w:space="0" w:color="auto"/>
        <w:left w:val="none" w:sz="0" w:space="0" w:color="auto"/>
        <w:bottom w:val="none" w:sz="0" w:space="0" w:color="auto"/>
        <w:right w:val="none" w:sz="0" w:space="0" w:color="auto"/>
      </w:divBdr>
    </w:div>
    <w:div w:id="441729855">
      <w:bodyDiv w:val="1"/>
      <w:marLeft w:val="0"/>
      <w:marRight w:val="0"/>
      <w:marTop w:val="0"/>
      <w:marBottom w:val="0"/>
      <w:divBdr>
        <w:top w:val="none" w:sz="0" w:space="0" w:color="auto"/>
        <w:left w:val="none" w:sz="0" w:space="0" w:color="auto"/>
        <w:bottom w:val="none" w:sz="0" w:space="0" w:color="auto"/>
        <w:right w:val="none" w:sz="0" w:space="0" w:color="auto"/>
      </w:divBdr>
    </w:div>
    <w:div w:id="610553964">
      <w:bodyDiv w:val="1"/>
      <w:marLeft w:val="0"/>
      <w:marRight w:val="0"/>
      <w:marTop w:val="0"/>
      <w:marBottom w:val="0"/>
      <w:divBdr>
        <w:top w:val="none" w:sz="0" w:space="0" w:color="auto"/>
        <w:left w:val="none" w:sz="0" w:space="0" w:color="auto"/>
        <w:bottom w:val="none" w:sz="0" w:space="0" w:color="auto"/>
        <w:right w:val="none" w:sz="0" w:space="0" w:color="auto"/>
      </w:divBdr>
    </w:div>
    <w:div w:id="680543931">
      <w:bodyDiv w:val="1"/>
      <w:marLeft w:val="0"/>
      <w:marRight w:val="0"/>
      <w:marTop w:val="0"/>
      <w:marBottom w:val="0"/>
      <w:divBdr>
        <w:top w:val="none" w:sz="0" w:space="0" w:color="auto"/>
        <w:left w:val="none" w:sz="0" w:space="0" w:color="auto"/>
        <w:bottom w:val="none" w:sz="0" w:space="0" w:color="auto"/>
        <w:right w:val="none" w:sz="0" w:space="0" w:color="auto"/>
      </w:divBdr>
    </w:div>
    <w:div w:id="774906785">
      <w:bodyDiv w:val="1"/>
      <w:marLeft w:val="0"/>
      <w:marRight w:val="0"/>
      <w:marTop w:val="0"/>
      <w:marBottom w:val="0"/>
      <w:divBdr>
        <w:top w:val="none" w:sz="0" w:space="0" w:color="auto"/>
        <w:left w:val="none" w:sz="0" w:space="0" w:color="auto"/>
        <w:bottom w:val="none" w:sz="0" w:space="0" w:color="auto"/>
        <w:right w:val="none" w:sz="0" w:space="0" w:color="auto"/>
      </w:divBdr>
    </w:div>
    <w:div w:id="915940159">
      <w:bodyDiv w:val="1"/>
      <w:marLeft w:val="0"/>
      <w:marRight w:val="0"/>
      <w:marTop w:val="0"/>
      <w:marBottom w:val="0"/>
      <w:divBdr>
        <w:top w:val="none" w:sz="0" w:space="0" w:color="auto"/>
        <w:left w:val="none" w:sz="0" w:space="0" w:color="auto"/>
        <w:bottom w:val="none" w:sz="0" w:space="0" w:color="auto"/>
        <w:right w:val="none" w:sz="0" w:space="0" w:color="auto"/>
      </w:divBdr>
    </w:div>
    <w:div w:id="933129261">
      <w:bodyDiv w:val="1"/>
      <w:marLeft w:val="0"/>
      <w:marRight w:val="0"/>
      <w:marTop w:val="0"/>
      <w:marBottom w:val="0"/>
      <w:divBdr>
        <w:top w:val="none" w:sz="0" w:space="0" w:color="auto"/>
        <w:left w:val="none" w:sz="0" w:space="0" w:color="auto"/>
        <w:bottom w:val="none" w:sz="0" w:space="0" w:color="auto"/>
        <w:right w:val="none" w:sz="0" w:space="0" w:color="auto"/>
      </w:divBdr>
    </w:div>
    <w:div w:id="973365317">
      <w:bodyDiv w:val="1"/>
      <w:marLeft w:val="0"/>
      <w:marRight w:val="0"/>
      <w:marTop w:val="0"/>
      <w:marBottom w:val="0"/>
      <w:divBdr>
        <w:top w:val="none" w:sz="0" w:space="0" w:color="auto"/>
        <w:left w:val="none" w:sz="0" w:space="0" w:color="auto"/>
        <w:bottom w:val="none" w:sz="0" w:space="0" w:color="auto"/>
        <w:right w:val="none" w:sz="0" w:space="0" w:color="auto"/>
      </w:divBdr>
    </w:div>
    <w:div w:id="1326322459">
      <w:bodyDiv w:val="1"/>
      <w:marLeft w:val="0"/>
      <w:marRight w:val="0"/>
      <w:marTop w:val="0"/>
      <w:marBottom w:val="0"/>
      <w:divBdr>
        <w:top w:val="none" w:sz="0" w:space="0" w:color="auto"/>
        <w:left w:val="none" w:sz="0" w:space="0" w:color="auto"/>
        <w:bottom w:val="none" w:sz="0" w:space="0" w:color="auto"/>
        <w:right w:val="none" w:sz="0" w:space="0" w:color="auto"/>
      </w:divBdr>
    </w:div>
    <w:div w:id="1388724060">
      <w:bodyDiv w:val="1"/>
      <w:marLeft w:val="0"/>
      <w:marRight w:val="0"/>
      <w:marTop w:val="0"/>
      <w:marBottom w:val="0"/>
      <w:divBdr>
        <w:top w:val="none" w:sz="0" w:space="0" w:color="auto"/>
        <w:left w:val="none" w:sz="0" w:space="0" w:color="auto"/>
        <w:bottom w:val="none" w:sz="0" w:space="0" w:color="auto"/>
        <w:right w:val="none" w:sz="0" w:space="0" w:color="auto"/>
      </w:divBdr>
    </w:div>
    <w:div w:id="1395470376">
      <w:bodyDiv w:val="1"/>
      <w:marLeft w:val="0"/>
      <w:marRight w:val="0"/>
      <w:marTop w:val="0"/>
      <w:marBottom w:val="0"/>
      <w:divBdr>
        <w:top w:val="none" w:sz="0" w:space="0" w:color="auto"/>
        <w:left w:val="none" w:sz="0" w:space="0" w:color="auto"/>
        <w:bottom w:val="none" w:sz="0" w:space="0" w:color="auto"/>
        <w:right w:val="none" w:sz="0" w:space="0" w:color="auto"/>
      </w:divBdr>
    </w:div>
    <w:div w:id="1468470646">
      <w:bodyDiv w:val="1"/>
      <w:marLeft w:val="0"/>
      <w:marRight w:val="0"/>
      <w:marTop w:val="0"/>
      <w:marBottom w:val="0"/>
      <w:divBdr>
        <w:top w:val="none" w:sz="0" w:space="0" w:color="auto"/>
        <w:left w:val="none" w:sz="0" w:space="0" w:color="auto"/>
        <w:bottom w:val="none" w:sz="0" w:space="0" w:color="auto"/>
        <w:right w:val="none" w:sz="0" w:space="0" w:color="auto"/>
      </w:divBdr>
    </w:div>
    <w:div w:id="1584410267">
      <w:bodyDiv w:val="1"/>
      <w:marLeft w:val="0"/>
      <w:marRight w:val="0"/>
      <w:marTop w:val="0"/>
      <w:marBottom w:val="0"/>
      <w:divBdr>
        <w:top w:val="none" w:sz="0" w:space="0" w:color="auto"/>
        <w:left w:val="none" w:sz="0" w:space="0" w:color="auto"/>
        <w:bottom w:val="none" w:sz="0" w:space="0" w:color="auto"/>
        <w:right w:val="none" w:sz="0" w:space="0" w:color="auto"/>
      </w:divBdr>
    </w:div>
    <w:div w:id="1754084177">
      <w:bodyDiv w:val="1"/>
      <w:marLeft w:val="0"/>
      <w:marRight w:val="0"/>
      <w:marTop w:val="0"/>
      <w:marBottom w:val="0"/>
      <w:divBdr>
        <w:top w:val="none" w:sz="0" w:space="0" w:color="auto"/>
        <w:left w:val="none" w:sz="0" w:space="0" w:color="auto"/>
        <w:bottom w:val="none" w:sz="0" w:space="0" w:color="auto"/>
        <w:right w:val="none" w:sz="0" w:space="0" w:color="auto"/>
      </w:divBdr>
    </w:div>
    <w:div w:id="1827234596">
      <w:bodyDiv w:val="1"/>
      <w:marLeft w:val="0"/>
      <w:marRight w:val="0"/>
      <w:marTop w:val="0"/>
      <w:marBottom w:val="0"/>
      <w:divBdr>
        <w:top w:val="none" w:sz="0" w:space="0" w:color="auto"/>
        <w:left w:val="none" w:sz="0" w:space="0" w:color="auto"/>
        <w:bottom w:val="none" w:sz="0" w:space="0" w:color="auto"/>
        <w:right w:val="none" w:sz="0" w:space="0" w:color="auto"/>
      </w:divBdr>
    </w:div>
    <w:div w:id="1923370717">
      <w:bodyDiv w:val="1"/>
      <w:marLeft w:val="0"/>
      <w:marRight w:val="0"/>
      <w:marTop w:val="0"/>
      <w:marBottom w:val="0"/>
      <w:divBdr>
        <w:top w:val="none" w:sz="0" w:space="0" w:color="auto"/>
        <w:left w:val="none" w:sz="0" w:space="0" w:color="auto"/>
        <w:bottom w:val="none" w:sz="0" w:space="0" w:color="auto"/>
        <w:right w:val="none" w:sz="0" w:space="0" w:color="auto"/>
      </w:divBdr>
    </w:div>
    <w:div w:id="2029288985">
      <w:bodyDiv w:val="1"/>
      <w:marLeft w:val="0"/>
      <w:marRight w:val="0"/>
      <w:marTop w:val="0"/>
      <w:marBottom w:val="0"/>
      <w:divBdr>
        <w:top w:val="none" w:sz="0" w:space="0" w:color="auto"/>
        <w:left w:val="none" w:sz="0" w:space="0" w:color="auto"/>
        <w:bottom w:val="none" w:sz="0" w:space="0" w:color="auto"/>
        <w:right w:val="none" w:sz="0" w:space="0" w:color="auto"/>
      </w:divBdr>
    </w:div>
    <w:div w:id="2131900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wmf"/><Relationship Id="rId18" Type="http://schemas.openxmlformats.org/officeDocument/2006/relationships/image" Target="media/image8.emf"/><Relationship Id="rId26" Type="http://schemas.openxmlformats.org/officeDocument/2006/relationships/image" Target="media/image9.emf"/><Relationship Id="rId3" Type="http://schemas.openxmlformats.org/officeDocument/2006/relationships/customXml" Target="../customXml/item3.xml"/><Relationship Id="rId21" Type="http://schemas.openxmlformats.org/officeDocument/2006/relationships/image" Target="media/image11.wmf"/><Relationship Id="rId34" Type="http://schemas.openxmlformats.org/officeDocument/2006/relationships/hyperlink" Target="https://www.statista.com/statistics/477484/us-most-consumed-vegetable-and-vegetable-products-by-type/" TargetMode="External"/><Relationship Id="rId7" Type="http://schemas.openxmlformats.org/officeDocument/2006/relationships/settings" Target="settings.xml"/><Relationship Id="rId12" Type="http://schemas.openxmlformats.org/officeDocument/2006/relationships/image" Target="media/image2.wmf"/><Relationship Id="rId17" Type="http://schemas.openxmlformats.org/officeDocument/2006/relationships/image" Target="media/image7.wmf"/><Relationship Id="rId25" Type="http://schemas.openxmlformats.org/officeDocument/2006/relationships/image" Target="media/image8.png"/><Relationship Id="rId33" Type="http://schemas.openxmlformats.org/officeDocument/2006/relationships/image" Target="media/image16.emf"/><Relationship Id="rId2" Type="http://schemas.openxmlformats.org/officeDocument/2006/relationships/customXml" Target="../customXml/item2.xml"/><Relationship Id="rId16" Type="http://schemas.openxmlformats.org/officeDocument/2006/relationships/image" Target="media/image6.wmf"/><Relationship Id="rId20" Type="http://schemas.openxmlformats.org/officeDocument/2006/relationships/image" Target="media/image10.wmf"/><Relationship Id="rId29"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image" Target="media/image14.wmf"/><Relationship Id="rId32" Type="http://schemas.openxmlformats.org/officeDocument/2006/relationships/image" Target="media/image15.emf"/><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wmf"/><Relationship Id="rId23" Type="http://schemas.openxmlformats.org/officeDocument/2006/relationships/image" Target="media/image13.wmf"/><Relationship Id="rId28" Type="http://schemas.openxmlformats.org/officeDocument/2006/relationships/image" Target="media/image11.emf"/><Relationship Id="rId36"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wmf"/><Relationship Id="rId31" Type="http://schemas.openxmlformats.org/officeDocument/2006/relationships/image" Target="media/image14.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wmf"/><Relationship Id="rId22" Type="http://schemas.openxmlformats.org/officeDocument/2006/relationships/image" Target="media/image12.wmf"/><Relationship Id="rId27" Type="http://schemas.openxmlformats.org/officeDocument/2006/relationships/image" Target="media/image10.emf"/><Relationship Id="rId30" Type="http://schemas.openxmlformats.org/officeDocument/2006/relationships/image" Target="media/image13.emf"/><Relationship Id="rId3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d9f1007-3b47-499e-9ce6-4159275f3fb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828CC8F99F4647B866DC080C333B74" ma:contentTypeVersion="18" ma:contentTypeDescription="Create a new document." ma:contentTypeScope="" ma:versionID="3951456ae3a5237911f6dee782a7b9e9">
  <xsd:schema xmlns:xsd="http://www.w3.org/2001/XMLSchema" xmlns:xs="http://www.w3.org/2001/XMLSchema" xmlns:p="http://schemas.microsoft.com/office/2006/metadata/properties" xmlns:ns3="7d9f1007-3b47-499e-9ce6-4159275f3fb0" xmlns:ns4="e47909c1-e75f-4d38-bbf1-d1b3047f3d70" targetNamespace="http://schemas.microsoft.com/office/2006/metadata/properties" ma:root="true" ma:fieldsID="30e3f2f41142283d4f981636880ee4ff" ns3:_="" ns4:_="">
    <xsd:import namespace="7d9f1007-3b47-499e-9ce6-4159275f3fb0"/>
    <xsd:import namespace="e47909c1-e75f-4d38-bbf1-d1b3047f3d7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f1007-3b47-499e-9ce6-4159275f3fb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7909c1-e75f-4d38-bbf1-d1b3047f3d7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04BE1C-5360-4BB9-8A18-C6FF22F0543A}">
  <ds:schemaRefs>
    <ds:schemaRef ds:uri="http://schemas.microsoft.com/office/2006/metadata/properties"/>
    <ds:schemaRef ds:uri="http://schemas.microsoft.com/office/infopath/2007/PartnerControls"/>
    <ds:schemaRef ds:uri="7d9f1007-3b47-499e-9ce6-4159275f3fb0"/>
  </ds:schemaRefs>
</ds:datastoreItem>
</file>

<file path=customXml/itemProps2.xml><?xml version="1.0" encoding="utf-8"?>
<ds:datastoreItem xmlns:ds="http://schemas.openxmlformats.org/officeDocument/2006/customXml" ds:itemID="{A1D99871-267F-4AD1-BB48-A9AB86E8DBBF}">
  <ds:schemaRefs>
    <ds:schemaRef ds:uri="http://schemas.microsoft.com/sharepoint/v3/contenttype/forms"/>
  </ds:schemaRefs>
</ds:datastoreItem>
</file>

<file path=customXml/itemProps3.xml><?xml version="1.0" encoding="utf-8"?>
<ds:datastoreItem xmlns:ds="http://schemas.openxmlformats.org/officeDocument/2006/customXml" ds:itemID="{536377ED-8D92-461B-B812-ECD7A94DFD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f1007-3b47-499e-9ce6-4159275f3fb0"/>
    <ds:schemaRef ds:uri="e47909c1-e75f-4d38-bbf1-d1b3047f3d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DD6E43D-3E57-452F-A29E-C28A7C372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998</Words>
  <Characters>1709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20053</CharactersWithSpaces>
  <SharedDoc>false</SharedDoc>
  <HLinks>
    <vt:vector size="66" baseType="variant">
      <vt:variant>
        <vt:i4>1572915</vt:i4>
      </vt:variant>
      <vt:variant>
        <vt:i4>62</vt:i4>
      </vt:variant>
      <vt:variant>
        <vt:i4>0</vt:i4>
      </vt:variant>
      <vt:variant>
        <vt:i4>5</vt:i4>
      </vt:variant>
      <vt:variant>
        <vt:lpwstr/>
      </vt:variant>
      <vt:variant>
        <vt:lpwstr>_Toc487205004</vt:lpwstr>
      </vt:variant>
      <vt:variant>
        <vt:i4>1572915</vt:i4>
      </vt:variant>
      <vt:variant>
        <vt:i4>56</vt:i4>
      </vt:variant>
      <vt:variant>
        <vt:i4>0</vt:i4>
      </vt:variant>
      <vt:variant>
        <vt:i4>5</vt:i4>
      </vt:variant>
      <vt:variant>
        <vt:lpwstr/>
      </vt:variant>
      <vt:variant>
        <vt:lpwstr>_Toc487205003</vt:lpwstr>
      </vt:variant>
      <vt:variant>
        <vt:i4>1572915</vt:i4>
      </vt:variant>
      <vt:variant>
        <vt:i4>50</vt:i4>
      </vt:variant>
      <vt:variant>
        <vt:i4>0</vt:i4>
      </vt:variant>
      <vt:variant>
        <vt:i4>5</vt:i4>
      </vt:variant>
      <vt:variant>
        <vt:lpwstr/>
      </vt:variant>
      <vt:variant>
        <vt:lpwstr>_Toc487205002</vt:lpwstr>
      </vt:variant>
      <vt:variant>
        <vt:i4>1572915</vt:i4>
      </vt:variant>
      <vt:variant>
        <vt:i4>44</vt:i4>
      </vt:variant>
      <vt:variant>
        <vt:i4>0</vt:i4>
      </vt:variant>
      <vt:variant>
        <vt:i4>5</vt:i4>
      </vt:variant>
      <vt:variant>
        <vt:lpwstr/>
      </vt:variant>
      <vt:variant>
        <vt:lpwstr>_Toc487205001</vt:lpwstr>
      </vt:variant>
      <vt:variant>
        <vt:i4>1572915</vt:i4>
      </vt:variant>
      <vt:variant>
        <vt:i4>38</vt:i4>
      </vt:variant>
      <vt:variant>
        <vt:i4>0</vt:i4>
      </vt:variant>
      <vt:variant>
        <vt:i4>5</vt:i4>
      </vt:variant>
      <vt:variant>
        <vt:lpwstr/>
      </vt:variant>
      <vt:variant>
        <vt:lpwstr>_Toc487205000</vt:lpwstr>
      </vt:variant>
      <vt:variant>
        <vt:i4>1048634</vt:i4>
      </vt:variant>
      <vt:variant>
        <vt:i4>32</vt:i4>
      </vt:variant>
      <vt:variant>
        <vt:i4>0</vt:i4>
      </vt:variant>
      <vt:variant>
        <vt:i4>5</vt:i4>
      </vt:variant>
      <vt:variant>
        <vt:lpwstr/>
      </vt:variant>
      <vt:variant>
        <vt:lpwstr>_Toc487204999</vt:lpwstr>
      </vt:variant>
      <vt:variant>
        <vt:i4>1048634</vt:i4>
      </vt:variant>
      <vt:variant>
        <vt:i4>26</vt:i4>
      </vt:variant>
      <vt:variant>
        <vt:i4>0</vt:i4>
      </vt:variant>
      <vt:variant>
        <vt:i4>5</vt:i4>
      </vt:variant>
      <vt:variant>
        <vt:lpwstr/>
      </vt:variant>
      <vt:variant>
        <vt:lpwstr>_Toc487204998</vt:lpwstr>
      </vt:variant>
      <vt:variant>
        <vt:i4>1048634</vt:i4>
      </vt:variant>
      <vt:variant>
        <vt:i4>20</vt:i4>
      </vt:variant>
      <vt:variant>
        <vt:i4>0</vt:i4>
      </vt:variant>
      <vt:variant>
        <vt:i4>5</vt:i4>
      </vt:variant>
      <vt:variant>
        <vt:lpwstr/>
      </vt:variant>
      <vt:variant>
        <vt:lpwstr>_Toc487204997</vt:lpwstr>
      </vt:variant>
      <vt:variant>
        <vt:i4>1048634</vt:i4>
      </vt:variant>
      <vt:variant>
        <vt:i4>14</vt:i4>
      </vt:variant>
      <vt:variant>
        <vt:i4>0</vt:i4>
      </vt:variant>
      <vt:variant>
        <vt:i4>5</vt:i4>
      </vt:variant>
      <vt:variant>
        <vt:lpwstr/>
      </vt:variant>
      <vt:variant>
        <vt:lpwstr>_Toc487204996</vt:lpwstr>
      </vt:variant>
      <vt:variant>
        <vt:i4>1048634</vt:i4>
      </vt:variant>
      <vt:variant>
        <vt:i4>8</vt:i4>
      </vt:variant>
      <vt:variant>
        <vt:i4>0</vt:i4>
      </vt:variant>
      <vt:variant>
        <vt:i4>5</vt:i4>
      </vt:variant>
      <vt:variant>
        <vt:lpwstr/>
      </vt:variant>
      <vt:variant>
        <vt:lpwstr>_Toc487204995</vt:lpwstr>
      </vt:variant>
      <vt:variant>
        <vt:i4>1048634</vt:i4>
      </vt:variant>
      <vt:variant>
        <vt:i4>2</vt:i4>
      </vt:variant>
      <vt:variant>
        <vt:i4>0</vt:i4>
      </vt:variant>
      <vt:variant>
        <vt:i4>5</vt:i4>
      </vt:variant>
      <vt:variant>
        <vt:lpwstr/>
      </vt:variant>
      <vt:variant>
        <vt:lpwstr>_Toc487204994</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adwick</dc:creator>
  <cp:keywords/>
  <dc:description/>
  <cp:lastModifiedBy>Dhivya K</cp:lastModifiedBy>
  <cp:revision>5</cp:revision>
  <dcterms:created xsi:type="dcterms:W3CDTF">2024-07-25T14:28:00Z</dcterms:created>
  <dcterms:modified xsi:type="dcterms:W3CDTF">2024-08-22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828CC8F99F4647B866DC080C333B74</vt:lpwstr>
  </property>
</Properties>
</file>